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32730" w14:textId="7ABE6162" w:rsidR="00AC3305" w:rsidRPr="003D5276" w:rsidRDefault="00F35896">
      <w:pPr>
        <w:rPr>
          <w:rFonts w:ascii="Times New Roman" w:hAnsi="Times New Roman" w:cs="Times New Roman"/>
          <w:sz w:val="24"/>
          <w:szCs w:val="24"/>
        </w:rPr>
      </w:pPr>
      <w:r w:rsidRPr="003D527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9C2921" w:rsidRPr="003D5276">
        <w:rPr>
          <w:rFonts w:ascii="Times New Roman" w:hAnsi="Times New Roman" w:cs="Times New Roman"/>
          <w:b/>
          <w:bCs/>
          <w:sz w:val="24"/>
          <w:szCs w:val="24"/>
        </w:rPr>
        <w:t xml:space="preserve"> Table S1. List of product names </w:t>
      </w:r>
      <w:r w:rsidR="009D593A" w:rsidRPr="003D5276">
        <w:rPr>
          <w:rFonts w:ascii="Times New Roman" w:hAnsi="Times New Roman" w:cs="Times New Roman"/>
          <w:b/>
          <w:bCs/>
          <w:sz w:val="24"/>
          <w:szCs w:val="24"/>
        </w:rPr>
        <w:t>and classifications</w:t>
      </w:r>
    </w:p>
    <w:tbl>
      <w:tblPr>
        <w:tblStyle w:val="aa"/>
        <w:tblW w:w="104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3544"/>
        <w:gridCol w:w="2977"/>
      </w:tblGrid>
      <w:tr w:rsidR="008B7EF5" w:rsidRPr="003D5276" w14:paraId="0167E639" w14:textId="77777777" w:rsidTr="009C2921">
        <w:tc>
          <w:tcPr>
            <w:tcW w:w="2689" w:type="dxa"/>
            <w:tcBorders>
              <w:top w:val="single" w:sz="4" w:space="0" w:color="auto"/>
            </w:tcBorders>
          </w:tcPr>
          <w:p w14:paraId="22D0D8C2" w14:textId="53802BC4" w:rsidR="008B7EF5" w:rsidRPr="003D5276" w:rsidRDefault="008B7EF5" w:rsidP="008B7EF5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8DCA1F" w14:textId="7BAB53E5" w:rsidR="008B7EF5" w:rsidRPr="003D5276" w:rsidRDefault="008B7EF5" w:rsidP="008B7EF5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TC code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28FBB6A" w14:textId="0F833ED1" w:rsidR="008B7EF5" w:rsidRPr="003D5276" w:rsidRDefault="008B7EF5" w:rsidP="008B7EF5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Original</w:t>
            </w:r>
            <w:r w:rsidR="002844A8" w:rsidRPr="003D5276">
              <w:rPr>
                <w:rFonts w:ascii="Times New Roman" w:hAnsi="Times New Roman" w:cs="Times New Roman"/>
              </w:rPr>
              <w:t xml:space="preserve"> biologic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F15952B" w14:textId="77A54D8C" w:rsidR="008B7EF5" w:rsidRPr="003D5276" w:rsidRDefault="008B7EF5" w:rsidP="008B7EF5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Biosimilar</w:t>
            </w:r>
          </w:p>
        </w:tc>
      </w:tr>
      <w:tr w:rsidR="007E592D" w:rsidRPr="003D5276" w14:paraId="1EFED3BF" w14:textId="77777777" w:rsidTr="009C2921">
        <w:tc>
          <w:tcPr>
            <w:tcW w:w="2689" w:type="dxa"/>
            <w:vMerge w:val="restart"/>
          </w:tcPr>
          <w:p w14:paraId="5ABFC34B" w14:textId="783D387B" w:rsidR="007E592D" w:rsidRPr="003D5276" w:rsidRDefault="007E592D" w:rsidP="00AF1454">
            <w:pPr>
              <w:pStyle w:val="a9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Somatropin </w:t>
            </w:r>
          </w:p>
        </w:tc>
        <w:tc>
          <w:tcPr>
            <w:tcW w:w="1275" w:type="dxa"/>
            <w:vMerge w:val="restart"/>
          </w:tcPr>
          <w:p w14:paraId="09F7C179" w14:textId="7C80F36D" w:rsidR="007E592D" w:rsidRPr="003D5276" w:rsidRDefault="007E592D" w:rsidP="008B7EF5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H01AC01</w:t>
            </w:r>
          </w:p>
        </w:tc>
        <w:tc>
          <w:tcPr>
            <w:tcW w:w="3544" w:type="dxa"/>
          </w:tcPr>
          <w:p w14:paraId="00C5EB3F" w14:textId="5A06AB05" w:rsidR="007E592D" w:rsidRPr="003D5276" w:rsidRDefault="007E592D" w:rsidP="008B7EF5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Genotropin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43DE75EA" w14:textId="0159AD56" w:rsidR="007E592D" w:rsidRPr="003D5276" w:rsidRDefault="007E592D" w:rsidP="0035191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omatropin BS</w:t>
            </w:r>
          </w:p>
        </w:tc>
      </w:tr>
      <w:tr w:rsidR="007E592D" w:rsidRPr="003D5276" w14:paraId="265B661E" w14:textId="77777777" w:rsidTr="009C2921">
        <w:tc>
          <w:tcPr>
            <w:tcW w:w="2689" w:type="dxa"/>
            <w:vMerge/>
          </w:tcPr>
          <w:p w14:paraId="67D76FA7" w14:textId="77777777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C630FD2" w14:textId="2851DEA7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F62ACB3" w14:textId="0DB68C47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Growject</w:t>
            </w:r>
            <w:proofErr w:type="spellEnd"/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17883ED3" w14:textId="3F7EC735" w:rsidR="007E592D" w:rsidRPr="003D5276" w:rsidRDefault="00C63F7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7E592D" w:rsidRPr="003D5276" w14:paraId="3CCEA0FB" w14:textId="77777777" w:rsidTr="009C2921">
        <w:tc>
          <w:tcPr>
            <w:tcW w:w="2689" w:type="dxa"/>
            <w:vMerge/>
          </w:tcPr>
          <w:p w14:paraId="7F74FA4A" w14:textId="77777777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B69532F" w14:textId="4EE34258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2A8F416" w14:textId="6639156A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aizen</w:t>
            </w:r>
          </w:p>
        </w:tc>
        <w:tc>
          <w:tcPr>
            <w:tcW w:w="2977" w:type="dxa"/>
          </w:tcPr>
          <w:p w14:paraId="16A8CACF" w14:textId="71278B91" w:rsidR="007E592D" w:rsidRPr="003D5276" w:rsidRDefault="00C63F7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7E592D" w:rsidRPr="003D5276" w14:paraId="5C2505CA" w14:textId="77777777" w:rsidTr="009C2921">
        <w:tc>
          <w:tcPr>
            <w:tcW w:w="2689" w:type="dxa"/>
            <w:vMerge/>
          </w:tcPr>
          <w:p w14:paraId="7A06D55C" w14:textId="77777777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E029021" w14:textId="45B2DE4C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3601EC0" w14:textId="048D3BB5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Norditropin</w:t>
            </w:r>
            <w:proofErr w:type="spellEnd"/>
          </w:p>
        </w:tc>
        <w:tc>
          <w:tcPr>
            <w:tcW w:w="2977" w:type="dxa"/>
          </w:tcPr>
          <w:p w14:paraId="398880A5" w14:textId="15221B9C" w:rsidR="007E592D" w:rsidRPr="003D5276" w:rsidRDefault="00C63F7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7E592D" w:rsidRPr="003D5276" w14:paraId="7EEDE796" w14:textId="77777777" w:rsidTr="009C2921">
        <w:tc>
          <w:tcPr>
            <w:tcW w:w="2689" w:type="dxa"/>
            <w:vMerge/>
          </w:tcPr>
          <w:p w14:paraId="314045E0" w14:textId="77777777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35BED87" w14:textId="73341CC2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8B41109" w14:textId="25DD0748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Humatrope</w:t>
            </w:r>
            <w:proofErr w:type="spellEnd"/>
          </w:p>
        </w:tc>
        <w:tc>
          <w:tcPr>
            <w:tcW w:w="2977" w:type="dxa"/>
          </w:tcPr>
          <w:p w14:paraId="3EFE5A90" w14:textId="5889F2BB" w:rsidR="007E592D" w:rsidRPr="003D5276" w:rsidRDefault="00C63F7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7E592D" w:rsidRPr="003D5276" w14:paraId="5403CE6B" w14:textId="77777777" w:rsidTr="009C2921">
        <w:tc>
          <w:tcPr>
            <w:tcW w:w="2689" w:type="dxa"/>
            <w:vMerge w:val="restart"/>
          </w:tcPr>
          <w:p w14:paraId="70A600F0" w14:textId="1CE6AC97" w:rsidR="007E592D" w:rsidRPr="003D5276" w:rsidRDefault="007E592D" w:rsidP="00AF145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Erythropoietin</w:t>
            </w:r>
            <w:r w:rsidR="009D593A" w:rsidRPr="003D527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75" w:type="dxa"/>
            <w:vMerge w:val="restart"/>
          </w:tcPr>
          <w:p w14:paraId="2D7D53DA" w14:textId="64A32468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B03XA01</w:t>
            </w:r>
          </w:p>
        </w:tc>
        <w:tc>
          <w:tcPr>
            <w:tcW w:w="3544" w:type="dxa"/>
          </w:tcPr>
          <w:p w14:paraId="3C06A105" w14:textId="295EB91A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Espo</w:t>
            </w:r>
            <w:proofErr w:type="spellEnd"/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41E05F48" w14:textId="77777777" w:rsidR="00BA3C5B" w:rsidRPr="003D5276" w:rsidRDefault="007E592D" w:rsidP="0035191C">
            <w:pPr>
              <w:rPr>
                <w:rFonts w:ascii="Times New Roman" w:eastAsia="Meiryo UI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</w:rPr>
              <w:t>Epoetin Alfa BS</w:t>
            </w:r>
            <w:r w:rsidR="00BA3C5B" w:rsidRPr="003D5276">
              <w:rPr>
                <w:rFonts w:ascii="Times New Roman" w:eastAsia="Meiryo UI" w:hAnsi="Times New Roman" w:cs="Times New Roman"/>
                <w:sz w:val="18"/>
                <w:szCs w:val="18"/>
              </w:rPr>
              <w:t xml:space="preserve"> </w:t>
            </w:r>
          </w:p>
          <w:p w14:paraId="655C19F3" w14:textId="50D621ED" w:rsidR="007E592D" w:rsidRPr="003D5276" w:rsidRDefault="00BA3C5B" w:rsidP="0035191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Epoetin Kappa)</w:t>
            </w:r>
          </w:p>
        </w:tc>
      </w:tr>
      <w:tr w:rsidR="007E592D" w:rsidRPr="003D5276" w14:paraId="58C5DFE8" w14:textId="77777777" w:rsidTr="009C2921">
        <w:tc>
          <w:tcPr>
            <w:tcW w:w="2689" w:type="dxa"/>
            <w:vMerge/>
          </w:tcPr>
          <w:p w14:paraId="16B1EAEB" w14:textId="77777777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95F5F0D" w14:textId="1CE19F88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ACE2FF0" w14:textId="3224D7FE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Epogin</w:t>
            </w:r>
            <w:proofErr w:type="spellEnd"/>
          </w:p>
        </w:tc>
        <w:tc>
          <w:tcPr>
            <w:tcW w:w="2977" w:type="dxa"/>
          </w:tcPr>
          <w:p w14:paraId="53120F8F" w14:textId="2A8F26F4" w:rsidR="007E592D" w:rsidRPr="003D5276" w:rsidRDefault="007E592D" w:rsidP="00655AFD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9D7D1B" w:rsidRPr="003D5276" w14:paraId="28DC6659" w14:textId="77777777" w:rsidTr="009C2921">
        <w:tc>
          <w:tcPr>
            <w:tcW w:w="2689" w:type="dxa"/>
          </w:tcPr>
          <w:p w14:paraId="4199648C" w14:textId="44679268" w:rsidR="009D7D1B" w:rsidRPr="003D5276" w:rsidRDefault="009D7D1B" w:rsidP="00AF145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Filgrastim</w:t>
            </w:r>
          </w:p>
        </w:tc>
        <w:tc>
          <w:tcPr>
            <w:tcW w:w="1275" w:type="dxa"/>
          </w:tcPr>
          <w:p w14:paraId="69B5DE74" w14:textId="7BB93CFC" w:rsidR="009D7D1B" w:rsidRPr="003D5276" w:rsidRDefault="009D7D1B" w:rsidP="00655AFD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3AA02</w:t>
            </w:r>
          </w:p>
        </w:tc>
        <w:tc>
          <w:tcPr>
            <w:tcW w:w="3544" w:type="dxa"/>
          </w:tcPr>
          <w:p w14:paraId="0123F816" w14:textId="59243E62" w:rsidR="009D7D1B" w:rsidRPr="003D5276" w:rsidRDefault="009D7D1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G</w:t>
            </w:r>
            <w:r w:rsidR="002B5E26" w:rsidRPr="003D5276">
              <w:rPr>
                <w:rFonts w:ascii="Times New Roman" w:hAnsi="Times New Roman" w:cs="Times New Roman"/>
              </w:rPr>
              <w:t>ran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5BF125B4" w14:textId="549552FB" w:rsidR="009D7D1B" w:rsidRPr="003D5276" w:rsidRDefault="009D7D1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Filgrastim BS </w:t>
            </w:r>
          </w:p>
        </w:tc>
      </w:tr>
      <w:tr w:rsidR="00655AFD" w:rsidRPr="003D5276" w14:paraId="389CA0F8" w14:textId="77777777" w:rsidTr="009C2921">
        <w:tc>
          <w:tcPr>
            <w:tcW w:w="2689" w:type="dxa"/>
          </w:tcPr>
          <w:p w14:paraId="1FEEFC4C" w14:textId="44B3956D" w:rsidR="00290CC3" w:rsidRPr="003D5276" w:rsidRDefault="00290CC3" w:rsidP="00290CC3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1275" w:type="dxa"/>
          </w:tcPr>
          <w:p w14:paraId="3AD8A2D4" w14:textId="4E859380" w:rsidR="00655AFD" w:rsidRPr="003D5276" w:rsidRDefault="00290CC3" w:rsidP="00655AFD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4AB02</w:t>
            </w:r>
          </w:p>
        </w:tc>
        <w:tc>
          <w:tcPr>
            <w:tcW w:w="3544" w:type="dxa"/>
          </w:tcPr>
          <w:p w14:paraId="23EB7EED" w14:textId="611A52A4" w:rsidR="00655AFD" w:rsidRPr="003D5276" w:rsidRDefault="00290CC3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R</w:t>
            </w:r>
            <w:r w:rsidR="002B5E26" w:rsidRPr="003D5276">
              <w:rPr>
                <w:rFonts w:ascii="Times New Roman" w:hAnsi="Times New Roman" w:cs="Times New Roman"/>
              </w:rPr>
              <w:t>emicade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1C7110C2" w14:textId="1C9E25BF" w:rsidR="00655AFD" w:rsidRPr="003D5276" w:rsidRDefault="00290CC3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Infliximab BS </w:t>
            </w:r>
          </w:p>
        </w:tc>
      </w:tr>
      <w:tr w:rsidR="007E592D" w:rsidRPr="003D5276" w14:paraId="3F5B9225" w14:textId="77777777" w:rsidTr="009C2921">
        <w:tc>
          <w:tcPr>
            <w:tcW w:w="2689" w:type="dxa"/>
            <w:vMerge w:val="restart"/>
          </w:tcPr>
          <w:p w14:paraId="0F4BB940" w14:textId="62ABEC72" w:rsidR="007E592D" w:rsidRPr="003D5276" w:rsidRDefault="007E592D" w:rsidP="00290CC3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Insulin glargine</w:t>
            </w:r>
          </w:p>
        </w:tc>
        <w:tc>
          <w:tcPr>
            <w:tcW w:w="1275" w:type="dxa"/>
            <w:vMerge w:val="restart"/>
          </w:tcPr>
          <w:p w14:paraId="6BD8104D" w14:textId="59234F2D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0AE04</w:t>
            </w:r>
          </w:p>
        </w:tc>
        <w:tc>
          <w:tcPr>
            <w:tcW w:w="3544" w:type="dxa"/>
          </w:tcPr>
          <w:p w14:paraId="5AF63B61" w14:textId="7F401804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antus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3350D72C" w14:textId="1A241518" w:rsidR="007E592D" w:rsidRPr="003D5276" w:rsidRDefault="007E592D" w:rsidP="005C7F4F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Insulin Glargine </w:t>
            </w:r>
            <w:r w:rsidR="005A4BA2" w:rsidRPr="003D5276">
              <w:rPr>
                <w:rFonts w:ascii="Times New Roman" w:hAnsi="Times New Roman" w:cs="Times New Roman"/>
              </w:rPr>
              <w:t>BS</w:t>
            </w:r>
          </w:p>
        </w:tc>
      </w:tr>
      <w:tr w:rsidR="007E592D" w:rsidRPr="003D5276" w14:paraId="386F0B26" w14:textId="77777777" w:rsidTr="009C2921">
        <w:tc>
          <w:tcPr>
            <w:tcW w:w="2689" w:type="dxa"/>
            <w:vMerge/>
          </w:tcPr>
          <w:p w14:paraId="2F475B35" w14:textId="77777777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A4B1548" w14:textId="7A913266" w:rsidR="007E592D" w:rsidRPr="003D5276" w:rsidRDefault="007E592D" w:rsidP="00655AF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D7C5A33" w14:textId="193CC47B" w:rsidR="007E592D" w:rsidRPr="003D5276" w:rsidRDefault="007E592D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</w:t>
            </w:r>
            <w:r w:rsidR="008E0634" w:rsidRPr="003D5276">
              <w:rPr>
                <w:rFonts w:ascii="Times New Roman" w:hAnsi="Times New Roman" w:cs="Times New Roman"/>
              </w:rPr>
              <w:t>antus</w:t>
            </w:r>
            <w:r w:rsidRPr="003D5276">
              <w:rPr>
                <w:rFonts w:ascii="Times New Roman" w:hAnsi="Times New Roman" w:cs="Times New Roman"/>
              </w:rPr>
              <w:t xml:space="preserve"> XR </w:t>
            </w:r>
          </w:p>
        </w:tc>
        <w:tc>
          <w:tcPr>
            <w:tcW w:w="2977" w:type="dxa"/>
          </w:tcPr>
          <w:p w14:paraId="669D37B5" w14:textId="775AFCF7" w:rsidR="007E592D" w:rsidRPr="003D5276" w:rsidRDefault="00C63F7B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655AFD" w:rsidRPr="003D5276" w14:paraId="417060DC" w14:textId="77777777" w:rsidTr="009C2921">
        <w:tc>
          <w:tcPr>
            <w:tcW w:w="2689" w:type="dxa"/>
          </w:tcPr>
          <w:p w14:paraId="36FEBE89" w14:textId="1F80D90D" w:rsidR="00655AFD" w:rsidRPr="003D5276" w:rsidRDefault="003F600D" w:rsidP="003F600D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275" w:type="dxa"/>
          </w:tcPr>
          <w:p w14:paraId="170B75F7" w14:textId="2CCF0D99" w:rsidR="00655AFD" w:rsidRPr="003D5276" w:rsidRDefault="003F600D" w:rsidP="00655AFD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1FA01</w:t>
            </w:r>
          </w:p>
        </w:tc>
        <w:tc>
          <w:tcPr>
            <w:tcW w:w="3544" w:type="dxa"/>
          </w:tcPr>
          <w:p w14:paraId="2DB9514F" w14:textId="65634EA7" w:rsidR="00655AFD" w:rsidRPr="003D5276" w:rsidRDefault="00562C07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Rituxan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39710F9A" w14:textId="35833D39" w:rsidR="00655AFD" w:rsidRPr="003D5276" w:rsidRDefault="00562C07" w:rsidP="00655AFD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Rituximab BS </w:t>
            </w:r>
          </w:p>
        </w:tc>
      </w:tr>
      <w:tr w:rsidR="00373AFC" w:rsidRPr="003D5276" w14:paraId="3DDF8837" w14:textId="77777777" w:rsidTr="009C2921">
        <w:tc>
          <w:tcPr>
            <w:tcW w:w="2689" w:type="dxa"/>
          </w:tcPr>
          <w:p w14:paraId="660F8ADC" w14:textId="671BE249" w:rsidR="00373AFC" w:rsidRPr="003D5276" w:rsidRDefault="00373AFC" w:rsidP="00373AFC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1275" w:type="dxa"/>
          </w:tcPr>
          <w:p w14:paraId="7D4F17F3" w14:textId="33C4F957" w:rsidR="00373AFC" w:rsidRPr="003D5276" w:rsidRDefault="00373AFC" w:rsidP="00373AF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4AB01</w:t>
            </w:r>
          </w:p>
        </w:tc>
        <w:tc>
          <w:tcPr>
            <w:tcW w:w="3544" w:type="dxa"/>
          </w:tcPr>
          <w:p w14:paraId="5E56B30C" w14:textId="20C83E87" w:rsidR="00373AFC" w:rsidRPr="003D5276" w:rsidRDefault="00373AFC" w:rsidP="00373AF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Enbrel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3F1FB13F" w14:textId="21AB967F" w:rsidR="00373AFC" w:rsidRPr="003D5276" w:rsidRDefault="00373AFC" w:rsidP="00373AF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Etanercept BS </w:t>
            </w:r>
          </w:p>
        </w:tc>
      </w:tr>
      <w:tr w:rsidR="000E72B9" w:rsidRPr="003D5276" w14:paraId="20968086" w14:textId="77777777" w:rsidTr="009C2921">
        <w:tc>
          <w:tcPr>
            <w:tcW w:w="2689" w:type="dxa"/>
          </w:tcPr>
          <w:p w14:paraId="2883EA92" w14:textId="17A5ED4B" w:rsidR="000E72B9" w:rsidRPr="003D5276" w:rsidRDefault="000E72B9" w:rsidP="000E72B9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Trastuzumab</w:t>
            </w:r>
          </w:p>
        </w:tc>
        <w:tc>
          <w:tcPr>
            <w:tcW w:w="1275" w:type="dxa"/>
          </w:tcPr>
          <w:p w14:paraId="67CA9970" w14:textId="538D21B3" w:rsidR="000E72B9" w:rsidRPr="003D5276" w:rsidRDefault="000E72B9" w:rsidP="000E72B9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1FD01</w:t>
            </w:r>
          </w:p>
        </w:tc>
        <w:tc>
          <w:tcPr>
            <w:tcW w:w="3544" w:type="dxa"/>
          </w:tcPr>
          <w:p w14:paraId="626D4995" w14:textId="7138F47C" w:rsidR="000E72B9" w:rsidRPr="003D5276" w:rsidRDefault="000E72B9" w:rsidP="000E72B9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H</w:t>
            </w:r>
            <w:r w:rsidR="00E4733C" w:rsidRPr="003D5276">
              <w:rPr>
                <w:rFonts w:ascii="Times New Roman" w:hAnsi="Times New Roman" w:cs="Times New Roman"/>
              </w:rPr>
              <w:t>erceptin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15ACC88D" w14:textId="45CA2124" w:rsidR="000E72B9" w:rsidRPr="003D5276" w:rsidRDefault="000E72B9" w:rsidP="000E72B9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Trastuzumab BS </w:t>
            </w:r>
          </w:p>
        </w:tc>
      </w:tr>
      <w:tr w:rsidR="00E4733C" w:rsidRPr="003D5276" w14:paraId="535E3C79" w14:textId="77777777" w:rsidTr="009C2921">
        <w:tc>
          <w:tcPr>
            <w:tcW w:w="2689" w:type="dxa"/>
          </w:tcPr>
          <w:p w14:paraId="2D4A2EF3" w14:textId="54FA127B" w:rsidR="00E4733C" w:rsidRPr="003D5276" w:rsidRDefault="00E4733C" w:rsidP="00E4733C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Agalsidase</w:t>
            </w:r>
            <w:proofErr w:type="spellEnd"/>
            <w:r w:rsidRPr="003D5276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1275" w:type="dxa"/>
          </w:tcPr>
          <w:p w14:paraId="11F7ED9B" w14:textId="18A3E781" w:rsidR="00E4733C" w:rsidRPr="003D5276" w:rsidRDefault="00E4733C" w:rsidP="00E4733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6AB04</w:t>
            </w:r>
          </w:p>
        </w:tc>
        <w:tc>
          <w:tcPr>
            <w:tcW w:w="3544" w:type="dxa"/>
          </w:tcPr>
          <w:p w14:paraId="6F63182A" w14:textId="0ACE8979" w:rsidR="00E4733C" w:rsidRPr="003D5276" w:rsidRDefault="00E4733C" w:rsidP="00E4733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Fabrazyme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47A300B0" w14:textId="6DDF9778" w:rsidR="00E4733C" w:rsidRPr="003D5276" w:rsidRDefault="00E4733C" w:rsidP="00E4733C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Agalsidase</w:t>
            </w:r>
            <w:proofErr w:type="spellEnd"/>
            <w:r w:rsidRPr="003D5276">
              <w:rPr>
                <w:rFonts w:ascii="Times New Roman" w:hAnsi="Times New Roman" w:cs="Times New Roman"/>
              </w:rPr>
              <w:t xml:space="preserve"> Beta BS </w:t>
            </w:r>
          </w:p>
        </w:tc>
      </w:tr>
      <w:tr w:rsidR="00E4733C" w:rsidRPr="003D5276" w14:paraId="06C54B55" w14:textId="77777777" w:rsidTr="009C2921">
        <w:tc>
          <w:tcPr>
            <w:tcW w:w="2689" w:type="dxa"/>
          </w:tcPr>
          <w:p w14:paraId="38A8FEF1" w14:textId="5D70B6E5" w:rsidR="00E4733C" w:rsidRPr="003D5276" w:rsidRDefault="00E4733C" w:rsidP="00E4733C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Bevacizumab</w:t>
            </w:r>
          </w:p>
        </w:tc>
        <w:tc>
          <w:tcPr>
            <w:tcW w:w="1275" w:type="dxa"/>
          </w:tcPr>
          <w:p w14:paraId="4649421C" w14:textId="48254C8E" w:rsidR="00E4733C" w:rsidRPr="003D5276" w:rsidRDefault="00E4733C" w:rsidP="00E4733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1FG01</w:t>
            </w:r>
          </w:p>
        </w:tc>
        <w:tc>
          <w:tcPr>
            <w:tcW w:w="3544" w:type="dxa"/>
          </w:tcPr>
          <w:p w14:paraId="037A0EDB" w14:textId="1B5225F9" w:rsidR="00E4733C" w:rsidRPr="003D5276" w:rsidRDefault="001E5C96" w:rsidP="00E4733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vastin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7C98A37F" w14:textId="6FD06A7D" w:rsidR="00E4733C" w:rsidRPr="003D5276" w:rsidRDefault="001E5C96" w:rsidP="00E4733C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Be</w:t>
            </w:r>
            <w:r w:rsidR="009F0A5F" w:rsidRPr="003D5276">
              <w:rPr>
                <w:rFonts w:ascii="Times New Roman" w:hAnsi="Times New Roman" w:cs="Times New Roman"/>
              </w:rPr>
              <w:t>vacizumab BS</w:t>
            </w:r>
          </w:p>
        </w:tc>
      </w:tr>
      <w:tr w:rsidR="00E00C41" w:rsidRPr="003D5276" w14:paraId="672824F2" w14:textId="77777777" w:rsidTr="009C2921">
        <w:tc>
          <w:tcPr>
            <w:tcW w:w="2689" w:type="dxa"/>
            <w:vMerge w:val="restart"/>
          </w:tcPr>
          <w:p w14:paraId="59E7A9A9" w14:textId="183FBBCF" w:rsidR="00E00C41" w:rsidRPr="003D5276" w:rsidRDefault="00E00C41" w:rsidP="005A05EB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Darbepoetin alfa</w:t>
            </w:r>
          </w:p>
        </w:tc>
        <w:tc>
          <w:tcPr>
            <w:tcW w:w="1275" w:type="dxa"/>
            <w:vMerge w:val="restart"/>
          </w:tcPr>
          <w:p w14:paraId="27649190" w14:textId="6014B0F7" w:rsidR="00E00C41" w:rsidRPr="003D5276" w:rsidRDefault="00E00C41" w:rsidP="005A05EB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B03XA02</w:t>
            </w:r>
          </w:p>
        </w:tc>
        <w:tc>
          <w:tcPr>
            <w:tcW w:w="3544" w:type="dxa"/>
          </w:tcPr>
          <w:p w14:paraId="5830FAA2" w14:textId="40B1963D" w:rsidR="00E00C41" w:rsidRPr="003D5276" w:rsidRDefault="00E00C41" w:rsidP="005A05EB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Nesp</w:t>
            </w:r>
            <w:proofErr w:type="spellEnd"/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6A0BF0F7" w14:textId="787F360E" w:rsidR="00E00C41" w:rsidRPr="003D5276" w:rsidRDefault="00E00C41" w:rsidP="005A05EB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Darbepoetin Alfa BS</w:t>
            </w:r>
          </w:p>
        </w:tc>
      </w:tr>
      <w:tr w:rsidR="00E00C41" w:rsidRPr="003D5276" w14:paraId="4F4547FA" w14:textId="77777777" w:rsidTr="009C2921">
        <w:tc>
          <w:tcPr>
            <w:tcW w:w="2689" w:type="dxa"/>
            <w:vMerge/>
          </w:tcPr>
          <w:p w14:paraId="0A1E435D" w14:textId="77777777" w:rsidR="00E00C41" w:rsidRPr="003D5276" w:rsidRDefault="00E00C41" w:rsidP="005A05EB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60B0C65" w14:textId="77777777" w:rsidR="00E00C41" w:rsidRPr="003D5276" w:rsidRDefault="00E00C41" w:rsidP="005A05E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0E74EB7" w14:textId="77777777" w:rsidR="00E00C41" w:rsidRPr="003D5276" w:rsidRDefault="00E00C41" w:rsidP="005A0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34C39C05" w14:textId="6C2F2933" w:rsidR="00E00C41" w:rsidRPr="003D5276" w:rsidRDefault="00E00C41" w:rsidP="005A05EB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Darbepoetin Alfa*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</w:tr>
      <w:tr w:rsidR="00E81928" w:rsidRPr="003D5276" w14:paraId="51D46376" w14:textId="77777777" w:rsidTr="009C2921">
        <w:tc>
          <w:tcPr>
            <w:tcW w:w="2689" w:type="dxa"/>
          </w:tcPr>
          <w:p w14:paraId="750BE38E" w14:textId="65D252CE" w:rsidR="00E81928" w:rsidRPr="003D5276" w:rsidRDefault="00E81928" w:rsidP="00E81928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Teriparatide</w:t>
            </w:r>
          </w:p>
        </w:tc>
        <w:tc>
          <w:tcPr>
            <w:tcW w:w="1275" w:type="dxa"/>
          </w:tcPr>
          <w:p w14:paraId="6425AC47" w14:textId="50BF8D2A" w:rsidR="00E81928" w:rsidRPr="003D5276" w:rsidRDefault="00E81928" w:rsidP="00E81928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H05AA02</w:t>
            </w:r>
          </w:p>
        </w:tc>
        <w:tc>
          <w:tcPr>
            <w:tcW w:w="3544" w:type="dxa"/>
          </w:tcPr>
          <w:p w14:paraId="144F1D00" w14:textId="666954AA" w:rsidR="00E81928" w:rsidRPr="003D5276" w:rsidRDefault="00E81928" w:rsidP="00E81928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Forteo</w:t>
            </w:r>
            <w:proofErr w:type="spellEnd"/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3A18507B" w14:textId="4E40C866" w:rsidR="00E81928" w:rsidRPr="003D5276" w:rsidRDefault="00E81928" w:rsidP="00E81928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Teriparatide BS </w:t>
            </w:r>
          </w:p>
        </w:tc>
      </w:tr>
      <w:tr w:rsidR="006E47E8" w:rsidRPr="003D5276" w14:paraId="399A92E3" w14:textId="77777777" w:rsidTr="009C2921">
        <w:tc>
          <w:tcPr>
            <w:tcW w:w="2689" w:type="dxa"/>
            <w:vMerge w:val="restart"/>
          </w:tcPr>
          <w:p w14:paraId="0B5A797A" w14:textId="23B9422F" w:rsidR="006E47E8" w:rsidRPr="003D5276" w:rsidRDefault="006E47E8" w:rsidP="00B347C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Insulin lispro</w:t>
            </w:r>
          </w:p>
        </w:tc>
        <w:tc>
          <w:tcPr>
            <w:tcW w:w="1275" w:type="dxa"/>
            <w:vMerge w:val="restart"/>
          </w:tcPr>
          <w:p w14:paraId="3C337D9B" w14:textId="77777777" w:rsidR="006E47E8" w:rsidRPr="003D5276" w:rsidRDefault="006E47E8" w:rsidP="00B347C4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0AB04</w:t>
            </w:r>
          </w:p>
          <w:p w14:paraId="1E66688B" w14:textId="77777777" w:rsidR="006E47E8" w:rsidRPr="003D5276" w:rsidRDefault="006E47E8" w:rsidP="00B347C4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0AC04</w:t>
            </w:r>
          </w:p>
          <w:p w14:paraId="28F303C1" w14:textId="59C5700A" w:rsidR="006E47E8" w:rsidRPr="003D5276" w:rsidRDefault="006E47E8" w:rsidP="00B347C4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0AD04</w:t>
            </w:r>
          </w:p>
        </w:tc>
        <w:tc>
          <w:tcPr>
            <w:tcW w:w="3544" w:type="dxa"/>
          </w:tcPr>
          <w:p w14:paraId="0DE3D311" w14:textId="66739583" w:rsidR="006E47E8" w:rsidRPr="003D5276" w:rsidRDefault="006E47E8" w:rsidP="00B347C4">
            <w:pPr>
              <w:rPr>
                <w:rFonts w:ascii="Times New Roman" w:hAnsi="Times New Roman" w:cs="Times New Roman"/>
              </w:rPr>
            </w:pPr>
            <w:bookmarkStart w:id="0" w:name="_Hlk197237903"/>
            <w:r w:rsidRPr="003D5276">
              <w:rPr>
                <w:rFonts w:ascii="Times New Roman" w:hAnsi="Times New Roman" w:cs="Times New Roman"/>
              </w:rPr>
              <w:t>Humalog</w:t>
            </w:r>
            <w:bookmarkEnd w:id="0"/>
            <w:r w:rsidR="00F8242A" w:rsidRPr="003D5276">
              <w:rPr>
                <w:rFonts w:ascii="Times New Roman" w:hAnsi="Times New Roman" w:cs="Times New Roman"/>
              </w:rPr>
              <w:t>*</w:t>
            </w:r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7824DF61" w14:textId="7EE0D90F" w:rsidR="006E47E8" w:rsidRPr="003D5276" w:rsidRDefault="006E47E8" w:rsidP="00B347C4">
            <w:pPr>
              <w:rPr>
                <w:rFonts w:ascii="Times New Roman" w:hAnsi="Times New Roman" w:cs="Times New Roman"/>
              </w:rPr>
            </w:pPr>
            <w:bookmarkStart w:id="1" w:name="_Hlk197238048"/>
            <w:r w:rsidRPr="003D5276">
              <w:rPr>
                <w:rFonts w:ascii="Times New Roman" w:hAnsi="Times New Roman" w:cs="Times New Roman"/>
              </w:rPr>
              <w:t>Insulin Lispro BS</w:t>
            </w:r>
            <w:bookmarkEnd w:id="1"/>
          </w:p>
        </w:tc>
      </w:tr>
      <w:tr w:rsidR="006E47E8" w:rsidRPr="003D5276" w14:paraId="4012FDBE" w14:textId="77777777" w:rsidTr="009C2921">
        <w:tc>
          <w:tcPr>
            <w:tcW w:w="2689" w:type="dxa"/>
            <w:vMerge/>
          </w:tcPr>
          <w:p w14:paraId="2F5C46F1" w14:textId="77777777" w:rsidR="006E47E8" w:rsidRPr="003D5276" w:rsidRDefault="006E47E8" w:rsidP="00B347C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21A5F8D" w14:textId="4FDF71DC" w:rsidR="006E47E8" w:rsidRPr="003D5276" w:rsidRDefault="006E47E8" w:rsidP="00B347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8D04916" w14:textId="4230350E" w:rsidR="006E47E8" w:rsidRPr="003D5276" w:rsidRDefault="006E47E8" w:rsidP="00B347C4">
            <w:pPr>
              <w:rPr>
                <w:rFonts w:ascii="Times New Roman" w:hAnsi="Times New Roman" w:cs="Times New Roman"/>
              </w:rPr>
            </w:pPr>
            <w:bookmarkStart w:id="2" w:name="_Hlk197237912"/>
            <w:r w:rsidRPr="003D5276">
              <w:rPr>
                <w:rFonts w:ascii="Times New Roman" w:hAnsi="Times New Roman" w:cs="Times New Roman"/>
              </w:rPr>
              <w:t>Humalog Mix</w:t>
            </w:r>
            <w:bookmarkEnd w:id="2"/>
          </w:p>
        </w:tc>
        <w:tc>
          <w:tcPr>
            <w:tcW w:w="2977" w:type="dxa"/>
          </w:tcPr>
          <w:p w14:paraId="7990B8EB" w14:textId="78A78584" w:rsidR="006E47E8" w:rsidRPr="003D5276" w:rsidRDefault="00C63F7B" w:rsidP="00B347C4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6E47E8" w:rsidRPr="003D5276" w14:paraId="228E5FCE" w14:textId="77777777" w:rsidTr="009C2921">
        <w:tc>
          <w:tcPr>
            <w:tcW w:w="2689" w:type="dxa"/>
            <w:vMerge/>
          </w:tcPr>
          <w:p w14:paraId="4EE9F7BB" w14:textId="77777777" w:rsidR="006E47E8" w:rsidRPr="003D5276" w:rsidRDefault="006E47E8" w:rsidP="00B347C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0D19BD3" w14:textId="3742D773" w:rsidR="006E47E8" w:rsidRPr="003D5276" w:rsidRDefault="006E47E8" w:rsidP="00B347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453ADCC" w14:textId="0F77DF94" w:rsidR="006E47E8" w:rsidRPr="003D5276" w:rsidRDefault="006E47E8" w:rsidP="00B347C4">
            <w:pPr>
              <w:rPr>
                <w:rFonts w:ascii="Times New Roman" w:hAnsi="Times New Roman" w:cs="Times New Roman"/>
              </w:rPr>
            </w:pPr>
            <w:bookmarkStart w:id="3" w:name="_Hlk197237918"/>
            <w:r w:rsidRPr="003D5276">
              <w:rPr>
                <w:rFonts w:ascii="Times New Roman" w:hAnsi="Times New Roman" w:cs="Times New Roman"/>
              </w:rPr>
              <w:t>Humalog N</w:t>
            </w:r>
            <w:bookmarkEnd w:id="3"/>
          </w:p>
        </w:tc>
        <w:tc>
          <w:tcPr>
            <w:tcW w:w="2977" w:type="dxa"/>
          </w:tcPr>
          <w:p w14:paraId="193F0ACF" w14:textId="4DBA0779" w:rsidR="006E47E8" w:rsidRPr="003D5276" w:rsidRDefault="00C63F7B" w:rsidP="00B347C4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6E47E8" w:rsidRPr="003D5276" w14:paraId="50669796" w14:textId="77777777" w:rsidTr="009C2921">
        <w:tc>
          <w:tcPr>
            <w:tcW w:w="2689" w:type="dxa"/>
            <w:vMerge/>
          </w:tcPr>
          <w:p w14:paraId="4AFE29AC" w14:textId="77777777" w:rsidR="006E47E8" w:rsidRPr="003D5276" w:rsidRDefault="006E47E8" w:rsidP="00B347C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391949D" w14:textId="77777777" w:rsidR="006E47E8" w:rsidRPr="003D5276" w:rsidRDefault="006E47E8" w:rsidP="00B347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2FEF871" w14:textId="38CD5AF4" w:rsidR="006E47E8" w:rsidRPr="003D5276" w:rsidRDefault="006E47E8" w:rsidP="00B347C4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Lyumjev</w:t>
            </w:r>
            <w:proofErr w:type="spellEnd"/>
          </w:p>
        </w:tc>
        <w:tc>
          <w:tcPr>
            <w:tcW w:w="2977" w:type="dxa"/>
          </w:tcPr>
          <w:p w14:paraId="1A8DE3BD" w14:textId="74BD83CC" w:rsidR="006E47E8" w:rsidRPr="003D5276" w:rsidRDefault="00C63F7B" w:rsidP="00B347C4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B347C4" w:rsidRPr="003D5276" w14:paraId="55EFC461" w14:textId="77777777" w:rsidTr="009C2921">
        <w:tc>
          <w:tcPr>
            <w:tcW w:w="2689" w:type="dxa"/>
          </w:tcPr>
          <w:p w14:paraId="0AD22BBD" w14:textId="09D6D2C0" w:rsidR="00B347C4" w:rsidRPr="003D5276" w:rsidRDefault="00E90907" w:rsidP="00B347C4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</w:t>
            </w:r>
            <w:r w:rsidR="000F5FBE" w:rsidRPr="003D5276">
              <w:rPr>
                <w:rFonts w:ascii="Times New Roman" w:hAnsi="Times New Roman" w:cs="Times New Roman"/>
              </w:rPr>
              <w:t>dalimumab</w:t>
            </w:r>
          </w:p>
        </w:tc>
        <w:tc>
          <w:tcPr>
            <w:tcW w:w="1275" w:type="dxa"/>
          </w:tcPr>
          <w:p w14:paraId="3BE4A7C2" w14:textId="2EF5CB7D" w:rsidR="00B347C4" w:rsidRPr="003D5276" w:rsidRDefault="00E90907" w:rsidP="00B347C4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4AB04</w:t>
            </w:r>
          </w:p>
        </w:tc>
        <w:tc>
          <w:tcPr>
            <w:tcW w:w="3544" w:type="dxa"/>
          </w:tcPr>
          <w:p w14:paraId="4E049CDC" w14:textId="0FB464AA" w:rsidR="00B347C4" w:rsidRPr="003D5276" w:rsidRDefault="00E25282" w:rsidP="00B347C4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Humira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22028688" w14:textId="6F402EA6" w:rsidR="00B347C4" w:rsidRPr="003D5276" w:rsidRDefault="008764C7" w:rsidP="00B347C4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dalimumab BS</w:t>
            </w:r>
          </w:p>
        </w:tc>
      </w:tr>
      <w:tr w:rsidR="00F3126D" w:rsidRPr="003D5276" w14:paraId="4AF5CFCA" w14:textId="77777777" w:rsidTr="009C2921">
        <w:tc>
          <w:tcPr>
            <w:tcW w:w="2689" w:type="dxa"/>
            <w:vMerge w:val="restart"/>
          </w:tcPr>
          <w:p w14:paraId="25429C7F" w14:textId="7D5BF6FD" w:rsidR="00F3126D" w:rsidRPr="003D5276" w:rsidRDefault="00F3126D" w:rsidP="004D1BB0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Insulin </w:t>
            </w:r>
            <w:proofErr w:type="spellStart"/>
            <w:r w:rsidRPr="003D5276">
              <w:rPr>
                <w:rFonts w:ascii="Times New Roman" w:hAnsi="Times New Roman" w:cs="Times New Roman"/>
              </w:rPr>
              <w:t>aspart</w:t>
            </w:r>
            <w:proofErr w:type="spellEnd"/>
          </w:p>
        </w:tc>
        <w:tc>
          <w:tcPr>
            <w:tcW w:w="1275" w:type="dxa"/>
            <w:vMerge w:val="restart"/>
          </w:tcPr>
          <w:p w14:paraId="1044C064" w14:textId="77777777" w:rsidR="00F3126D" w:rsidRPr="003D5276" w:rsidRDefault="00F3126D" w:rsidP="004D1BB0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0AB05</w:t>
            </w:r>
          </w:p>
          <w:p w14:paraId="077A75B4" w14:textId="38956CF5" w:rsidR="00F3126D" w:rsidRPr="003D5276" w:rsidRDefault="00F3126D" w:rsidP="004D1BB0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A10AD05</w:t>
            </w:r>
          </w:p>
        </w:tc>
        <w:tc>
          <w:tcPr>
            <w:tcW w:w="3544" w:type="dxa"/>
          </w:tcPr>
          <w:p w14:paraId="00022B66" w14:textId="7E6B034B" w:rsidR="00F3126D" w:rsidRPr="003D5276" w:rsidRDefault="00F3126D" w:rsidP="004D1BB0">
            <w:pPr>
              <w:rPr>
                <w:rFonts w:ascii="Times New Roman" w:hAnsi="Times New Roman" w:cs="Times New Roman"/>
              </w:rPr>
            </w:pPr>
            <w:bookmarkStart w:id="4" w:name="_Hlk197238061"/>
            <w:proofErr w:type="spellStart"/>
            <w:r w:rsidRPr="003D5276">
              <w:rPr>
                <w:rFonts w:ascii="Times New Roman" w:hAnsi="Times New Roman" w:cs="Times New Roman"/>
              </w:rPr>
              <w:t>NovoRapid</w:t>
            </w:r>
            <w:bookmarkEnd w:id="4"/>
            <w:proofErr w:type="spellEnd"/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6E479396" w14:textId="62DE910D" w:rsidR="00F3126D" w:rsidRPr="003D5276" w:rsidRDefault="00F3126D" w:rsidP="004D1BB0">
            <w:pPr>
              <w:rPr>
                <w:rFonts w:ascii="Times New Roman" w:hAnsi="Times New Roman" w:cs="Times New Roman"/>
              </w:rPr>
            </w:pPr>
            <w:bookmarkStart w:id="5" w:name="_Hlk197238079"/>
            <w:r w:rsidRPr="003D5276">
              <w:rPr>
                <w:rFonts w:ascii="Times New Roman" w:hAnsi="Times New Roman" w:cs="Times New Roman"/>
              </w:rPr>
              <w:t>Insulin Aspart BS</w:t>
            </w:r>
            <w:bookmarkEnd w:id="5"/>
          </w:p>
        </w:tc>
      </w:tr>
      <w:tr w:rsidR="00F3126D" w:rsidRPr="003D5276" w14:paraId="19A0495E" w14:textId="77777777" w:rsidTr="009C2921">
        <w:tc>
          <w:tcPr>
            <w:tcW w:w="2689" w:type="dxa"/>
            <w:vMerge/>
          </w:tcPr>
          <w:p w14:paraId="271CA2CA" w14:textId="77777777" w:rsidR="00F3126D" w:rsidRPr="003D5276" w:rsidRDefault="00F3126D" w:rsidP="00E35252">
            <w:pPr>
              <w:pStyle w:val="a9"/>
              <w:ind w:left="36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09DEA50" w14:textId="430F7D9D" w:rsidR="00F3126D" w:rsidRPr="003D5276" w:rsidRDefault="00F3126D" w:rsidP="004D1BB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532CB1E" w14:textId="64967DF1" w:rsidR="00F3126D" w:rsidRPr="003D5276" w:rsidRDefault="00F3126D" w:rsidP="004D1BB0">
            <w:pPr>
              <w:rPr>
                <w:rFonts w:ascii="Times New Roman" w:hAnsi="Times New Roman" w:cs="Times New Roman"/>
              </w:rPr>
            </w:pPr>
            <w:bookmarkStart w:id="6" w:name="_Hlk197238070"/>
            <w:proofErr w:type="spellStart"/>
            <w:r w:rsidRPr="003D5276">
              <w:rPr>
                <w:rFonts w:ascii="Times New Roman" w:hAnsi="Times New Roman" w:cs="Times New Roman"/>
              </w:rPr>
              <w:t>NovoRapid</w:t>
            </w:r>
            <w:proofErr w:type="spellEnd"/>
            <w:r w:rsidRPr="003D5276">
              <w:rPr>
                <w:rFonts w:ascii="Times New Roman" w:hAnsi="Times New Roman" w:cs="Times New Roman"/>
              </w:rPr>
              <w:t xml:space="preserve"> Mix</w:t>
            </w:r>
            <w:bookmarkEnd w:id="6"/>
            <w:r w:rsidRPr="003D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14:paraId="58A6FF62" w14:textId="257616F5" w:rsidR="00F3126D" w:rsidRPr="003D5276" w:rsidRDefault="00C63F7B" w:rsidP="004D1BB0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F3126D" w:rsidRPr="003D5276" w14:paraId="772A8F97" w14:textId="77777777" w:rsidTr="009C2921">
        <w:tc>
          <w:tcPr>
            <w:tcW w:w="2689" w:type="dxa"/>
            <w:vMerge/>
          </w:tcPr>
          <w:p w14:paraId="38795538" w14:textId="77777777" w:rsidR="00F3126D" w:rsidRPr="003D5276" w:rsidRDefault="00F3126D" w:rsidP="00E35252">
            <w:pPr>
              <w:pStyle w:val="a9"/>
              <w:ind w:left="36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1C71F2F" w14:textId="77777777" w:rsidR="00F3126D" w:rsidRPr="003D5276" w:rsidRDefault="00F3126D" w:rsidP="004D1BB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F041FBE" w14:textId="768AF423" w:rsidR="00F3126D" w:rsidRPr="003D5276" w:rsidRDefault="00F3126D" w:rsidP="004D1BB0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Fiasp</w:t>
            </w:r>
            <w:proofErr w:type="spellEnd"/>
          </w:p>
        </w:tc>
        <w:tc>
          <w:tcPr>
            <w:tcW w:w="2977" w:type="dxa"/>
          </w:tcPr>
          <w:p w14:paraId="0C42BBC8" w14:textId="3E5B7392" w:rsidR="00F3126D" w:rsidRPr="003D5276" w:rsidRDefault="00C63F7B" w:rsidP="004D1BB0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eastAsia="Meiryo UI" w:hAnsi="Times New Roman" w:cs="Times New Roman"/>
              </w:rPr>
              <w:t>–</w:t>
            </w:r>
          </w:p>
        </w:tc>
      </w:tr>
      <w:tr w:rsidR="004D1BB0" w:rsidRPr="003D5276" w14:paraId="43BC6F5C" w14:textId="77777777" w:rsidTr="009C2921">
        <w:tc>
          <w:tcPr>
            <w:tcW w:w="2689" w:type="dxa"/>
          </w:tcPr>
          <w:p w14:paraId="4746F781" w14:textId="2BD41C1B" w:rsidR="004D1BB0" w:rsidRPr="003D5276" w:rsidRDefault="00B73F61" w:rsidP="004D1BB0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Ranibizumab</w:t>
            </w:r>
          </w:p>
        </w:tc>
        <w:tc>
          <w:tcPr>
            <w:tcW w:w="1275" w:type="dxa"/>
          </w:tcPr>
          <w:p w14:paraId="0891EAE8" w14:textId="51C1B372" w:rsidR="004D1BB0" w:rsidRPr="003D5276" w:rsidRDefault="00C633BA" w:rsidP="004D1BB0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01LA04</w:t>
            </w:r>
          </w:p>
        </w:tc>
        <w:tc>
          <w:tcPr>
            <w:tcW w:w="3544" w:type="dxa"/>
          </w:tcPr>
          <w:p w14:paraId="60ED6DFE" w14:textId="73420D82" w:rsidR="004D1BB0" w:rsidRPr="003D5276" w:rsidRDefault="00091203" w:rsidP="004D1BB0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ucentis</w:t>
            </w:r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0FA18D75" w14:textId="35BDAA38" w:rsidR="004D1BB0" w:rsidRPr="003D5276" w:rsidRDefault="006E3171" w:rsidP="004D1BB0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Ranibizumab BS</w:t>
            </w:r>
          </w:p>
        </w:tc>
      </w:tr>
      <w:tr w:rsidR="004D1BB0" w:rsidRPr="003D5276" w14:paraId="50B0CAF3" w14:textId="77777777" w:rsidTr="009C2921">
        <w:tc>
          <w:tcPr>
            <w:tcW w:w="2689" w:type="dxa"/>
          </w:tcPr>
          <w:p w14:paraId="0060FB66" w14:textId="689C1985" w:rsidR="004D1BB0" w:rsidRPr="003D5276" w:rsidRDefault="00F20B60" w:rsidP="004D1BB0">
            <w:pPr>
              <w:pStyle w:val="a9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Pegfilgrastim</w:t>
            </w:r>
            <w:proofErr w:type="spellEnd"/>
          </w:p>
        </w:tc>
        <w:tc>
          <w:tcPr>
            <w:tcW w:w="1275" w:type="dxa"/>
          </w:tcPr>
          <w:p w14:paraId="23991940" w14:textId="6834BCDB" w:rsidR="004D1BB0" w:rsidRPr="003D5276" w:rsidRDefault="00755FE4" w:rsidP="004D1BB0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L03AA13</w:t>
            </w:r>
          </w:p>
        </w:tc>
        <w:tc>
          <w:tcPr>
            <w:tcW w:w="3544" w:type="dxa"/>
          </w:tcPr>
          <w:p w14:paraId="436A71A3" w14:textId="15775442" w:rsidR="004D1BB0" w:rsidRPr="003D5276" w:rsidRDefault="007075E4" w:rsidP="004D1BB0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G-</w:t>
            </w:r>
            <w:proofErr w:type="spellStart"/>
            <w:r w:rsidRPr="003D5276">
              <w:rPr>
                <w:rFonts w:ascii="Times New Roman" w:hAnsi="Times New Roman" w:cs="Times New Roman"/>
              </w:rPr>
              <w:t>lasta</w:t>
            </w:r>
            <w:proofErr w:type="spellEnd"/>
            <w:r w:rsidR="00F8242A" w:rsidRPr="003D527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7" w:type="dxa"/>
          </w:tcPr>
          <w:p w14:paraId="659643B8" w14:textId="7EA112CE" w:rsidR="004D1BB0" w:rsidRPr="003D5276" w:rsidRDefault="00AC3305" w:rsidP="004D1BB0">
            <w:pPr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Pegfilgrastim</w:t>
            </w:r>
            <w:proofErr w:type="spellEnd"/>
            <w:r w:rsidRPr="003D5276">
              <w:rPr>
                <w:rFonts w:ascii="Times New Roman" w:hAnsi="Times New Roman" w:cs="Times New Roman"/>
              </w:rPr>
              <w:t xml:space="preserve"> BS</w:t>
            </w:r>
          </w:p>
        </w:tc>
      </w:tr>
    </w:tbl>
    <w:p w14:paraId="6EAEF361" w14:textId="2F2D96D3" w:rsidR="00F8242A" w:rsidRPr="003D5276" w:rsidRDefault="00F8242A">
      <w:p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>* Reference</w:t>
      </w:r>
      <w:r w:rsidR="002844A8" w:rsidRPr="003D5276">
        <w:rPr>
          <w:rFonts w:ascii="Times New Roman" w:hAnsi="Times New Roman" w:cs="Times New Roman"/>
        </w:rPr>
        <w:t xml:space="preserve"> product </w:t>
      </w:r>
      <w:r w:rsidRPr="003D5276">
        <w:rPr>
          <w:rFonts w:ascii="Times New Roman" w:hAnsi="Times New Roman" w:cs="Times New Roman"/>
        </w:rPr>
        <w:t>of biosimilar</w:t>
      </w:r>
      <w:r w:rsidR="00415039" w:rsidRPr="003D5276">
        <w:rPr>
          <w:rFonts w:ascii="Times New Roman" w:hAnsi="Times New Roman" w:cs="Times New Roman"/>
        </w:rPr>
        <w:t>.</w:t>
      </w:r>
    </w:p>
    <w:p w14:paraId="6F3E91C0" w14:textId="02FFE2A4" w:rsidR="00B86CC0" w:rsidRPr="003D5276" w:rsidRDefault="00F8242A" w:rsidP="00B86CC0">
      <w:p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>*</w:t>
      </w:r>
      <w:r w:rsidR="002B0FFB" w:rsidRPr="003D5276">
        <w:rPr>
          <w:rFonts w:ascii="Times New Roman" w:hAnsi="Times New Roman" w:cs="Times New Roman"/>
        </w:rPr>
        <w:t>*</w:t>
      </w:r>
      <w:r w:rsidR="00CD48B7" w:rsidRPr="003D5276">
        <w:rPr>
          <w:rFonts w:ascii="Times New Roman" w:hAnsi="Times New Roman" w:cs="Times New Roman"/>
        </w:rPr>
        <w:t xml:space="preserve"> Authorized generic (AG) biologic drug</w:t>
      </w:r>
      <w:r w:rsidR="00415039" w:rsidRPr="003D5276">
        <w:rPr>
          <w:rFonts w:ascii="Times New Roman" w:hAnsi="Times New Roman" w:cs="Times New Roman"/>
        </w:rPr>
        <w:t>.</w:t>
      </w:r>
    </w:p>
    <w:p w14:paraId="48BDD0CD" w14:textId="6667978B" w:rsidR="006343CC" w:rsidRPr="003D5276" w:rsidRDefault="00B86CC0">
      <w:pPr>
        <w:rPr>
          <w:rFonts w:ascii="Times New Roman" w:hAnsi="Times New Roman" w:cs="Times New Roman"/>
        </w:rPr>
        <w:sectPr w:rsidR="006343CC" w:rsidRPr="003D5276" w:rsidSect="008B7EF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3D5276">
        <w:rPr>
          <w:rFonts w:ascii="Times New Roman" w:hAnsi="Times New Roman" w:cs="Times New Roman"/>
        </w:rPr>
        <w:t>***Different from other biologics, “Erythropoietin” is not a generic name but used here because multiple active ingredients exist for original biologics, including epoetin alfa</w:t>
      </w:r>
      <w:r w:rsidR="00415039" w:rsidRPr="003D5276">
        <w:rPr>
          <w:rFonts w:ascii="Times New Roman" w:hAnsi="Times New Roman" w:cs="Times New Roman"/>
        </w:rPr>
        <w:t xml:space="preserve"> (</w:t>
      </w:r>
      <w:proofErr w:type="spellStart"/>
      <w:r w:rsidR="00415039" w:rsidRPr="003D5276">
        <w:rPr>
          <w:rFonts w:ascii="Times New Roman" w:hAnsi="Times New Roman" w:cs="Times New Roman"/>
        </w:rPr>
        <w:t>Espo</w:t>
      </w:r>
      <w:proofErr w:type="spellEnd"/>
      <w:r w:rsidRPr="003D5276">
        <w:rPr>
          <w:rFonts w:ascii="Times New Roman" w:hAnsi="Times New Roman" w:cs="Times New Roman"/>
        </w:rPr>
        <w:t>) and epoetin beta</w:t>
      </w:r>
      <w:r w:rsidR="00415039" w:rsidRPr="003D5276">
        <w:rPr>
          <w:rFonts w:ascii="Times New Roman" w:hAnsi="Times New Roman" w:cs="Times New Roman"/>
        </w:rPr>
        <w:t xml:space="preserve"> (</w:t>
      </w:r>
      <w:proofErr w:type="spellStart"/>
      <w:r w:rsidR="00415039" w:rsidRPr="003D5276">
        <w:rPr>
          <w:rFonts w:ascii="Times New Roman" w:hAnsi="Times New Roman" w:cs="Times New Roman"/>
        </w:rPr>
        <w:t>Epogin</w:t>
      </w:r>
      <w:proofErr w:type="spellEnd"/>
      <w:r w:rsidR="00415039" w:rsidRPr="003D5276">
        <w:rPr>
          <w:rFonts w:ascii="Times New Roman" w:hAnsi="Times New Roman" w:cs="Times New Roman"/>
        </w:rPr>
        <w:t>).</w:t>
      </w:r>
    </w:p>
    <w:p w14:paraId="46BD72F4" w14:textId="3F833021" w:rsidR="006343CC" w:rsidRPr="003D5276" w:rsidRDefault="00F35896" w:rsidP="006343CC">
      <w:pPr>
        <w:tabs>
          <w:tab w:val="left" w:pos="1389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D527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6343CC" w:rsidRPr="003D5276">
        <w:rPr>
          <w:rFonts w:ascii="Times New Roman" w:hAnsi="Times New Roman" w:cs="Times New Roman"/>
          <w:b/>
          <w:bCs/>
          <w:sz w:val="24"/>
          <w:szCs w:val="24"/>
        </w:rPr>
        <w:t xml:space="preserve"> Table S2. Comparison of number of prescriptions and </w:t>
      </w:r>
      <w:proofErr w:type="spellStart"/>
      <w:r w:rsidR="006343CC" w:rsidRPr="003D5276">
        <w:rPr>
          <w:rFonts w:ascii="Times New Roman" w:hAnsi="Times New Roman" w:cs="Times New Roman"/>
          <w:b/>
          <w:bCs/>
          <w:sz w:val="24"/>
          <w:szCs w:val="24"/>
        </w:rPr>
        <w:t>propotion</w:t>
      </w:r>
      <w:proofErr w:type="spellEnd"/>
      <w:r w:rsidR="006343CC" w:rsidRPr="003D5276">
        <w:rPr>
          <w:rFonts w:ascii="Times New Roman" w:hAnsi="Times New Roman" w:cs="Times New Roman"/>
          <w:b/>
          <w:bCs/>
          <w:sz w:val="24"/>
          <w:szCs w:val="24"/>
        </w:rPr>
        <w:t xml:space="preserve"> of biosimilars between the JMDC claims database and the NDB Open Data from April 2022 to March 2023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3077"/>
        <w:gridCol w:w="3077"/>
        <w:gridCol w:w="3078"/>
        <w:gridCol w:w="3078"/>
        <w:gridCol w:w="3078"/>
      </w:tblGrid>
      <w:tr w:rsidR="006343CC" w:rsidRPr="003D5276" w14:paraId="5ACAB7B3" w14:textId="77777777" w:rsidTr="006343CC">
        <w:tc>
          <w:tcPr>
            <w:tcW w:w="1000" w:type="pct"/>
            <w:vMerge w:val="restart"/>
          </w:tcPr>
          <w:p w14:paraId="1566FFB7" w14:textId="714F8CB5" w:rsidR="006343CC" w:rsidRPr="003D5276" w:rsidRDefault="006343CC" w:rsidP="00BB3E1E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000" w:type="pct"/>
            <w:gridSpan w:val="2"/>
          </w:tcPr>
          <w:p w14:paraId="0A45D73A" w14:textId="5F94B2A5" w:rsidR="006343CC" w:rsidRPr="003D5276" w:rsidRDefault="006343CC" w:rsidP="006343CC">
            <w:pPr>
              <w:jc w:val="center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JMDC claims database from April 2022 to March 2023</w:t>
            </w:r>
          </w:p>
        </w:tc>
        <w:tc>
          <w:tcPr>
            <w:tcW w:w="2000" w:type="pct"/>
            <w:gridSpan w:val="2"/>
          </w:tcPr>
          <w:p w14:paraId="27B4B684" w14:textId="355F1523" w:rsidR="006343CC" w:rsidRPr="003D5276" w:rsidRDefault="006343CC" w:rsidP="006343CC">
            <w:pPr>
              <w:jc w:val="center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NDB Open Data from April 2022 to March 2023</w:t>
            </w:r>
          </w:p>
        </w:tc>
      </w:tr>
      <w:tr w:rsidR="006343CC" w:rsidRPr="003D5276" w14:paraId="3B3BC4E0" w14:textId="77777777" w:rsidTr="006343CC">
        <w:tc>
          <w:tcPr>
            <w:tcW w:w="1000" w:type="pct"/>
            <w:vMerge/>
          </w:tcPr>
          <w:p w14:paraId="6CEFE5DC" w14:textId="1BAA5A1B" w:rsidR="006343CC" w:rsidRPr="003D5276" w:rsidRDefault="006343CC" w:rsidP="00634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C96273B" w14:textId="133A29B5" w:rsidR="006343CC" w:rsidRPr="003D5276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Total no. of prescriptions for both original biologics and biosimilars</w:t>
            </w:r>
          </w:p>
        </w:tc>
        <w:tc>
          <w:tcPr>
            <w:tcW w:w="1000" w:type="pct"/>
          </w:tcPr>
          <w:p w14:paraId="41CE4581" w14:textId="5BD50FA1" w:rsidR="006343CC" w:rsidRPr="003D5276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No. of prescriptions for biosimilars (%)</w:t>
            </w:r>
          </w:p>
        </w:tc>
        <w:tc>
          <w:tcPr>
            <w:tcW w:w="1000" w:type="pct"/>
          </w:tcPr>
          <w:p w14:paraId="2BD98AD5" w14:textId="48D757D9" w:rsidR="006343CC" w:rsidRPr="003D5276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Total no. of prescriptions for both original biologics and biosimilars</w:t>
            </w:r>
          </w:p>
        </w:tc>
        <w:tc>
          <w:tcPr>
            <w:tcW w:w="1000" w:type="pct"/>
          </w:tcPr>
          <w:p w14:paraId="1A43EF30" w14:textId="4C348989" w:rsidR="006343CC" w:rsidRPr="003D5276" w:rsidRDefault="006343CC" w:rsidP="006343CC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Total no. of prescriptions for both original biologics and biosimilars</w:t>
            </w:r>
          </w:p>
        </w:tc>
      </w:tr>
      <w:tr w:rsidR="006343CC" w:rsidRPr="003D5276" w14:paraId="324C58F7" w14:textId="77777777" w:rsidTr="006343CC">
        <w:tc>
          <w:tcPr>
            <w:tcW w:w="1000" w:type="pct"/>
          </w:tcPr>
          <w:p w14:paraId="7EFCA74E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omatropin</w:t>
            </w:r>
          </w:p>
        </w:tc>
        <w:tc>
          <w:tcPr>
            <w:tcW w:w="1000" w:type="pct"/>
          </w:tcPr>
          <w:p w14:paraId="3DAB44B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4,931</w:t>
            </w:r>
          </w:p>
        </w:tc>
        <w:tc>
          <w:tcPr>
            <w:tcW w:w="1000" w:type="pct"/>
          </w:tcPr>
          <w:p w14:paraId="6E76D665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,859 (8.2)</w:t>
            </w:r>
          </w:p>
        </w:tc>
        <w:tc>
          <w:tcPr>
            <w:tcW w:w="1000" w:type="pct"/>
          </w:tcPr>
          <w:p w14:paraId="600BE55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087,245</w:t>
            </w:r>
          </w:p>
        </w:tc>
        <w:tc>
          <w:tcPr>
            <w:tcW w:w="1000" w:type="pct"/>
          </w:tcPr>
          <w:p w14:paraId="43691B62" w14:textId="77777777" w:rsidR="006343CC" w:rsidRPr="003D5276" w:rsidRDefault="006343CC" w:rsidP="00BB3E1E">
            <w:pPr>
              <w:tabs>
                <w:tab w:val="decimal" w:pos="2132"/>
              </w:tabs>
              <w:wordWrap w:val="0"/>
              <w:ind w:leftChars="600" w:left="1848" w:right="1" w:hanging="588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4,386 (7.8)</w:t>
            </w:r>
          </w:p>
        </w:tc>
      </w:tr>
      <w:tr w:rsidR="006343CC" w:rsidRPr="003D5276" w14:paraId="7969BC6F" w14:textId="77777777" w:rsidTr="006343CC">
        <w:tc>
          <w:tcPr>
            <w:tcW w:w="1000" w:type="pct"/>
          </w:tcPr>
          <w:p w14:paraId="35FDD7D1" w14:textId="77777777" w:rsidR="006343CC" w:rsidRPr="003D5276" w:rsidRDefault="006343CC" w:rsidP="00BB3E1E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664D4FD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,943</w:t>
            </w:r>
          </w:p>
        </w:tc>
        <w:tc>
          <w:tcPr>
            <w:tcW w:w="1000" w:type="pct"/>
          </w:tcPr>
          <w:p w14:paraId="3EFC6F3A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,859 (32.0)</w:t>
            </w:r>
          </w:p>
        </w:tc>
        <w:tc>
          <w:tcPr>
            <w:tcW w:w="1000" w:type="pct"/>
          </w:tcPr>
          <w:p w14:paraId="7543DD8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85,465</w:t>
            </w:r>
          </w:p>
        </w:tc>
        <w:tc>
          <w:tcPr>
            <w:tcW w:w="1000" w:type="pct"/>
          </w:tcPr>
          <w:p w14:paraId="4796A5F6" w14:textId="77777777" w:rsidR="006343CC" w:rsidRPr="003D5276" w:rsidRDefault="006343CC" w:rsidP="00BB3E1E">
            <w:pPr>
              <w:wordWrap w:val="0"/>
              <w:ind w:left="1848" w:right="1" w:hanging="588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4,386 (29.6)</w:t>
            </w:r>
          </w:p>
        </w:tc>
      </w:tr>
      <w:tr w:rsidR="006343CC" w:rsidRPr="003D5276" w14:paraId="52ADA76C" w14:textId="77777777" w:rsidTr="006343CC">
        <w:tc>
          <w:tcPr>
            <w:tcW w:w="1000" w:type="pct"/>
          </w:tcPr>
          <w:p w14:paraId="686EE801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Erythropoietin</w:t>
            </w:r>
          </w:p>
        </w:tc>
        <w:tc>
          <w:tcPr>
            <w:tcW w:w="1000" w:type="pct"/>
          </w:tcPr>
          <w:p w14:paraId="01C76DF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6,083</w:t>
            </w:r>
          </w:p>
        </w:tc>
        <w:tc>
          <w:tcPr>
            <w:tcW w:w="1000" w:type="pct"/>
          </w:tcPr>
          <w:p w14:paraId="5AD28362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5,278 (32.8)</w:t>
            </w:r>
          </w:p>
        </w:tc>
        <w:tc>
          <w:tcPr>
            <w:tcW w:w="1000" w:type="pct"/>
          </w:tcPr>
          <w:p w14:paraId="59071A9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37,188</w:t>
            </w:r>
          </w:p>
        </w:tc>
        <w:tc>
          <w:tcPr>
            <w:tcW w:w="1000" w:type="pct"/>
          </w:tcPr>
          <w:p w14:paraId="009441D1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1,294 (36.0)</w:t>
            </w:r>
          </w:p>
        </w:tc>
      </w:tr>
      <w:tr w:rsidR="006343CC" w:rsidRPr="003D5276" w14:paraId="64605033" w14:textId="77777777" w:rsidTr="006343CC">
        <w:tc>
          <w:tcPr>
            <w:tcW w:w="1000" w:type="pct"/>
          </w:tcPr>
          <w:p w14:paraId="6AFCB26D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7B55DCE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,140</w:t>
            </w:r>
          </w:p>
        </w:tc>
        <w:tc>
          <w:tcPr>
            <w:tcW w:w="1000" w:type="pct"/>
          </w:tcPr>
          <w:p w14:paraId="2807A97D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5,278 (43.5)</w:t>
            </w:r>
          </w:p>
        </w:tc>
        <w:tc>
          <w:tcPr>
            <w:tcW w:w="1000" w:type="pct"/>
          </w:tcPr>
          <w:p w14:paraId="48FDDCB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86,132</w:t>
            </w:r>
          </w:p>
        </w:tc>
        <w:tc>
          <w:tcPr>
            <w:tcW w:w="1000" w:type="pct"/>
          </w:tcPr>
          <w:p w14:paraId="4E09ADE0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1,294 (65.2)</w:t>
            </w:r>
          </w:p>
        </w:tc>
      </w:tr>
      <w:tr w:rsidR="006343CC" w:rsidRPr="003D5276" w14:paraId="62317A54" w14:textId="77777777" w:rsidTr="006343CC">
        <w:tc>
          <w:tcPr>
            <w:tcW w:w="1000" w:type="pct"/>
          </w:tcPr>
          <w:p w14:paraId="5DF1AEF5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Filgrastim</w:t>
            </w:r>
          </w:p>
        </w:tc>
        <w:tc>
          <w:tcPr>
            <w:tcW w:w="1000" w:type="pct"/>
          </w:tcPr>
          <w:p w14:paraId="1BD1E59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9,343</w:t>
            </w:r>
          </w:p>
        </w:tc>
        <w:tc>
          <w:tcPr>
            <w:tcW w:w="1000" w:type="pct"/>
          </w:tcPr>
          <w:p w14:paraId="5E60A91E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6,552 (92.9)</w:t>
            </w:r>
          </w:p>
        </w:tc>
        <w:tc>
          <w:tcPr>
            <w:tcW w:w="1000" w:type="pct"/>
          </w:tcPr>
          <w:p w14:paraId="3D44BBA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07,989</w:t>
            </w:r>
          </w:p>
        </w:tc>
        <w:tc>
          <w:tcPr>
            <w:tcW w:w="1000" w:type="pct"/>
          </w:tcPr>
          <w:p w14:paraId="10DF50F5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61,176 (94.8)</w:t>
            </w:r>
          </w:p>
        </w:tc>
      </w:tr>
      <w:tr w:rsidR="006343CC" w:rsidRPr="003D5276" w14:paraId="25E96DF3" w14:textId="77777777" w:rsidTr="006343CC">
        <w:tc>
          <w:tcPr>
            <w:tcW w:w="1000" w:type="pct"/>
          </w:tcPr>
          <w:p w14:paraId="1F2ED29E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1000" w:type="pct"/>
          </w:tcPr>
          <w:p w14:paraId="6252B2A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5,590</w:t>
            </w:r>
          </w:p>
        </w:tc>
        <w:tc>
          <w:tcPr>
            <w:tcW w:w="1000" w:type="pct"/>
          </w:tcPr>
          <w:p w14:paraId="199D179A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7,349 (28.7)</w:t>
            </w:r>
          </w:p>
        </w:tc>
        <w:tc>
          <w:tcPr>
            <w:tcW w:w="1000" w:type="pct"/>
          </w:tcPr>
          <w:p w14:paraId="3A9F1B6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37,777</w:t>
            </w:r>
          </w:p>
        </w:tc>
        <w:tc>
          <w:tcPr>
            <w:tcW w:w="1000" w:type="pct"/>
          </w:tcPr>
          <w:p w14:paraId="04EA2711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72,924 (29.1)</w:t>
            </w:r>
          </w:p>
        </w:tc>
      </w:tr>
      <w:tr w:rsidR="006343CC" w:rsidRPr="003D5276" w14:paraId="2A9A2980" w14:textId="77777777" w:rsidTr="006343CC">
        <w:tc>
          <w:tcPr>
            <w:tcW w:w="1000" w:type="pct"/>
          </w:tcPr>
          <w:p w14:paraId="072BD4A7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Insulin glargine</w:t>
            </w:r>
          </w:p>
        </w:tc>
        <w:tc>
          <w:tcPr>
            <w:tcW w:w="1000" w:type="pct"/>
          </w:tcPr>
          <w:p w14:paraId="3789C82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62,849</w:t>
            </w:r>
          </w:p>
        </w:tc>
        <w:tc>
          <w:tcPr>
            <w:tcW w:w="1000" w:type="pct"/>
          </w:tcPr>
          <w:p w14:paraId="3BD191C9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1,755 (56.3)</w:t>
            </w:r>
          </w:p>
        </w:tc>
        <w:tc>
          <w:tcPr>
            <w:tcW w:w="1000" w:type="pct"/>
          </w:tcPr>
          <w:p w14:paraId="71D2964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6070,213</w:t>
            </w:r>
          </w:p>
        </w:tc>
        <w:tc>
          <w:tcPr>
            <w:tcW w:w="1000" w:type="pct"/>
          </w:tcPr>
          <w:p w14:paraId="36DBD57F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267,121 (53.8)</w:t>
            </w:r>
          </w:p>
        </w:tc>
      </w:tr>
      <w:tr w:rsidR="006343CC" w:rsidRPr="003D5276" w14:paraId="3AEDCE6C" w14:textId="77777777" w:rsidTr="006343CC">
        <w:tc>
          <w:tcPr>
            <w:tcW w:w="1000" w:type="pct"/>
          </w:tcPr>
          <w:p w14:paraId="7736EE76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1167125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13,707</w:t>
            </w:r>
          </w:p>
        </w:tc>
        <w:tc>
          <w:tcPr>
            <w:tcW w:w="1000" w:type="pct"/>
          </w:tcPr>
          <w:p w14:paraId="3A37559E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1,755 (80.7)</w:t>
            </w:r>
          </w:p>
        </w:tc>
        <w:tc>
          <w:tcPr>
            <w:tcW w:w="1000" w:type="pct"/>
          </w:tcPr>
          <w:p w14:paraId="77DC693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446,768</w:t>
            </w:r>
          </w:p>
        </w:tc>
        <w:tc>
          <w:tcPr>
            <w:tcW w:w="1000" w:type="pct"/>
          </w:tcPr>
          <w:p w14:paraId="5DBD1C26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267,121 (73.5)</w:t>
            </w:r>
          </w:p>
        </w:tc>
      </w:tr>
      <w:tr w:rsidR="006343CC" w:rsidRPr="003D5276" w14:paraId="1F9D3677" w14:textId="77777777" w:rsidTr="006343CC">
        <w:tc>
          <w:tcPr>
            <w:tcW w:w="1000" w:type="pct"/>
          </w:tcPr>
          <w:p w14:paraId="5014DF4C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000" w:type="pct"/>
          </w:tcPr>
          <w:p w14:paraId="4BC74D3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1,134</w:t>
            </w:r>
          </w:p>
        </w:tc>
        <w:tc>
          <w:tcPr>
            <w:tcW w:w="1000" w:type="pct"/>
          </w:tcPr>
          <w:p w14:paraId="37E8F777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7,986 (71.7)</w:t>
            </w:r>
          </w:p>
        </w:tc>
        <w:tc>
          <w:tcPr>
            <w:tcW w:w="1000" w:type="pct"/>
          </w:tcPr>
          <w:p w14:paraId="7F6A5F9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57,789</w:t>
            </w:r>
          </w:p>
        </w:tc>
        <w:tc>
          <w:tcPr>
            <w:tcW w:w="1000" w:type="pct"/>
          </w:tcPr>
          <w:p w14:paraId="2EE19851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82,047 (78.8)</w:t>
            </w:r>
          </w:p>
        </w:tc>
      </w:tr>
      <w:tr w:rsidR="006343CC" w:rsidRPr="003D5276" w14:paraId="0E60CE90" w14:textId="77777777" w:rsidTr="006343CC">
        <w:tc>
          <w:tcPr>
            <w:tcW w:w="1000" w:type="pct"/>
          </w:tcPr>
          <w:p w14:paraId="6D3F414E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1000" w:type="pct"/>
          </w:tcPr>
          <w:p w14:paraId="2EB9318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3,607</w:t>
            </w:r>
          </w:p>
        </w:tc>
        <w:tc>
          <w:tcPr>
            <w:tcW w:w="1000" w:type="pct"/>
          </w:tcPr>
          <w:p w14:paraId="11AD6940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3,654 (57.8)</w:t>
            </w:r>
          </w:p>
        </w:tc>
        <w:tc>
          <w:tcPr>
            <w:tcW w:w="1000" w:type="pct"/>
          </w:tcPr>
          <w:p w14:paraId="44AB7CF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925,756</w:t>
            </w:r>
          </w:p>
        </w:tc>
        <w:tc>
          <w:tcPr>
            <w:tcW w:w="1000" w:type="pct"/>
          </w:tcPr>
          <w:p w14:paraId="01E6CD5B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98,041 (46.6)</w:t>
            </w:r>
          </w:p>
        </w:tc>
      </w:tr>
      <w:tr w:rsidR="006343CC" w:rsidRPr="003D5276" w14:paraId="6CE820E5" w14:textId="77777777" w:rsidTr="006343CC">
        <w:tc>
          <w:tcPr>
            <w:tcW w:w="1000" w:type="pct"/>
          </w:tcPr>
          <w:p w14:paraId="32E12E20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Trastuzumab</w:t>
            </w:r>
          </w:p>
        </w:tc>
        <w:tc>
          <w:tcPr>
            <w:tcW w:w="1000" w:type="pct"/>
          </w:tcPr>
          <w:p w14:paraId="03B35AD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9,597</w:t>
            </w:r>
          </w:p>
        </w:tc>
        <w:tc>
          <w:tcPr>
            <w:tcW w:w="1000" w:type="pct"/>
          </w:tcPr>
          <w:p w14:paraId="12B1B6F1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9,915 (67.3)</w:t>
            </w:r>
          </w:p>
        </w:tc>
        <w:tc>
          <w:tcPr>
            <w:tcW w:w="1000" w:type="pct"/>
          </w:tcPr>
          <w:p w14:paraId="46C3E92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18,232</w:t>
            </w:r>
          </w:p>
        </w:tc>
        <w:tc>
          <w:tcPr>
            <w:tcW w:w="1000" w:type="pct"/>
          </w:tcPr>
          <w:p w14:paraId="64D57B4D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602,321 (65.6)</w:t>
            </w:r>
          </w:p>
        </w:tc>
      </w:tr>
      <w:tr w:rsidR="006343CC" w:rsidRPr="003D5276" w14:paraId="54578A34" w14:textId="77777777" w:rsidTr="006343CC">
        <w:tc>
          <w:tcPr>
            <w:tcW w:w="1000" w:type="pct"/>
          </w:tcPr>
          <w:p w14:paraId="2042EEEC" w14:textId="77777777" w:rsidR="006343CC" w:rsidRPr="003D5276" w:rsidRDefault="006343CC" w:rsidP="006343CC">
            <w:pPr>
              <w:pStyle w:val="a9"/>
              <w:numPr>
                <w:ilvl w:val="0"/>
                <w:numId w:val="6"/>
              </w:numPr>
              <w:contextualSpacing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D5276">
              <w:rPr>
                <w:rFonts w:ascii="Times New Roman" w:hAnsi="Times New Roman" w:cs="Times New Roman"/>
              </w:rPr>
              <w:t>Agalsidase</w:t>
            </w:r>
            <w:proofErr w:type="spellEnd"/>
            <w:r w:rsidRPr="003D5276">
              <w:rPr>
                <w:rFonts w:ascii="Times New Roman" w:hAnsi="Times New Roman" w:cs="Times New Roman"/>
              </w:rPr>
              <w:t xml:space="preserve"> beta</w:t>
            </w:r>
          </w:p>
        </w:tc>
        <w:tc>
          <w:tcPr>
            <w:tcW w:w="1000" w:type="pct"/>
          </w:tcPr>
          <w:p w14:paraId="42D4A5C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,808</w:t>
            </w:r>
          </w:p>
        </w:tc>
        <w:tc>
          <w:tcPr>
            <w:tcW w:w="1000" w:type="pct"/>
          </w:tcPr>
          <w:p w14:paraId="72E8BF85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11 (22.7)</w:t>
            </w:r>
          </w:p>
        </w:tc>
        <w:tc>
          <w:tcPr>
            <w:tcW w:w="1000" w:type="pct"/>
          </w:tcPr>
          <w:p w14:paraId="660857A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5,713</w:t>
            </w:r>
          </w:p>
        </w:tc>
        <w:tc>
          <w:tcPr>
            <w:tcW w:w="1000" w:type="pct"/>
          </w:tcPr>
          <w:p w14:paraId="6917E275" w14:textId="77777777" w:rsidR="006343CC" w:rsidRPr="003D5276" w:rsidRDefault="006343CC" w:rsidP="00BB3E1E">
            <w:pPr>
              <w:pStyle w:val="a9"/>
              <w:wordWrap w:val="0"/>
              <w:ind w:left="36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,063 (17.6)</w:t>
            </w:r>
          </w:p>
        </w:tc>
      </w:tr>
      <w:tr w:rsidR="006343CC" w:rsidRPr="003D5276" w14:paraId="291C897E" w14:textId="77777777" w:rsidTr="006343CC">
        <w:tc>
          <w:tcPr>
            <w:tcW w:w="1000" w:type="pct"/>
          </w:tcPr>
          <w:p w14:paraId="3D5DD5B7" w14:textId="77777777" w:rsidR="006343CC" w:rsidRPr="003D5276" w:rsidRDefault="006343CC" w:rsidP="00BB3E1E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10) Bevacizumab</w:t>
            </w:r>
          </w:p>
        </w:tc>
        <w:tc>
          <w:tcPr>
            <w:tcW w:w="1000" w:type="pct"/>
          </w:tcPr>
          <w:p w14:paraId="53DCABB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7,689</w:t>
            </w:r>
          </w:p>
        </w:tc>
        <w:tc>
          <w:tcPr>
            <w:tcW w:w="1000" w:type="pct"/>
          </w:tcPr>
          <w:p w14:paraId="53B55ED4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,426 (25.0)</w:t>
            </w:r>
          </w:p>
        </w:tc>
        <w:tc>
          <w:tcPr>
            <w:tcW w:w="1000" w:type="pct"/>
          </w:tcPr>
          <w:p w14:paraId="7003DDC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577,373</w:t>
            </w:r>
          </w:p>
        </w:tc>
        <w:tc>
          <w:tcPr>
            <w:tcW w:w="1000" w:type="pct"/>
          </w:tcPr>
          <w:p w14:paraId="5F610C2A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25,443 (27.0)</w:t>
            </w:r>
          </w:p>
        </w:tc>
      </w:tr>
      <w:tr w:rsidR="006343CC" w:rsidRPr="003D5276" w14:paraId="2F93E4DC" w14:textId="77777777" w:rsidTr="006343CC">
        <w:tc>
          <w:tcPr>
            <w:tcW w:w="1000" w:type="pct"/>
          </w:tcPr>
          <w:p w14:paraId="46D35F45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11) Darbepoetin alfa</w:t>
            </w:r>
          </w:p>
        </w:tc>
        <w:tc>
          <w:tcPr>
            <w:tcW w:w="1000" w:type="pct"/>
          </w:tcPr>
          <w:p w14:paraId="35FAB24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4,436</w:t>
            </w:r>
          </w:p>
        </w:tc>
        <w:tc>
          <w:tcPr>
            <w:tcW w:w="1000" w:type="pct"/>
          </w:tcPr>
          <w:p w14:paraId="6D955FCC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,550 (86.9)</w:t>
            </w:r>
          </w:p>
        </w:tc>
        <w:tc>
          <w:tcPr>
            <w:tcW w:w="1000" w:type="pct"/>
          </w:tcPr>
          <w:p w14:paraId="1688FC7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518,781</w:t>
            </w:r>
          </w:p>
        </w:tc>
        <w:tc>
          <w:tcPr>
            <w:tcW w:w="1000" w:type="pct"/>
          </w:tcPr>
          <w:p w14:paraId="20491ABF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198,118 (78.9)</w:t>
            </w:r>
          </w:p>
        </w:tc>
      </w:tr>
      <w:tr w:rsidR="006343CC" w:rsidRPr="003D5276" w14:paraId="0FA253C9" w14:textId="77777777" w:rsidTr="006343CC">
        <w:tc>
          <w:tcPr>
            <w:tcW w:w="1000" w:type="pct"/>
          </w:tcPr>
          <w:p w14:paraId="57BF8CBC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6A86E6B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,293</w:t>
            </w:r>
          </w:p>
        </w:tc>
        <w:tc>
          <w:tcPr>
            <w:tcW w:w="1000" w:type="pct"/>
          </w:tcPr>
          <w:p w14:paraId="544D827F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,407 (56.1)</w:t>
            </w:r>
          </w:p>
        </w:tc>
        <w:tc>
          <w:tcPr>
            <w:tcW w:w="1000" w:type="pct"/>
          </w:tcPr>
          <w:p w14:paraId="3C942CA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522,992</w:t>
            </w:r>
          </w:p>
        </w:tc>
        <w:tc>
          <w:tcPr>
            <w:tcW w:w="1000" w:type="pct"/>
          </w:tcPr>
          <w:p w14:paraId="1B831AA8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01,751 (38.6)</w:t>
            </w:r>
          </w:p>
        </w:tc>
      </w:tr>
      <w:tr w:rsidR="006343CC" w:rsidRPr="003D5276" w14:paraId="37A17991" w14:textId="77777777" w:rsidTr="006343CC">
        <w:tc>
          <w:tcPr>
            <w:tcW w:w="1000" w:type="pct"/>
          </w:tcPr>
          <w:p w14:paraId="6174F4B3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12) Teriparatide</w:t>
            </w:r>
          </w:p>
        </w:tc>
        <w:tc>
          <w:tcPr>
            <w:tcW w:w="1000" w:type="pct"/>
          </w:tcPr>
          <w:p w14:paraId="5EDC571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,071</w:t>
            </w:r>
          </w:p>
        </w:tc>
        <w:tc>
          <w:tcPr>
            <w:tcW w:w="1000" w:type="pct"/>
          </w:tcPr>
          <w:p w14:paraId="4605BB96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5,082 (56.0)</w:t>
            </w:r>
          </w:p>
        </w:tc>
        <w:tc>
          <w:tcPr>
            <w:tcW w:w="1000" w:type="pct"/>
          </w:tcPr>
          <w:p w14:paraId="64FA461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754,299</w:t>
            </w:r>
          </w:p>
        </w:tc>
        <w:tc>
          <w:tcPr>
            <w:tcW w:w="1000" w:type="pct"/>
          </w:tcPr>
          <w:p w14:paraId="706040C3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29,326 (43.7)</w:t>
            </w:r>
          </w:p>
        </w:tc>
      </w:tr>
      <w:tr w:rsidR="006343CC" w:rsidRPr="003D5276" w14:paraId="62059136" w14:textId="77777777" w:rsidTr="006343CC">
        <w:tc>
          <w:tcPr>
            <w:tcW w:w="1000" w:type="pct"/>
          </w:tcPr>
          <w:p w14:paraId="48C18BEA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13) Insulin lispro</w:t>
            </w:r>
          </w:p>
        </w:tc>
        <w:tc>
          <w:tcPr>
            <w:tcW w:w="1000" w:type="pct"/>
          </w:tcPr>
          <w:p w14:paraId="44215A7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56,459</w:t>
            </w:r>
          </w:p>
        </w:tc>
        <w:tc>
          <w:tcPr>
            <w:tcW w:w="1000" w:type="pct"/>
          </w:tcPr>
          <w:p w14:paraId="4E993604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2,161 (26.9)</w:t>
            </w:r>
          </w:p>
        </w:tc>
        <w:tc>
          <w:tcPr>
            <w:tcW w:w="1000" w:type="pct"/>
          </w:tcPr>
          <w:p w14:paraId="66BA11A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9079,238</w:t>
            </w:r>
          </w:p>
        </w:tc>
        <w:tc>
          <w:tcPr>
            <w:tcW w:w="1000" w:type="pct"/>
          </w:tcPr>
          <w:p w14:paraId="0B449B46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824,060 (20.1)</w:t>
            </w:r>
          </w:p>
        </w:tc>
      </w:tr>
      <w:tr w:rsidR="006343CC" w:rsidRPr="003D5276" w14:paraId="198A6996" w14:textId="77777777" w:rsidTr="006343CC">
        <w:tc>
          <w:tcPr>
            <w:tcW w:w="1000" w:type="pct"/>
          </w:tcPr>
          <w:p w14:paraId="0AA0BB15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5335CEC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0,711</w:t>
            </w:r>
          </w:p>
        </w:tc>
        <w:tc>
          <w:tcPr>
            <w:tcW w:w="1000" w:type="pct"/>
          </w:tcPr>
          <w:p w14:paraId="524A59F8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42,161 (34.9)</w:t>
            </w:r>
          </w:p>
        </w:tc>
        <w:tc>
          <w:tcPr>
            <w:tcW w:w="1000" w:type="pct"/>
          </w:tcPr>
          <w:p w14:paraId="096A695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6552,217</w:t>
            </w:r>
          </w:p>
        </w:tc>
        <w:tc>
          <w:tcPr>
            <w:tcW w:w="1000" w:type="pct"/>
          </w:tcPr>
          <w:p w14:paraId="52581E2C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824,060 (27.8)</w:t>
            </w:r>
          </w:p>
        </w:tc>
      </w:tr>
      <w:tr w:rsidR="006343CC" w:rsidRPr="003D5276" w14:paraId="4F1E90F0" w14:textId="77777777" w:rsidTr="006343CC">
        <w:tc>
          <w:tcPr>
            <w:tcW w:w="1000" w:type="pct"/>
          </w:tcPr>
          <w:p w14:paraId="6E014CAC" w14:textId="77777777" w:rsidR="006343CC" w:rsidRPr="003D5276" w:rsidRDefault="006343CC" w:rsidP="00BB3E1E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14) Adalimumab</w:t>
            </w:r>
          </w:p>
        </w:tc>
        <w:tc>
          <w:tcPr>
            <w:tcW w:w="1000" w:type="pct"/>
          </w:tcPr>
          <w:p w14:paraId="42E750A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9,496</w:t>
            </w:r>
          </w:p>
        </w:tc>
        <w:tc>
          <w:tcPr>
            <w:tcW w:w="1000" w:type="pct"/>
          </w:tcPr>
          <w:p w14:paraId="3F0D0AED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,926 (13.3)</w:t>
            </w:r>
          </w:p>
        </w:tc>
        <w:tc>
          <w:tcPr>
            <w:tcW w:w="1000" w:type="pct"/>
          </w:tcPr>
          <w:p w14:paraId="7269092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090,901</w:t>
            </w:r>
          </w:p>
        </w:tc>
        <w:tc>
          <w:tcPr>
            <w:tcW w:w="1000" w:type="pct"/>
          </w:tcPr>
          <w:p w14:paraId="4290FBF4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36,087 (12.5)</w:t>
            </w:r>
          </w:p>
        </w:tc>
      </w:tr>
      <w:tr w:rsidR="006343CC" w:rsidRPr="003D5276" w14:paraId="342D63A6" w14:textId="77777777" w:rsidTr="006343CC">
        <w:tc>
          <w:tcPr>
            <w:tcW w:w="1000" w:type="pct"/>
          </w:tcPr>
          <w:p w14:paraId="62AB2419" w14:textId="77777777" w:rsidR="006343CC" w:rsidRPr="003D5276" w:rsidRDefault="006343CC" w:rsidP="00BB3E1E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(15) Insulin </w:t>
            </w:r>
            <w:proofErr w:type="spellStart"/>
            <w:r w:rsidRPr="003D5276">
              <w:rPr>
                <w:rFonts w:ascii="Times New Roman" w:hAnsi="Times New Roman" w:cs="Times New Roman"/>
              </w:rPr>
              <w:t>aspart</w:t>
            </w:r>
            <w:proofErr w:type="spellEnd"/>
          </w:p>
        </w:tc>
        <w:tc>
          <w:tcPr>
            <w:tcW w:w="1000" w:type="pct"/>
          </w:tcPr>
          <w:p w14:paraId="5A94B5E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32,168</w:t>
            </w:r>
          </w:p>
        </w:tc>
        <w:tc>
          <w:tcPr>
            <w:tcW w:w="1000" w:type="pct"/>
          </w:tcPr>
          <w:p w14:paraId="16139BE4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,139 (9.2)</w:t>
            </w:r>
          </w:p>
        </w:tc>
        <w:tc>
          <w:tcPr>
            <w:tcW w:w="1000" w:type="pct"/>
          </w:tcPr>
          <w:p w14:paraId="0950310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8663,964</w:t>
            </w:r>
          </w:p>
        </w:tc>
        <w:tc>
          <w:tcPr>
            <w:tcW w:w="1000" w:type="pct"/>
          </w:tcPr>
          <w:p w14:paraId="6476948A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535,289 (6.2)</w:t>
            </w:r>
          </w:p>
        </w:tc>
      </w:tr>
      <w:tr w:rsidR="006343CC" w:rsidRPr="003D5276" w14:paraId="63F3F485" w14:textId="77777777" w:rsidTr="006343CC">
        <w:tc>
          <w:tcPr>
            <w:tcW w:w="1000" w:type="pct"/>
          </w:tcPr>
          <w:p w14:paraId="4C54B843" w14:textId="77777777" w:rsidR="006343CC" w:rsidRPr="003D5276" w:rsidRDefault="006343CC" w:rsidP="00BB3E1E">
            <w:pPr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Sensitivity analysis*</w:t>
            </w:r>
          </w:p>
        </w:tc>
        <w:tc>
          <w:tcPr>
            <w:tcW w:w="1000" w:type="pct"/>
          </w:tcPr>
          <w:p w14:paraId="692DBDD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10,409</w:t>
            </w:r>
          </w:p>
        </w:tc>
        <w:tc>
          <w:tcPr>
            <w:tcW w:w="1000" w:type="pct"/>
          </w:tcPr>
          <w:p w14:paraId="1AD83F8A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2,139 (11.0)</w:t>
            </w:r>
          </w:p>
        </w:tc>
        <w:tc>
          <w:tcPr>
            <w:tcW w:w="1000" w:type="pct"/>
          </w:tcPr>
          <w:p w14:paraId="750A5C9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6693,072</w:t>
            </w:r>
          </w:p>
        </w:tc>
        <w:tc>
          <w:tcPr>
            <w:tcW w:w="1000" w:type="pct"/>
          </w:tcPr>
          <w:p w14:paraId="298EBCF6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535,289 (8.0)</w:t>
            </w:r>
          </w:p>
        </w:tc>
      </w:tr>
      <w:tr w:rsidR="006343CC" w:rsidRPr="003D5276" w14:paraId="5BE84A25" w14:textId="77777777" w:rsidTr="006343CC">
        <w:tc>
          <w:tcPr>
            <w:tcW w:w="1000" w:type="pct"/>
          </w:tcPr>
          <w:p w14:paraId="20F87347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(16) Ranibizumab</w:t>
            </w:r>
          </w:p>
        </w:tc>
        <w:tc>
          <w:tcPr>
            <w:tcW w:w="1000" w:type="pct"/>
          </w:tcPr>
          <w:p w14:paraId="766B1FE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,464</w:t>
            </w:r>
          </w:p>
        </w:tc>
        <w:tc>
          <w:tcPr>
            <w:tcW w:w="1000" w:type="pct"/>
          </w:tcPr>
          <w:p w14:paraId="06B44BE6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603 (17.4)</w:t>
            </w:r>
          </w:p>
        </w:tc>
        <w:tc>
          <w:tcPr>
            <w:tcW w:w="1000" w:type="pct"/>
          </w:tcPr>
          <w:p w14:paraId="4DD05BA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68,422</w:t>
            </w:r>
          </w:p>
        </w:tc>
        <w:tc>
          <w:tcPr>
            <w:tcW w:w="1000" w:type="pct"/>
          </w:tcPr>
          <w:p w14:paraId="4D589F68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26,819 (15.9)</w:t>
            </w:r>
          </w:p>
        </w:tc>
      </w:tr>
      <w:tr w:rsidR="006343CC" w:rsidRPr="003D5276" w14:paraId="49FC2A7A" w14:textId="77777777" w:rsidTr="006343CC">
        <w:tc>
          <w:tcPr>
            <w:tcW w:w="1000" w:type="pct"/>
          </w:tcPr>
          <w:p w14:paraId="797166D2" w14:textId="77777777" w:rsidR="006343CC" w:rsidRPr="003D5276" w:rsidRDefault="006343CC" w:rsidP="00BB3E1E">
            <w:pPr>
              <w:jc w:val="lef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 xml:space="preserve">(17) </w:t>
            </w:r>
            <w:proofErr w:type="spellStart"/>
            <w:r w:rsidRPr="003D5276">
              <w:rPr>
                <w:rFonts w:ascii="Times New Roman" w:hAnsi="Times New Roman" w:cs="Times New Roman"/>
              </w:rPr>
              <w:t>Pegfilgrastim</w:t>
            </w:r>
            <w:proofErr w:type="spellEnd"/>
          </w:p>
        </w:tc>
        <w:tc>
          <w:tcPr>
            <w:tcW w:w="1000" w:type="pct"/>
          </w:tcPr>
          <w:p w14:paraId="0E82906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16,297</w:t>
            </w:r>
          </w:p>
        </w:tc>
        <w:tc>
          <w:tcPr>
            <w:tcW w:w="1000" w:type="pct"/>
          </w:tcPr>
          <w:p w14:paraId="41E9D073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00" w:type="pct"/>
          </w:tcPr>
          <w:p w14:paraId="41EEA53E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306,436</w:t>
            </w:r>
          </w:p>
        </w:tc>
        <w:tc>
          <w:tcPr>
            <w:tcW w:w="1000" w:type="pct"/>
          </w:tcPr>
          <w:p w14:paraId="7B4610B7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3D5276">
              <w:rPr>
                <w:rFonts w:ascii="Times New Roman" w:hAnsi="Times New Roman" w:cs="Times New Roman"/>
              </w:rPr>
              <w:t>0 (0.0)</w:t>
            </w:r>
          </w:p>
        </w:tc>
      </w:tr>
    </w:tbl>
    <w:p w14:paraId="69F656AC" w14:textId="77777777" w:rsidR="006343CC" w:rsidRPr="003D5276" w:rsidRDefault="006343CC" w:rsidP="006343CC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3D5276">
        <w:rPr>
          <w:rFonts w:ascii="Times New Roman" w:hAnsi="Times New Roman" w:cs="Times New Roman"/>
          <w:szCs w:val="21"/>
        </w:rPr>
        <w:lastRenderedPageBreak/>
        <w:t>NDB, National Database.</w:t>
      </w:r>
    </w:p>
    <w:p w14:paraId="2A67E1D9" w14:textId="17E2FE9A" w:rsidR="006343CC" w:rsidRPr="003D5276" w:rsidRDefault="006343CC" w:rsidP="006343CC">
      <w:p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 xml:space="preserve">*While all the original biologics or biosimilars available in Japan were included in the main analysis, the sensitivity analysis made the changes below (corresponding to </w:t>
      </w:r>
      <w:r w:rsidR="00A06876">
        <w:rPr>
          <w:rFonts w:ascii="Times New Roman" w:hAnsi="Times New Roman" w:cs="Times New Roman" w:hint="eastAsia"/>
        </w:rPr>
        <w:t>Supplementary</w:t>
      </w:r>
      <w:r w:rsidRPr="003D5276">
        <w:rPr>
          <w:rFonts w:ascii="Times New Roman" w:hAnsi="Times New Roman" w:cs="Times New Roman"/>
        </w:rPr>
        <w:t xml:space="preserve"> Table S1):</w:t>
      </w:r>
    </w:p>
    <w:p w14:paraId="6C2219B1" w14:textId="1855D263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 xml:space="preserve">For somatropin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</w:rPr>
        <w:t xml:space="preserve"> Genotropin vs. Somatropin BS.</w:t>
      </w:r>
    </w:p>
    <w:p w14:paraId="73409056" w14:textId="52E00D15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 xml:space="preserve">For erythropoietin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</w:rPr>
        <w:t xml:space="preserve"> </w:t>
      </w:r>
      <w:proofErr w:type="spellStart"/>
      <w:r w:rsidRPr="003D5276">
        <w:rPr>
          <w:rFonts w:ascii="Times New Roman" w:hAnsi="Times New Roman" w:cs="Times New Roman"/>
        </w:rPr>
        <w:t>Espo</w:t>
      </w:r>
      <w:proofErr w:type="spellEnd"/>
      <w:r w:rsidRPr="003D5276">
        <w:rPr>
          <w:rFonts w:ascii="Times New Roman" w:hAnsi="Times New Roman" w:cs="Times New Roman"/>
        </w:rPr>
        <w:t xml:space="preserve"> vs. Epoetin Alfa BS</w:t>
      </w:r>
      <w:r w:rsidR="00BA3C5B" w:rsidRPr="003D5276">
        <w:rPr>
          <w:rFonts w:ascii="Times New Roman" w:eastAsia="Meiryo UI" w:hAnsi="Times New Roman" w:cs="Times New Roman"/>
          <w:sz w:val="18"/>
          <w:szCs w:val="18"/>
        </w:rPr>
        <w:t xml:space="preserve"> </w:t>
      </w:r>
      <w:r w:rsidR="00BA3C5B" w:rsidRPr="003D5276">
        <w:rPr>
          <w:rFonts w:ascii="Times New Roman" w:hAnsi="Times New Roman" w:cs="Times New Roman"/>
        </w:rPr>
        <w:t>(Epoetin Kappa)</w:t>
      </w:r>
      <w:r w:rsidRPr="003D5276">
        <w:rPr>
          <w:rFonts w:ascii="Times New Roman" w:hAnsi="Times New Roman" w:cs="Times New Roman"/>
        </w:rPr>
        <w:t>.</w:t>
      </w:r>
    </w:p>
    <w:p w14:paraId="0EEE28F5" w14:textId="7862B877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>For insulin glargine, we</w:t>
      </w:r>
      <w:r w:rsidR="00770200" w:rsidRPr="00770200">
        <w:rPr>
          <w:rFonts w:ascii="Times New Roman" w:hAnsi="Times New Roman" w:cs="Times New Roman" w:hint="eastAsia"/>
        </w:rPr>
        <w:t xml:space="preserve">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</w:rPr>
        <w:t xml:space="preserve"> Lantus (not including Lantus XR) vs. Insulin Glargine BS.</w:t>
      </w:r>
    </w:p>
    <w:p w14:paraId="61A60044" w14:textId="7E4BA543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 xml:space="preserve">For darbepoetin alfa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</w:rPr>
        <w:t xml:space="preserve"> </w:t>
      </w:r>
      <w:proofErr w:type="spellStart"/>
      <w:r w:rsidRPr="003D5276">
        <w:rPr>
          <w:rFonts w:ascii="Times New Roman" w:hAnsi="Times New Roman" w:cs="Times New Roman"/>
        </w:rPr>
        <w:t>Nesp</w:t>
      </w:r>
      <w:proofErr w:type="spellEnd"/>
      <w:r w:rsidRPr="003D5276">
        <w:rPr>
          <w:rFonts w:ascii="Times New Roman" w:hAnsi="Times New Roman" w:cs="Times New Roman"/>
        </w:rPr>
        <w:t xml:space="preserve"> vs. Darbepoetin Alfa BS (not including Darbepoetin Alfa</w:t>
      </w:r>
      <w:r w:rsidR="00BA3C5B" w:rsidRPr="003D5276">
        <w:rPr>
          <w:rFonts w:ascii="Times New Roman" w:hAnsi="Times New Roman" w:cs="Times New Roman"/>
        </w:rPr>
        <w:t xml:space="preserve"> authorized generic</w:t>
      </w:r>
      <w:r w:rsidRPr="003D5276">
        <w:rPr>
          <w:rFonts w:ascii="Times New Roman" w:hAnsi="Times New Roman" w:cs="Times New Roman"/>
        </w:rPr>
        <w:t>).</w:t>
      </w:r>
    </w:p>
    <w:p w14:paraId="3865128F" w14:textId="370FFB3E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>For insulin lispro, we</w:t>
      </w:r>
      <w:r w:rsidR="00770200" w:rsidRPr="00770200">
        <w:rPr>
          <w:rFonts w:ascii="Times New Roman" w:hAnsi="Times New Roman" w:cs="Times New Roman" w:hint="eastAsia"/>
        </w:rPr>
        <w:t xml:space="preserve">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</w:rPr>
        <w:t xml:space="preserve"> Humalog (not including Humalog Mix and Humalog N) vs. Insulin Lispro BS.</w:t>
      </w:r>
    </w:p>
    <w:p w14:paraId="1885DA55" w14:textId="7B2655C2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</w:rPr>
      </w:pPr>
      <w:r w:rsidRPr="003D5276">
        <w:rPr>
          <w:rFonts w:ascii="Times New Roman" w:hAnsi="Times New Roman" w:cs="Times New Roman"/>
        </w:rPr>
        <w:t xml:space="preserve">For insulin </w:t>
      </w:r>
      <w:proofErr w:type="spellStart"/>
      <w:r w:rsidRPr="003D5276">
        <w:rPr>
          <w:rFonts w:ascii="Times New Roman" w:hAnsi="Times New Roman" w:cs="Times New Roman"/>
        </w:rPr>
        <w:t>aspart</w:t>
      </w:r>
      <w:proofErr w:type="spellEnd"/>
      <w:r w:rsidRPr="003D5276">
        <w:rPr>
          <w:rFonts w:ascii="Times New Roman" w:hAnsi="Times New Roman" w:cs="Times New Roman"/>
        </w:rPr>
        <w:t xml:space="preserve">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</w:rPr>
        <w:t xml:space="preserve"> </w:t>
      </w:r>
      <w:proofErr w:type="spellStart"/>
      <w:r w:rsidRPr="003D5276">
        <w:rPr>
          <w:rFonts w:ascii="Times New Roman" w:hAnsi="Times New Roman" w:cs="Times New Roman"/>
        </w:rPr>
        <w:t>NovoRapid</w:t>
      </w:r>
      <w:proofErr w:type="spellEnd"/>
      <w:r w:rsidRPr="003D5276">
        <w:rPr>
          <w:rFonts w:ascii="Times New Roman" w:hAnsi="Times New Roman" w:cs="Times New Roman"/>
        </w:rPr>
        <w:t xml:space="preserve"> (not including </w:t>
      </w:r>
      <w:proofErr w:type="spellStart"/>
      <w:r w:rsidRPr="003D5276">
        <w:rPr>
          <w:rFonts w:ascii="Times New Roman" w:hAnsi="Times New Roman" w:cs="Times New Roman"/>
        </w:rPr>
        <w:t>NovoRapid</w:t>
      </w:r>
      <w:proofErr w:type="spellEnd"/>
      <w:r w:rsidRPr="003D5276">
        <w:rPr>
          <w:rFonts w:ascii="Times New Roman" w:hAnsi="Times New Roman" w:cs="Times New Roman"/>
        </w:rPr>
        <w:t xml:space="preserve"> Mix) vs. Insulin Aspart BS.</w:t>
      </w:r>
    </w:p>
    <w:p w14:paraId="34496C34" w14:textId="0197D8DE" w:rsidR="006343CC" w:rsidRPr="00EC4A4D" w:rsidRDefault="006343CC">
      <w:pPr>
        <w:widowControl/>
        <w:spacing w:after="160" w:line="259" w:lineRule="auto"/>
        <w:jc w:val="left"/>
      </w:pPr>
      <w:r>
        <w:br w:type="page"/>
      </w:r>
    </w:p>
    <w:p w14:paraId="4DA97D4C" w14:textId="79E0200B" w:rsidR="006343CC" w:rsidRPr="003D5276" w:rsidRDefault="00F35896" w:rsidP="006343CC">
      <w:pPr>
        <w:rPr>
          <w:rFonts w:ascii="Times New Roman" w:hAnsi="Times New Roman" w:cs="Times New Roman"/>
          <w:sz w:val="24"/>
          <w:szCs w:val="24"/>
        </w:rPr>
      </w:pPr>
      <w:r w:rsidRPr="003D527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6343CC" w:rsidRPr="003D5276">
        <w:rPr>
          <w:rFonts w:ascii="Times New Roman" w:hAnsi="Times New Roman" w:cs="Times New Roman"/>
          <w:b/>
          <w:bCs/>
          <w:sz w:val="24"/>
          <w:szCs w:val="24"/>
        </w:rPr>
        <w:t xml:space="preserve"> Table S3. Distribution of patients </w:t>
      </w:r>
      <w:r w:rsidR="00A263E8" w:rsidRPr="003D5276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r w:rsidR="006343CC" w:rsidRPr="003D5276">
        <w:rPr>
          <w:rFonts w:ascii="Times New Roman" w:hAnsi="Times New Roman" w:cs="Times New Roman"/>
          <w:b/>
          <w:bCs/>
          <w:sz w:val="24"/>
          <w:szCs w:val="24"/>
        </w:rPr>
        <w:t>only original biologics or biosimilars or switchers during the study period</w:t>
      </w:r>
    </w:p>
    <w:tbl>
      <w:tblPr>
        <w:tblStyle w:val="aa"/>
        <w:tblW w:w="15372" w:type="dxa"/>
        <w:tblLayout w:type="fixed"/>
        <w:tblLook w:val="04A0" w:firstRow="1" w:lastRow="0" w:firstColumn="1" w:lastColumn="0" w:noHBand="0" w:noVBand="1"/>
      </w:tblPr>
      <w:tblGrid>
        <w:gridCol w:w="1997"/>
        <w:gridCol w:w="1027"/>
        <w:gridCol w:w="1027"/>
        <w:gridCol w:w="1028"/>
        <w:gridCol w:w="1028"/>
        <w:gridCol w:w="1028"/>
        <w:gridCol w:w="1032"/>
        <w:gridCol w:w="1028"/>
        <w:gridCol w:w="1028"/>
        <w:gridCol w:w="1028"/>
        <w:gridCol w:w="1028"/>
        <w:gridCol w:w="1028"/>
        <w:gridCol w:w="1028"/>
        <w:gridCol w:w="1028"/>
        <w:gridCol w:w="9"/>
      </w:tblGrid>
      <w:tr w:rsidR="006343CC" w:rsidRPr="003D5276" w14:paraId="3AD30DC4" w14:textId="77777777" w:rsidTr="00F21E89">
        <w:trPr>
          <w:trHeight w:val="370"/>
        </w:trPr>
        <w:tc>
          <w:tcPr>
            <w:tcW w:w="1999" w:type="dxa"/>
            <w:vMerge w:val="restart"/>
            <w:noWrap/>
          </w:tcPr>
          <w:p w14:paraId="7A38B5F5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Drug</w:t>
            </w:r>
          </w:p>
        </w:tc>
        <w:tc>
          <w:tcPr>
            <w:tcW w:w="6172" w:type="dxa"/>
            <w:gridSpan w:val="6"/>
            <w:noWrap/>
          </w:tcPr>
          <w:p w14:paraId="6CA960AD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Main analysis from Jan, 2005 to May, 2024</w:t>
            </w:r>
          </w:p>
        </w:tc>
        <w:tc>
          <w:tcPr>
            <w:tcW w:w="7201" w:type="dxa"/>
            <w:gridSpan w:val="8"/>
          </w:tcPr>
          <w:p w14:paraId="38EEC39C" w14:textId="7851DC73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 xml:space="preserve">Additional analysis restricting to patients </w:t>
            </w:r>
            <w:r w:rsidR="00A263E8" w:rsidRPr="003D5276"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 xml:space="preserve"> drugs only during the period from when each biosimilar was approved to May, 2024</w:t>
            </w:r>
          </w:p>
        </w:tc>
      </w:tr>
      <w:tr w:rsidR="00F21E89" w:rsidRPr="003D5276" w14:paraId="3484E181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vMerge/>
            <w:noWrap/>
            <w:hideMark/>
          </w:tcPr>
          <w:p w14:paraId="4DC3E6BA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noWrap/>
            <w:hideMark/>
          </w:tcPr>
          <w:p w14:paraId="6F775532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Switchers from original biologics to biosimilars</w:t>
            </w:r>
          </w:p>
        </w:tc>
        <w:tc>
          <w:tcPr>
            <w:tcW w:w="1028" w:type="dxa"/>
            <w:noWrap/>
            <w:hideMark/>
          </w:tcPr>
          <w:p w14:paraId="500C4105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 xml:space="preserve">Patients using only biosimilars </w:t>
            </w:r>
          </w:p>
        </w:tc>
        <w:tc>
          <w:tcPr>
            <w:tcW w:w="1028" w:type="dxa"/>
            <w:noWrap/>
            <w:hideMark/>
          </w:tcPr>
          <w:p w14:paraId="01273F5A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Switchers from biosimilars to original biologics</w:t>
            </w:r>
          </w:p>
        </w:tc>
        <w:tc>
          <w:tcPr>
            <w:tcW w:w="1028" w:type="dxa"/>
            <w:noWrap/>
            <w:hideMark/>
          </w:tcPr>
          <w:p w14:paraId="59B60DB3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Patients using only original biologics</w:t>
            </w:r>
          </w:p>
        </w:tc>
        <w:tc>
          <w:tcPr>
            <w:tcW w:w="1028" w:type="dxa"/>
          </w:tcPr>
          <w:p w14:paraId="38387A1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Not classified*</w:t>
            </w:r>
          </w:p>
        </w:tc>
        <w:tc>
          <w:tcPr>
            <w:tcW w:w="1028" w:type="dxa"/>
            <w:noWrap/>
            <w:hideMark/>
          </w:tcPr>
          <w:p w14:paraId="69B0EFDD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Total no. of patients</w:t>
            </w:r>
          </w:p>
        </w:tc>
        <w:tc>
          <w:tcPr>
            <w:tcW w:w="1028" w:type="dxa"/>
          </w:tcPr>
          <w:p w14:paraId="43EEE8D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When each biosimilar was approved</w:t>
            </w:r>
          </w:p>
        </w:tc>
        <w:tc>
          <w:tcPr>
            <w:tcW w:w="1028" w:type="dxa"/>
          </w:tcPr>
          <w:p w14:paraId="3F6888F4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Switchers from original biologics to biosimilars</w:t>
            </w:r>
          </w:p>
        </w:tc>
        <w:tc>
          <w:tcPr>
            <w:tcW w:w="1028" w:type="dxa"/>
          </w:tcPr>
          <w:p w14:paraId="285ADF98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 xml:space="preserve">Patients using only biosimilars </w:t>
            </w:r>
          </w:p>
        </w:tc>
        <w:tc>
          <w:tcPr>
            <w:tcW w:w="1028" w:type="dxa"/>
          </w:tcPr>
          <w:p w14:paraId="414093B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Switchers from biosimilars to original biologics</w:t>
            </w:r>
          </w:p>
        </w:tc>
        <w:tc>
          <w:tcPr>
            <w:tcW w:w="1028" w:type="dxa"/>
          </w:tcPr>
          <w:p w14:paraId="65700150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Patients using only original biologics</w:t>
            </w:r>
          </w:p>
        </w:tc>
        <w:tc>
          <w:tcPr>
            <w:tcW w:w="1028" w:type="dxa"/>
          </w:tcPr>
          <w:p w14:paraId="14EF437D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Not classified*</w:t>
            </w:r>
          </w:p>
        </w:tc>
        <w:tc>
          <w:tcPr>
            <w:tcW w:w="1028" w:type="dxa"/>
          </w:tcPr>
          <w:p w14:paraId="39FCDBB1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5276">
              <w:rPr>
                <w:rFonts w:ascii="Times New Roman" w:hAnsi="Times New Roman" w:cs="Times New Roman"/>
                <w:sz w:val="16"/>
                <w:szCs w:val="16"/>
              </w:rPr>
              <w:t>Total no. of patients</w:t>
            </w:r>
          </w:p>
        </w:tc>
      </w:tr>
      <w:tr w:rsidR="00F21E89" w:rsidRPr="003D5276" w14:paraId="346E2DE1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8CBE14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) Somatropin</w:t>
            </w:r>
          </w:p>
        </w:tc>
        <w:tc>
          <w:tcPr>
            <w:tcW w:w="1028" w:type="dxa"/>
            <w:noWrap/>
            <w:hideMark/>
          </w:tcPr>
          <w:p w14:paraId="708E9C0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  <w:p w14:paraId="2A0502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.9%)</w:t>
            </w:r>
          </w:p>
        </w:tc>
        <w:tc>
          <w:tcPr>
            <w:tcW w:w="1028" w:type="dxa"/>
            <w:noWrap/>
            <w:hideMark/>
          </w:tcPr>
          <w:p w14:paraId="1D39EA1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  <w:p w14:paraId="51D5F81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5%)</w:t>
            </w:r>
          </w:p>
        </w:tc>
        <w:tc>
          <w:tcPr>
            <w:tcW w:w="1028" w:type="dxa"/>
            <w:noWrap/>
            <w:hideMark/>
          </w:tcPr>
          <w:p w14:paraId="189BDA6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2E1797C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  <w:noWrap/>
            <w:hideMark/>
          </w:tcPr>
          <w:p w14:paraId="5A25D99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,042</w:t>
            </w:r>
          </w:p>
          <w:p w14:paraId="7919A08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9.2%)</w:t>
            </w:r>
          </w:p>
        </w:tc>
        <w:tc>
          <w:tcPr>
            <w:tcW w:w="1028" w:type="dxa"/>
          </w:tcPr>
          <w:p w14:paraId="6730C5C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520D9B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  <w:hideMark/>
          </w:tcPr>
          <w:p w14:paraId="684DC4B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1,264</w:t>
            </w:r>
          </w:p>
          <w:p w14:paraId="0A8126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179DC50C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Jun, 2009</w:t>
            </w:r>
          </w:p>
          <w:p w14:paraId="1A9D2EA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1B13BFF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  <w:p w14:paraId="5FB7636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1028" w:type="dxa"/>
          </w:tcPr>
          <w:p w14:paraId="196C707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34</w:t>
            </w:r>
          </w:p>
          <w:p w14:paraId="7023FC4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1028" w:type="dxa"/>
          </w:tcPr>
          <w:p w14:paraId="2F91B7E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04484A9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6463705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,835</w:t>
            </w:r>
          </w:p>
          <w:p w14:paraId="55DA2E8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9.0%)</w:t>
            </w:r>
          </w:p>
        </w:tc>
        <w:tc>
          <w:tcPr>
            <w:tcW w:w="1028" w:type="dxa"/>
          </w:tcPr>
          <w:p w14:paraId="2E38826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EEB50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</w:tcPr>
          <w:p w14:paraId="08A4B08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1,056</w:t>
            </w:r>
          </w:p>
          <w:p w14:paraId="3116029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46E0DE1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01E2CE1C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7509B29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14:paraId="1014D0A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  <w:noWrap/>
          </w:tcPr>
          <w:p w14:paraId="09947A7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132</w:t>
            </w:r>
          </w:p>
          <w:p w14:paraId="202A259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0.5%)</w:t>
            </w:r>
          </w:p>
        </w:tc>
        <w:tc>
          <w:tcPr>
            <w:tcW w:w="1028" w:type="dxa"/>
            <w:noWrap/>
          </w:tcPr>
          <w:p w14:paraId="0BF17C0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A2F244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0D8EAF0D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487</w:t>
            </w:r>
          </w:p>
          <w:p w14:paraId="35DE4C9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7.1%)</w:t>
            </w:r>
          </w:p>
        </w:tc>
        <w:tc>
          <w:tcPr>
            <w:tcW w:w="1028" w:type="dxa"/>
          </w:tcPr>
          <w:p w14:paraId="2C2DA9B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ED43E9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</w:tcPr>
          <w:p w14:paraId="5F72561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709</w:t>
            </w:r>
          </w:p>
          <w:p w14:paraId="405E6AF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013AEDDD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4CC3E01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1179DEE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0B6825F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132</w:t>
            </w:r>
          </w:p>
          <w:p w14:paraId="358578D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1.2%)</w:t>
            </w:r>
          </w:p>
        </w:tc>
        <w:tc>
          <w:tcPr>
            <w:tcW w:w="1028" w:type="dxa"/>
          </w:tcPr>
          <w:p w14:paraId="5C793FC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29051D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65A086C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404</w:t>
            </w:r>
          </w:p>
          <w:p w14:paraId="5A60AE0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6.3%)</w:t>
            </w:r>
          </w:p>
        </w:tc>
        <w:tc>
          <w:tcPr>
            <w:tcW w:w="1028" w:type="dxa"/>
          </w:tcPr>
          <w:p w14:paraId="4A0051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93FAB9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</w:tcPr>
          <w:p w14:paraId="6AA7A603" w14:textId="77777777" w:rsidR="006343CC" w:rsidRPr="003D5276" w:rsidRDefault="006343CC" w:rsidP="00BB3E1E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625</w:t>
            </w:r>
          </w:p>
          <w:p w14:paraId="3C98A43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4DDF6B6F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3BB5322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) Erythropoietin</w:t>
            </w:r>
          </w:p>
        </w:tc>
        <w:tc>
          <w:tcPr>
            <w:tcW w:w="1028" w:type="dxa"/>
            <w:noWrap/>
            <w:hideMark/>
          </w:tcPr>
          <w:p w14:paraId="31530B6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59E8DEC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  <w:noWrap/>
            <w:hideMark/>
          </w:tcPr>
          <w:p w14:paraId="55B693B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  <w:p w14:paraId="584E9CA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4.2%)</w:t>
            </w:r>
          </w:p>
        </w:tc>
        <w:tc>
          <w:tcPr>
            <w:tcW w:w="1028" w:type="dxa"/>
            <w:noWrap/>
            <w:hideMark/>
          </w:tcPr>
          <w:p w14:paraId="5ADC176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487A530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17D055D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,812</w:t>
            </w:r>
          </w:p>
          <w:p w14:paraId="2E79DD3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3.3%)</w:t>
            </w:r>
          </w:p>
        </w:tc>
        <w:tc>
          <w:tcPr>
            <w:tcW w:w="1028" w:type="dxa"/>
          </w:tcPr>
          <w:p w14:paraId="1428651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6CBB029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5D5F2F8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0,175</w:t>
            </w:r>
          </w:p>
          <w:p w14:paraId="27AF0B6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01558BEC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Jan, 2010</w:t>
            </w:r>
          </w:p>
        </w:tc>
        <w:tc>
          <w:tcPr>
            <w:tcW w:w="1028" w:type="dxa"/>
          </w:tcPr>
          <w:p w14:paraId="49E588D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 w14:paraId="05C085F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</w:tcPr>
          <w:p w14:paraId="45E0277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864</w:t>
            </w:r>
          </w:p>
          <w:p w14:paraId="435654F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4.7%)</w:t>
            </w:r>
          </w:p>
        </w:tc>
        <w:tc>
          <w:tcPr>
            <w:tcW w:w="1028" w:type="dxa"/>
          </w:tcPr>
          <w:p w14:paraId="62079BE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58F4713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34A725D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,102</w:t>
            </w:r>
          </w:p>
          <w:p w14:paraId="0B6376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2.8%)</w:t>
            </w:r>
          </w:p>
        </w:tc>
        <w:tc>
          <w:tcPr>
            <w:tcW w:w="1028" w:type="dxa"/>
          </w:tcPr>
          <w:p w14:paraId="01B4E5D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13E1E1B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5B9BF77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9,447</w:t>
            </w:r>
          </w:p>
          <w:p w14:paraId="0970F7C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6FEE9C3E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0F2953C0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3F7E98B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76B62FA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</w:tcPr>
          <w:p w14:paraId="464FCF5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211</w:t>
            </w:r>
          </w:p>
          <w:p w14:paraId="7ED2588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2.4%)</w:t>
            </w:r>
          </w:p>
        </w:tc>
        <w:tc>
          <w:tcPr>
            <w:tcW w:w="1028" w:type="dxa"/>
            <w:noWrap/>
          </w:tcPr>
          <w:p w14:paraId="669B330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6B0129F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</w:tcPr>
          <w:p w14:paraId="26B30EA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,981</w:t>
            </w:r>
          </w:p>
          <w:p w14:paraId="3E46835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6.6%)</w:t>
            </w:r>
          </w:p>
        </w:tc>
        <w:tc>
          <w:tcPr>
            <w:tcW w:w="1028" w:type="dxa"/>
          </w:tcPr>
          <w:p w14:paraId="322AB7C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2BD8B56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</w:tcPr>
          <w:p w14:paraId="33B3995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4,344</w:t>
            </w:r>
          </w:p>
          <w:p w14:paraId="0C0E7A8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227FFB78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2DEDD5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5ADD6B8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</w:tcPr>
          <w:p w14:paraId="7B72101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211</w:t>
            </w:r>
          </w:p>
          <w:p w14:paraId="61E07FE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3.2%)</w:t>
            </w:r>
          </w:p>
        </w:tc>
        <w:tc>
          <w:tcPr>
            <w:tcW w:w="1028" w:type="dxa"/>
          </w:tcPr>
          <w:p w14:paraId="7C986FD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7F07E65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</w:tcPr>
          <w:p w14:paraId="6D1CAA6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,509</w:t>
            </w:r>
          </w:p>
          <w:p w14:paraId="7FC191D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5.8%)</w:t>
            </w:r>
          </w:p>
        </w:tc>
        <w:tc>
          <w:tcPr>
            <w:tcW w:w="1028" w:type="dxa"/>
          </w:tcPr>
          <w:p w14:paraId="4006063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4229E6C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</w:tcPr>
          <w:p w14:paraId="5C86C52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,866</w:t>
            </w:r>
          </w:p>
          <w:p w14:paraId="3946E5E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1676F3F3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2FECE1B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) Filgrastim</w:t>
            </w:r>
          </w:p>
        </w:tc>
        <w:tc>
          <w:tcPr>
            <w:tcW w:w="1028" w:type="dxa"/>
            <w:noWrap/>
            <w:hideMark/>
          </w:tcPr>
          <w:p w14:paraId="2D9D338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  <w:p w14:paraId="02CEA5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  <w:noWrap/>
            <w:hideMark/>
          </w:tcPr>
          <w:p w14:paraId="4CAC0E5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9,151</w:t>
            </w:r>
          </w:p>
          <w:p w14:paraId="7FAF536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4.4%)</w:t>
            </w:r>
          </w:p>
        </w:tc>
        <w:tc>
          <w:tcPr>
            <w:tcW w:w="1028" w:type="dxa"/>
            <w:noWrap/>
            <w:hideMark/>
          </w:tcPr>
          <w:p w14:paraId="0420B7C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  <w:p w14:paraId="7636D08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6%)</w:t>
            </w:r>
          </w:p>
        </w:tc>
        <w:tc>
          <w:tcPr>
            <w:tcW w:w="1028" w:type="dxa"/>
            <w:noWrap/>
            <w:hideMark/>
          </w:tcPr>
          <w:p w14:paraId="2FEA2A8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427</w:t>
            </w:r>
          </w:p>
          <w:p w14:paraId="456E371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1.1%)</w:t>
            </w:r>
          </w:p>
        </w:tc>
        <w:tc>
          <w:tcPr>
            <w:tcW w:w="1028" w:type="dxa"/>
          </w:tcPr>
          <w:p w14:paraId="3045249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679A3CA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  <w:noWrap/>
            <w:hideMark/>
          </w:tcPr>
          <w:p w14:paraId="2316A80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5,727</w:t>
            </w:r>
          </w:p>
          <w:p w14:paraId="373976C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328D8BE7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Nov, 2012</w:t>
            </w:r>
          </w:p>
        </w:tc>
        <w:tc>
          <w:tcPr>
            <w:tcW w:w="1028" w:type="dxa"/>
          </w:tcPr>
          <w:p w14:paraId="7B3CE2D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  <w:p w14:paraId="69D6A48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6A737E4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9,151</w:t>
            </w:r>
          </w:p>
          <w:p w14:paraId="6BC0477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8.5%)</w:t>
            </w:r>
          </w:p>
        </w:tc>
        <w:tc>
          <w:tcPr>
            <w:tcW w:w="1028" w:type="dxa"/>
          </w:tcPr>
          <w:p w14:paraId="4A8208E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  <w:p w14:paraId="799D599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</w:tcPr>
          <w:p w14:paraId="2481F7F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,129</w:t>
            </w:r>
          </w:p>
          <w:p w14:paraId="291305A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6.9%)</w:t>
            </w:r>
          </w:p>
        </w:tc>
        <w:tc>
          <w:tcPr>
            <w:tcW w:w="1028" w:type="dxa"/>
          </w:tcPr>
          <w:p w14:paraId="59CD2E6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  <w:p w14:paraId="2F7A625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051A6DA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4,397</w:t>
            </w:r>
          </w:p>
          <w:p w14:paraId="61EE852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5E6AF87A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C796F64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) Infliximab</w:t>
            </w:r>
          </w:p>
        </w:tc>
        <w:tc>
          <w:tcPr>
            <w:tcW w:w="1028" w:type="dxa"/>
            <w:noWrap/>
            <w:hideMark/>
          </w:tcPr>
          <w:p w14:paraId="09B33F6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80</w:t>
            </w:r>
          </w:p>
          <w:p w14:paraId="3C94E1E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.7%)</w:t>
            </w:r>
          </w:p>
        </w:tc>
        <w:tc>
          <w:tcPr>
            <w:tcW w:w="1028" w:type="dxa"/>
            <w:noWrap/>
            <w:hideMark/>
          </w:tcPr>
          <w:p w14:paraId="36AA782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507</w:t>
            </w:r>
          </w:p>
          <w:p w14:paraId="44D0ADA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4.9%)</w:t>
            </w:r>
          </w:p>
        </w:tc>
        <w:tc>
          <w:tcPr>
            <w:tcW w:w="1028" w:type="dxa"/>
            <w:noWrap/>
            <w:hideMark/>
          </w:tcPr>
          <w:p w14:paraId="14A3146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4F52450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  <w:noWrap/>
            <w:hideMark/>
          </w:tcPr>
          <w:p w14:paraId="222EEB5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,451</w:t>
            </w:r>
          </w:p>
          <w:p w14:paraId="7D06711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3.5%)</w:t>
            </w:r>
          </w:p>
        </w:tc>
        <w:tc>
          <w:tcPr>
            <w:tcW w:w="1028" w:type="dxa"/>
          </w:tcPr>
          <w:p w14:paraId="7B2D8A6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D242FD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104D416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,136</w:t>
            </w:r>
          </w:p>
          <w:p w14:paraId="7ED1BEA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4F8C61D7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Jul, 2014</w:t>
            </w:r>
          </w:p>
        </w:tc>
        <w:tc>
          <w:tcPr>
            <w:tcW w:w="1028" w:type="dxa"/>
          </w:tcPr>
          <w:p w14:paraId="5792461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  <w:p w14:paraId="21983AD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.7%)</w:t>
            </w:r>
          </w:p>
        </w:tc>
        <w:tc>
          <w:tcPr>
            <w:tcW w:w="1028" w:type="dxa"/>
          </w:tcPr>
          <w:p w14:paraId="681663C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507</w:t>
            </w:r>
          </w:p>
          <w:p w14:paraId="3DFEDE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7.5%)</w:t>
            </w:r>
          </w:p>
        </w:tc>
        <w:tc>
          <w:tcPr>
            <w:tcW w:w="1028" w:type="dxa"/>
          </w:tcPr>
          <w:p w14:paraId="75A6DAB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1D21EC1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</w:tcPr>
          <w:p w14:paraId="396ACBA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,090</w:t>
            </w:r>
          </w:p>
          <w:p w14:paraId="5113A05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0.7%)</w:t>
            </w:r>
          </w:p>
        </w:tc>
        <w:tc>
          <w:tcPr>
            <w:tcW w:w="1028" w:type="dxa"/>
          </w:tcPr>
          <w:p w14:paraId="78FAAE7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40450B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749A5B5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613</w:t>
            </w:r>
          </w:p>
          <w:p w14:paraId="60B016E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72497517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8CB3D62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) Insulin glargine</w:t>
            </w:r>
          </w:p>
        </w:tc>
        <w:tc>
          <w:tcPr>
            <w:tcW w:w="1028" w:type="dxa"/>
            <w:noWrap/>
            <w:hideMark/>
          </w:tcPr>
          <w:p w14:paraId="37FEA30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142</w:t>
            </w:r>
          </w:p>
          <w:p w14:paraId="3EC0455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  <w:tc>
          <w:tcPr>
            <w:tcW w:w="1028" w:type="dxa"/>
            <w:noWrap/>
            <w:hideMark/>
          </w:tcPr>
          <w:p w14:paraId="7131DF1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7,208</w:t>
            </w:r>
          </w:p>
          <w:p w14:paraId="2149760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3.9%)</w:t>
            </w:r>
          </w:p>
        </w:tc>
        <w:tc>
          <w:tcPr>
            <w:tcW w:w="1028" w:type="dxa"/>
            <w:noWrap/>
            <w:hideMark/>
          </w:tcPr>
          <w:p w14:paraId="1A42261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76BC0CA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  <w:noWrap/>
            <w:hideMark/>
          </w:tcPr>
          <w:p w14:paraId="273D793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7,838</w:t>
            </w:r>
          </w:p>
          <w:p w14:paraId="7C6129F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4.9%)</w:t>
            </w:r>
          </w:p>
        </w:tc>
        <w:tc>
          <w:tcPr>
            <w:tcW w:w="1028" w:type="dxa"/>
          </w:tcPr>
          <w:p w14:paraId="3694F9B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  <w:p w14:paraId="0C3DF3A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  <w:noWrap/>
            <w:hideMark/>
          </w:tcPr>
          <w:p w14:paraId="3FB7EF6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2,038</w:t>
            </w:r>
          </w:p>
          <w:p w14:paraId="0E69328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74C4C154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Dec, 2014</w:t>
            </w:r>
          </w:p>
        </w:tc>
        <w:tc>
          <w:tcPr>
            <w:tcW w:w="1028" w:type="dxa"/>
          </w:tcPr>
          <w:p w14:paraId="3B39B49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603</w:t>
            </w:r>
          </w:p>
          <w:p w14:paraId="2FD2EA0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1028" w:type="dxa"/>
          </w:tcPr>
          <w:p w14:paraId="496956E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7,208</w:t>
            </w:r>
          </w:p>
          <w:p w14:paraId="6937AA8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0.4%)</w:t>
            </w:r>
          </w:p>
        </w:tc>
        <w:tc>
          <w:tcPr>
            <w:tcW w:w="1028" w:type="dxa"/>
          </w:tcPr>
          <w:p w14:paraId="1795788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5C3E709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5%)</w:t>
            </w:r>
          </w:p>
        </w:tc>
        <w:tc>
          <w:tcPr>
            <w:tcW w:w="1028" w:type="dxa"/>
          </w:tcPr>
          <w:p w14:paraId="627259F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1,361</w:t>
            </w:r>
          </w:p>
          <w:p w14:paraId="57F28EB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9.5%)</w:t>
            </w:r>
          </w:p>
        </w:tc>
        <w:tc>
          <w:tcPr>
            <w:tcW w:w="1028" w:type="dxa"/>
          </w:tcPr>
          <w:p w14:paraId="0F5A7DA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  <w:p w14:paraId="1D92D10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2469A1D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4,022</w:t>
            </w:r>
          </w:p>
          <w:p w14:paraId="03731DC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2B0AA25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071DD67D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1EBA38E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,440</w:t>
            </w:r>
          </w:p>
          <w:p w14:paraId="6924BD7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.6%)</w:t>
            </w:r>
          </w:p>
        </w:tc>
        <w:tc>
          <w:tcPr>
            <w:tcW w:w="1028" w:type="dxa"/>
            <w:noWrap/>
          </w:tcPr>
          <w:p w14:paraId="4184909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8,903</w:t>
            </w:r>
          </w:p>
          <w:p w14:paraId="15AC947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6.3%)</w:t>
            </w:r>
          </w:p>
        </w:tc>
        <w:tc>
          <w:tcPr>
            <w:tcW w:w="1028" w:type="dxa"/>
            <w:noWrap/>
          </w:tcPr>
          <w:p w14:paraId="18C8E41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6DE2082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  <w:noWrap/>
          </w:tcPr>
          <w:p w14:paraId="1360F32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7,181</w:t>
            </w:r>
          </w:p>
          <w:p w14:paraId="095BFCC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3.4%)</w:t>
            </w:r>
          </w:p>
        </w:tc>
        <w:tc>
          <w:tcPr>
            <w:tcW w:w="1028" w:type="dxa"/>
          </w:tcPr>
          <w:p w14:paraId="28FE06B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  <w:p w14:paraId="34543D7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  <w:noWrap/>
          </w:tcPr>
          <w:p w14:paraId="1EC71E2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1,381</w:t>
            </w:r>
            <w:r w:rsidRPr="003D5276">
              <w:rPr>
                <w:rFonts w:ascii="Times New Roman" w:hAnsi="Times New Roman" w:cs="Times New Roman"/>
                <w:sz w:val="18"/>
                <w:szCs w:val="18"/>
              </w:rPr>
              <w:br/>
              <w:t>(100%)</w:t>
            </w:r>
          </w:p>
        </w:tc>
        <w:tc>
          <w:tcPr>
            <w:tcW w:w="1028" w:type="dxa"/>
            <w:vMerge/>
          </w:tcPr>
          <w:p w14:paraId="57DBA34A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0143CC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901</w:t>
            </w:r>
          </w:p>
          <w:p w14:paraId="436C718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1028" w:type="dxa"/>
          </w:tcPr>
          <w:p w14:paraId="324C8D6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8,903</w:t>
            </w:r>
          </w:p>
          <w:p w14:paraId="3DD9933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6.7%)</w:t>
            </w:r>
          </w:p>
        </w:tc>
        <w:tc>
          <w:tcPr>
            <w:tcW w:w="1028" w:type="dxa"/>
          </w:tcPr>
          <w:p w14:paraId="5EF0926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4E2E07F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1%)</w:t>
            </w:r>
          </w:p>
        </w:tc>
        <w:tc>
          <w:tcPr>
            <w:tcW w:w="1028" w:type="dxa"/>
          </w:tcPr>
          <w:p w14:paraId="56F524B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,704</w:t>
            </w:r>
          </w:p>
          <w:p w14:paraId="158E55F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4.7%)</w:t>
            </w:r>
          </w:p>
        </w:tc>
        <w:tc>
          <w:tcPr>
            <w:tcW w:w="1028" w:type="dxa"/>
          </w:tcPr>
          <w:p w14:paraId="108514F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  <w:p w14:paraId="5C82039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02D0E37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3,365</w:t>
            </w:r>
          </w:p>
          <w:p w14:paraId="22B23E3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34613C88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5203084C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) Rituximab</w:t>
            </w:r>
          </w:p>
        </w:tc>
        <w:tc>
          <w:tcPr>
            <w:tcW w:w="1028" w:type="dxa"/>
            <w:noWrap/>
            <w:hideMark/>
          </w:tcPr>
          <w:p w14:paraId="59622EE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  <w:p w14:paraId="26ADAE2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8%)</w:t>
            </w:r>
          </w:p>
        </w:tc>
        <w:tc>
          <w:tcPr>
            <w:tcW w:w="1028" w:type="dxa"/>
            <w:noWrap/>
            <w:hideMark/>
          </w:tcPr>
          <w:p w14:paraId="6FFEF96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105</w:t>
            </w:r>
          </w:p>
          <w:p w14:paraId="23B2486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7.6%)</w:t>
            </w:r>
          </w:p>
        </w:tc>
        <w:tc>
          <w:tcPr>
            <w:tcW w:w="1028" w:type="dxa"/>
            <w:noWrap/>
            <w:hideMark/>
          </w:tcPr>
          <w:p w14:paraId="0990273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7A3DC26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  <w:noWrap/>
            <w:hideMark/>
          </w:tcPr>
          <w:p w14:paraId="2E5887B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,552</w:t>
            </w:r>
          </w:p>
          <w:p w14:paraId="155B79A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5.2%)</w:t>
            </w:r>
          </w:p>
        </w:tc>
        <w:tc>
          <w:tcPr>
            <w:tcW w:w="1028" w:type="dxa"/>
          </w:tcPr>
          <w:p w14:paraId="715602E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0BB9797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  <w:noWrap/>
            <w:hideMark/>
          </w:tcPr>
          <w:p w14:paraId="65746F5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252</w:t>
            </w:r>
          </w:p>
          <w:p w14:paraId="3EE12D0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F897B7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p, 2017</w:t>
            </w:r>
          </w:p>
        </w:tc>
        <w:tc>
          <w:tcPr>
            <w:tcW w:w="1028" w:type="dxa"/>
          </w:tcPr>
          <w:p w14:paraId="3852BC8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  <w:p w14:paraId="5918672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5%)</w:t>
            </w:r>
          </w:p>
        </w:tc>
        <w:tc>
          <w:tcPr>
            <w:tcW w:w="1028" w:type="dxa"/>
          </w:tcPr>
          <w:p w14:paraId="18394B2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105</w:t>
            </w:r>
          </w:p>
          <w:p w14:paraId="690431A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9.5%)</w:t>
            </w:r>
          </w:p>
        </w:tc>
        <w:tc>
          <w:tcPr>
            <w:tcW w:w="1028" w:type="dxa"/>
          </w:tcPr>
          <w:p w14:paraId="60F135B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20A5D4B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</w:tcPr>
          <w:p w14:paraId="14DD5AC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693</w:t>
            </w:r>
          </w:p>
          <w:p w14:paraId="0AF03AE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2.9%)</w:t>
            </w:r>
          </w:p>
        </w:tc>
        <w:tc>
          <w:tcPr>
            <w:tcW w:w="1028" w:type="dxa"/>
          </w:tcPr>
          <w:p w14:paraId="3D110CC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522526F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765462F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,274</w:t>
            </w:r>
          </w:p>
          <w:p w14:paraId="1E656F0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58ADA9F4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15BF0D8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) Etanercept</w:t>
            </w:r>
          </w:p>
        </w:tc>
        <w:tc>
          <w:tcPr>
            <w:tcW w:w="1028" w:type="dxa"/>
            <w:noWrap/>
            <w:hideMark/>
          </w:tcPr>
          <w:p w14:paraId="0F33543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53</w:t>
            </w:r>
          </w:p>
          <w:p w14:paraId="3F33130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4.0%)</w:t>
            </w:r>
          </w:p>
        </w:tc>
        <w:tc>
          <w:tcPr>
            <w:tcW w:w="1028" w:type="dxa"/>
            <w:noWrap/>
            <w:hideMark/>
          </w:tcPr>
          <w:p w14:paraId="256DEB3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671</w:t>
            </w:r>
          </w:p>
          <w:p w14:paraId="04E506C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5.5%)</w:t>
            </w:r>
          </w:p>
        </w:tc>
        <w:tc>
          <w:tcPr>
            <w:tcW w:w="1028" w:type="dxa"/>
            <w:noWrap/>
            <w:hideMark/>
          </w:tcPr>
          <w:p w14:paraId="6142C94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5A317F3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  <w:tc>
          <w:tcPr>
            <w:tcW w:w="1028" w:type="dxa"/>
            <w:noWrap/>
            <w:hideMark/>
          </w:tcPr>
          <w:p w14:paraId="37EA3E9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649</w:t>
            </w:r>
          </w:p>
          <w:p w14:paraId="306F157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8.5%)</w:t>
            </w:r>
          </w:p>
        </w:tc>
        <w:tc>
          <w:tcPr>
            <w:tcW w:w="1028" w:type="dxa"/>
          </w:tcPr>
          <w:p w14:paraId="3098744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3B21BD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  <w:hideMark/>
          </w:tcPr>
          <w:p w14:paraId="42E2E29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,521</w:t>
            </w:r>
          </w:p>
          <w:p w14:paraId="151BB2B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62A4EE7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Jan, 2018</w:t>
            </w:r>
          </w:p>
        </w:tc>
        <w:tc>
          <w:tcPr>
            <w:tcW w:w="1028" w:type="dxa"/>
          </w:tcPr>
          <w:p w14:paraId="6C5D94C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  <w:p w14:paraId="5D21D46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.5%)</w:t>
            </w:r>
          </w:p>
        </w:tc>
        <w:tc>
          <w:tcPr>
            <w:tcW w:w="1028" w:type="dxa"/>
          </w:tcPr>
          <w:p w14:paraId="75DDAD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671</w:t>
            </w:r>
          </w:p>
          <w:p w14:paraId="5445032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3.0%)</w:t>
            </w:r>
          </w:p>
        </w:tc>
        <w:tc>
          <w:tcPr>
            <w:tcW w:w="1028" w:type="dxa"/>
          </w:tcPr>
          <w:p w14:paraId="7696957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09F07C6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5%)</w:t>
            </w:r>
          </w:p>
        </w:tc>
        <w:tc>
          <w:tcPr>
            <w:tcW w:w="1028" w:type="dxa"/>
          </w:tcPr>
          <w:p w14:paraId="69E044D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695</w:t>
            </w:r>
          </w:p>
          <w:p w14:paraId="5BBCECE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3.6%)</w:t>
            </w:r>
          </w:p>
        </w:tc>
        <w:tc>
          <w:tcPr>
            <w:tcW w:w="1028" w:type="dxa"/>
          </w:tcPr>
          <w:p w14:paraId="79D83D3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77B254A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0F658DE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043</w:t>
            </w:r>
          </w:p>
          <w:p w14:paraId="4602135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2D49BA72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95DE74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8) Trastuzumab</w:t>
            </w:r>
          </w:p>
        </w:tc>
        <w:tc>
          <w:tcPr>
            <w:tcW w:w="1028" w:type="dxa"/>
            <w:noWrap/>
            <w:hideMark/>
          </w:tcPr>
          <w:p w14:paraId="427F8A3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  <w:p w14:paraId="31E6CCA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.9%)</w:t>
            </w:r>
          </w:p>
        </w:tc>
        <w:tc>
          <w:tcPr>
            <w:tcW w:w="1028" w:type="dxa"/>
            <w:noWrap/>
            <w:hideMark/>
          </w:tcPr>
          <w:p w14:paraId="7E47017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992</w:t>
            </w:r>
          </w:p>
          <w:p w14:paraId="0510B67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2.7%)</w:t>
            </w:r>
          </w:p>
        </w:tc>
        <w:tc>
          <w:tcPr>
            <w:tcW w:w="1028" w:type="dxa"/>
            <w:noWrap/>
            <w:hideMark/>
          </w:tcPr>
          <w:p w14:paraId="6D347A3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1140CC4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7DE85EE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275</w:t>
            </w:r>
          </w:p>
          <w:p w14:paraId="568ECCB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7.7%)</w:t>
            </w:r>
          </w:p>
        </w:tc>
        <w:tc>
          <w:tcPr>
            <w:tcW w:w="1028" w:type="dxa"/>
          </w:tcPr>
          <w:p w14:paraId="3F4F826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84BB7E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3BDA57F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,136</w:t>
            </w:r>
          </w:p>
          <w:p w14:paraId="426D195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6E71CF15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Mar, 2018</w:t>
            </w:r>
          </w:p>
        </w:tc>
        <w:tc>
          <w:tcPr>
            <w:tcW w:w="1028" w:type="dxa"/>
          </w:tcPr>
          <w:p w14:paraId="1F22467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  <w:p w14:paraId="00F674E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1.1%)</w:t>
            </w:r>
          </w:p>
        </w:tc>
        <w:tc>
          <w:tcPr>
            <w:tcW w:w="1028" w:type="dxa"/>
          </w:tcPr>
          <w:p w14:paraId="09EEF5A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992</w:t>
            </w:r>
          </w:p>
          <w:p w14:paraId="2F5271D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8.3%)</w:t>
            </w:r>
          </w:p>
        </w:tc>
        <w:tc>
          <w:tcPr>
            <w:tcW w:w="1028" w:type="dxa"/>
          </w:tcPr>
          <w:p w14:paraId="08E7161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2447810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</w:tcPr>
          <w:p w14:paraId="662CE33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463</w:t>
            </w:r>
          </w:p>
          <w:p w14:paraId="63164B2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9.7%)</w:t>
            </w:r>
          </w:p>
        </w:tc>
        <w:tc>
          <w:tcPr>
            <w:tcW w:w="1028" w:type="dxa"/>
          </w:tcPr>
          <w:p w14:paraId="694DEAF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6D3AD5D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052BC04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,200</w:t>
            </w:r>
          </w:p>
          <w:p w14:paraId="7A7D203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1D0F134E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00826097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 xml:space="preserve">(9) </w:t>
            </w:r>
            <w:proofErr w:type="spellStart"/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Agalsidase</w:t>
            </w:r>
            <w:proofErr w:type="spellEnd"/>
            <w:r w:rsidRPr="003D5276">
              <w:rPr>
                <w:rFonts w:ascii="Times New Roman" w:hAnsi="Times New Roman" w:cs="Times New Roman"/>
                <w:sz w:val="18"/>
                <w:szCs w:val="18"/>
              </w:rPr>
              <w:t xml:space="preserve"> beta</w:t>
            </w:r>
          </w:p>
        </w:tc>
        <w:tc>
          <w:tcPr>
            <w:tcW w:w="1028" w:type="dxa"/>
            <w:noWrap/>
            <w:hideMark/>
          </w:tcPr>
          <w:p w14:paraId="24C024A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7A4BAD9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9.8%)</w:t>
            </w:r>
          </w:p>
        </w:tc>
        <w:tc>
          <w:tcPr>
            <w:tcW w:w="1028" w:type="dxa"/>
            <w:noWrap/>
            <w:hideMark/>
          </w:tcPr>
          <w:p w14:paraId="444EFCF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254B6B1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5.7%)</w:t>
            </w:r>
          </w:p>
        </w:tc>
        <w:tc>
          <w:tcPr>
            <w:tcW w:w="1028" w:type="dxa"/>
            <w:noWrap/>
            <w:hideMark/>
          </w:tcPr>
          <w:p w14:paraId="5957552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0669805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  <w:noWrap/>
            <w:hideMark/>
          </w:tcPr>
          <w:p w14:paraId="186C9F8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1A30104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4.5%)</w:t>
            </w:r>
          </w:p>
        </w:tc>
        <w:tc>
          <w:tcPr>
            <w:tcW w:w="1028" w:type="dxa"/>
          </w:tcPr>
          <w:p w14:paraId="40ED234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46FFA9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  <w:noWrap/>
            <w:hideMark/>
          </w:tcPr>
          <w:p w14:paraId="36ED66D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14:paraId="4C8F4D3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30918A79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p, 2018</w:t>
            </w:r>
          </w:p>
        </w:tc>
        <w:tc>
          <w:tcPr>
            <w:tcW w:w="1028" w:type="dxa"/>
          </w:tcPr>
          <w:p w14:paraId="5A7A21D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A7125C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7%)</w:t>
            </w:r>
          </w:p>
        </w:tc>
        <w:tc>
          <w:tcPr>
            <w:tcW w:w="1028" w:type="dxa"/>
          </w:tcPr>
          <w:p w14:paraId="01C3E42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3141B8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2.9%)</w:t>
            </w:r>
          </w:p>
        </w:tc>
        <w:tc>
          <w:tcPr>
            <w:tcW w:w="1028" w:type="dxa"/>
          </w:tcPr>
          <w:p w14:paraId="4571242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0858ED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</w:tcPr>
          <w:p w14:paraId="3EC4B1C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1AE6096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1.4%)</w:t>
            </w:r>
          </w:p>
        </w:tc>
        <w:tc>
          <w:tcPr>
            <w:tcW w:w="1028" w:type="dxa"/>
          </w:tcPr>
          <w:p w14:paraId="060449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D73693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1028" w:type="dxa"/>
          </w:tcPr>
          <w:p w14:paraId="7F992A1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31F19C8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7F9E8ACC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6646183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) Bevacizumab</w:t>
            </w:r>
          </w:p>
        </w:tc>
        <w:tc>
          <w:tcPr>
            <w:tcW w:w="1028" w:type="dxa"/>
            <w:noWrap/>
            <w:hideMark/>
          </w:tcPr>
          <w:p w14:paraId="33FDD80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73</w:t>
            </w:r>
          </w:p>
          <w:p w14:paraId="2C562F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1%)</w:t>
            </w:r>
          </w:p>
        </w:tc>
        <w:tc>
          <w:tcPr>
            <w:tcW w:w="1028" w:type="dxa"/>
            <w:noWrap/>
            <w:hideMark/>
          </w:tcPr>
          <w:p w14:paraId="01581F1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  <w:p w14:paraId="2CADFB5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2.8%)</w:t>
            </w:r>
          </w:p>
        </w:tc>
        <w:tc>
          <w:tcPr>
            <w:tcW w:w="1028" w:type="dxa"/>
            <w:noWrap/>
            <w:hideMark/>
          </w:tcPr>
          <w:p w14:paraId="298F283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7406D0D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  <w:hideMark/>
          </w:tcPr>
          <w:p w14:paraId="4487685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1,525</w:t>
            </w:r>
          </w:p>
          <w:p w14:paraId="19B9CC5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0.8%)</w:t>
            </w:r>
          </w:p>
        </w:tc>
        <w:tc>
          <w:tcPr>
            <w:tcW w:w="1028" w:type="dxa"/>
          </w:tcPr>
          <w:p w14:paraId="07DFC73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EEA84F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75FCA8F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4,261</w:t>
            </w:r>
          </w:p>
          <w:p w14:paraId="78EBCBE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08FA163E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Jun, 2019</w:t>
            </w:r>
          </w:p>
        </w:tc>
        <w:tc>
          <w:tcPr>
            <w:tcW w:w="1028" w:type="dxa"/>
          </w:tcPr>
          <w:p w14:paraId="7D33FA5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  <w:p w14:paraId="4E18208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.8%)</w:t>
            </w:r>
          </w:p>
        </w:tc>
        <w:tc>
          <w:tcPr>
            <w:tcW w:w="1028" w:type="dxa"/>
          </w:tcPr>
          <w:p w14:paraId="0EA44F4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823</w:t>
            </w:r>
          </w:p>
          <w:p w14:paraId="5082432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1.5%)</w:t>
            </w:r>
          </w:p>
        </w:tc>
        <w:tc>
          <w:tcPr>
            <w:tcW w:w="1028" w:type="dxa"/>
          </w:tcPr>
          <w:p w14:paraId="3056889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02C2811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7ADE20D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881</w:t>
            </w:r>
          </w:p>
          <w:p w14:paraId="369EFD1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9.3%)</w:t>
            </w:r>
          </w:p>
        </w:tc>
        <w:tc>
          <w:tcPr>
            <w:tcW w:w="1028" w:type="dxa"/>
          </w:tcPr>
          <w:p w14:paraId="0C6097F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0B2266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7D77670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491</w:t>
            </w:r>
          </w:p>
          <w:p w14:paraId="68B840E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14425882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003FACC0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1) Darbepoetin alfa</w:t>
            </w:r>
          </w:p>
        </w:tc>
        <w:tc>
          <w:tcPr>
            <w:tcW w:w="1028" w:type="dxa"/>
            <w:noWrap/>
            <w:hideMark/>
          </w:tcPr>
          <w:p w14:paraId="25D2DFF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542</w:t>
            </w:r>
          </w:p>
          <w:p w14:paraId="25E6287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1.8%)</w:t>
            </w:r>
          </w:p>
        </w:tc>
        <w:tc>
          <w:tcPr>
            <w:tcW w:w="1028" w:type="dxa"/>
            <w:noWrap/>
            <w:hideMark/>
          </w:tcPr>
          <w:p w14:paraId="09AB7ED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942</w:t>
            </w:r>
          </w:p>
          <w:p w14:paraId="132E435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5.4%)</w:t>
            </w:r>
          </w:p>
        </w:tc>
        <w:tc>
          <w:tcPr>
            <w:tcW w:w="1028" w:type="dxa"/>
            <w:noWrap/>
            <w:hideMark/>
          </w:tcPr>
          <w:p w14:paraId="70D9574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5CF5813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  <w:noWrap/>
            <w:hideMark/>
          </w:tcPr>
          <w:p w14:paraId="516A760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382</w:t>
            </w:r>
          </w:p>
          <w:p w14:paraId="7C3F48C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1.1%)</w:t>
            </w:r>
          </w:p>
        </w:tc>
        <w:tc>
          <w:tcPr>
            <w:tcW w:w="1028" w:type="dxa"/>
          </w:tcPr>
          <w:p w14:paraId="22D7F0C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513BFCB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055A17A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,083</w:t>
            </w:r>
          </w:p>
          <w:p w14:paraId="6C4B079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156FDB9E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p, 2019</w:t>
            </w:r>
          </w:p>
        </w:tc>
        <w:tc>
          <w:tcPr>
            <w:tcW w:w="1028" w:type="dxa"/>
          </w:tcPr>
          <w:p w14:paraId="7F48FE4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  <w:p w14:paraId="2E4F1D3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.1%)</w:t>
            </w:r>
          </w:p>
        </w:tc>
        <w:tc>
          <w:tcPr>
            <w:tcW w:w="1028" w:type="dxa"/>
          </w:tcPr>
          <w:p w14:paraId="2C20AEE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927</w:t>
            </w:r>
          </w:p>
          <w:p w14:paraId="7CE2D1A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5.8%)</w:t>
            </w:r>
          </w:p>
        </w:tc>
        <w:tc>
          <w:tcPr>
            <w:tcW w:w="1028" w:type="dxa"/>
          </w:tcPr>
          <w:p w14:paraId="24919F3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019555E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2%)</w:t>
            </w:r>
          </w:p>
        </w:tc>
        <w:tc>
          <w:tcPr>
            <w:tcW w:w="1028" w:type="dxa"/>
          </w:tcPr>
          <w:p w14:paraId="590D216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  <w:p w14:paraId="67C69BB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.1%)</w:t>
            </w:r>
          </w:p>
        </w:tc>
        <w:tc>
          <w:tcPr>
            <w:tcW w:w="1028" w:type="dxa"/>
          </w:tcPr>
          <w:p w14:paraId="4950D57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3D19CDC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</w:tcPr>
          <w:p w14:paraId="21F766A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,910</w:t>
            </w:r>
          </w:p>
          <w:p w14:paraId="2B2A63C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0A7A8A2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504A21D5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4700C17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  <w:p w14:paraId="030AF15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.2%)</w:t>
            </w:r>
          </w:p>
        </w:tc>
        <w:tc>
          <w:tcPr>
            <w:tcW w:w="1028" w:type="dxa"/>
            <w:noWrap/>
          </w:tcPr>
          <w:p w14:paraId="55D83FE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6419A4A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9%)</w:t>
            </w:r>
          </w:p>
        </w:tc>
        <w:tc>
          <w:tcPr>
            <w:tcW w:w="1028" w:type="dxa"/>
            <w:noWrap/>
          </w:tcPr>
          <w:p w14:paraId="46CF13B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1134BE1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2F6CFA9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,839</w:t>
            </w:r>
          </w:p>
          <w:p w14:paraId="02D6D10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0.5%)</w:t>
            </w:r>
          </w:p>
        </w:tc>
        <w:tc>
          <w:tcPr>
            <w:tcW w:w="1028" w:type="dxa"/>
          </w:tcPr>
          <w:p w14:paraId="061D75F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3342A98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1F6F282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491</w:t>
            </w:r>
          </w:p>
          <w:p w14:paraId="06645BF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5329C5C0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049427D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42CA01A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8%)</w:t>
            </w:r>
          </w:p>
        </w:tc>
        <w:tc>
          <w:tcPr>
            <w:tcW w:w="1028" w:type="dxa"/>
          </w:tcPr>
          <w:p w14:paraId="5AAD6E1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4A65DBD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7.9%)</w:t>
            </w:r>
          </w:p>
        </w:tc>
        <w:tc>
          <w:tcPr>
            <w:tcW w:w="1028" w:type="dxa"/>
          </w:tcPr>
          <w:p w14:paraId="40B0E09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5CA4CDE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</w:tcPr>
          <w:p w14:paraId="397B267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  <w:p w14:paraId="447EF15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8.1%)</w:t>
            </w:r>
          </w:p>
        </w:tc>
        <w:tc>
          <w:tcPr>
            <w:tcW w:w="1028" w:type="dxa"/>
          </w:tcPr>
          <w:p w14:paraId="54FCFE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8B89BE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2D4272C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333</w:t>
            </w:r>
          </w:p>
          <w:p w14:paraId="693AA93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21980697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1A12FEF2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2) Teriparatide</w:t>
            </w:r>
          </w:p>
        </w:tc>
        <w:tc>
          <w:tcPr>
            <w:tcW w:w="1028" w:type="dxa"/>
            <w:noWrap/>
            <w:hideMark/>
          </w:tcPr>
          <w:p w14:paraId="65CB384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  <w:p w14:paraId="403B7FC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.8%)</w:t>
            </w:r>
          </w:p>
        </w:tc>
        <w:tc>
          <w:tcPr>
            <w:tcW w:w="1028" w:type="dxa"/>
            <w:noWrap/>
            <w:hideMark/>
          </w:tcPr>
          <w:p w14:paraId="45A273D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  <w:p w14:paraId="044240C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3.1%)</w:t>
            </w:r>
          </w:p>
        </w:tc>
        <w:tc>
          <w:tcPr>
            <w:tcW w:w="1028" w:type="dxa"/>
            <w:noWrap/>
            <w:hideMark/>
          </w:tcPr>
          <w:p w14:paraId="7CBB743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3E6774F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  <w:noWrap/>
            <w:hideMark/>
          </w:tcPr>
          <w:p w14:paraId="21FE3CA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872</w:t>
            </w:r>
          </w:p>
          <w:p w14:paraId="3169E39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2.4%)</w:t>
            </w:r>
          </w:p>
        </w:tc>
        <w:tc>
          <w:tcPr>
            <w:tcW w:w="1028" w:type="dxa"/>
          </w:tcPr>
          <w:p w14:paraId="464C89D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150FE9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1B436F2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345</w:t>
            </w:r>
          </w:p>
          <w:p w14:paraId="050CCB0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6D64517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p, 2019</w:t>
            </w:r>
          </w:p>
        </w:tc>
        <w:tc>
          <w:tcPr>
            <w:tcW w:w="1028" w:type="dxa"/>
          </w:tcPr>
          <w:p w14:paraId="75256E9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  <w:p w14:paraId="38116AB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9%)</w:t>
            </w:r>
          </w:p>
        </w:tc>
        <w:tc>
          <w:tcPr>
            <w:tcW w:w="1028" w:type="dxa"/>
          </w:tcPr>
          <w:p w14:paraId="0F385EC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236</w:t>
            </w:r>
          </w:p>
          <w:p w14:paraId="0098BFC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5.1%)</w:t>
            </w:r>
          </w:p>
        </w:tc>
        <w:tc>
          <w:tcPr>
            <w:tcW w:w="1028" w:type="dxa"/>
          </w:tcPr>
          <w:p w14:paraId="7F01F3B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08EF4C5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</w:tcPr>
          <w:p w14:paraId="5F51302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311</w:t>
            </w:r>
          </w:p>
          <w:p w14:paraId="48B0192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7.8%)</w:t>
            </w:r>
          </w:p>
        </w:tc>
        <w:tc>
          <w:tcPr>
            <w:tcW w:w="1028" w:type="dxa"/>
          </w:tcPr>
          <w:p w14:paraId="26C1219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A3186F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3912F8D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741</w:t>
            </w:r>
          </w:p>
          <w:p w14:paraId="27E1EEE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2CA6170D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6041986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3) Insulin lispro</w:t>
            </w:r>
          </w:p>
        </w:tc>
        <w:tc>
          <w:tcPr>
            <w:tcW w:w="1028" w:type="dxa"/>
            <w:noWrap/>
            <w:hideMark/>
          </w:tcPr>
          <w:p w14:paraId="4F81C26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924</w:t>
            </w:r>
          </w:p>
          <w:p w14:paraId="400BA85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3%)</w:t>
            </w:r>
          </w:p>
        </w:tc>
        <w:tc>
          <w:tcPr>
            <w:tcW w:w="1028" w:type="dxa"/>
            <w:noWrap/>
            <w:hideMark/>
          </w:tcPr>
          <w:p w14:paraId="1A469B1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,663</w:t>
            </w:r>
          </w:p>
          <w:p w14:paraId="21B816F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3.8%)</w:t>
            </w:r>
          </w:p>
        </w:tc>
        <w:tc>
          <w:tcPr>
            <w:tcW w:w="1028" w:type="dxa"/>
            <w:noWrap/>
            <w:hideMark/>
          </w:tcPr>
          <w:p w14:paraId="2E55231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1330401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2%)</w:t>
            </w:r>
          </w:p>
        </w:tc>
        <w:tc>
          <w:tcPr>
            <w:tcW w:w="1028" w:type="dxa"/>
            <w:noWrap/>
            <w:hideMark/>
          </w:tcPr>
          <w:p w14:paraId="3D185DB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4,033</w:t>
            </w:r>
          </w:p>
          <w:p w14:paraId="6ACF423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9.3%)</w:t>
            </w:r>
          </w:p>
        </w:tc>
        <w:tc>
          <w:tcPr>
            <w:tcW w:w="1028" w:type="dxa"/>
          </w:tcPr>
          <w:p w14:paraId="2C2D106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  <w:p w14:paraId="57DBFF9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  <w:noWrap/>
            <w:hideMark/>
          </w:tcPr>
          <w:p w14:paraId="2DE8FD1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5,511</w:t>
            </w:r>
          </w:p>
          <w:p w14:paraId="5E429F9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3CF15932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Mar, 2020</w:t>
            </w:r>
          </w:p>
        </w:tc>
        <w:tc>
          <w:tcPr>
            <w:tcW w:w="1028" w:type="dxa"/>
          </w:tcPr>
          <w:p w14:paraId="11F797E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99</w:t>
            </w:r>
          </w:p>
          <w:p w14:paraId="628A358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.7%)</w:t>
            </w:r>
          </w:p>
        </w:tc>
        <w:tc>
          <w:tcPr>
            <w:tcW w:w="1028" w:type="dxa"/>
          </w:tcPr>
          <w:p w14:paraId="6B337A7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,663</w:t>
            </w:r>
          </w:p>
          <w:p w14:paraId="30EF0B7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6.0%)</w:t>
            </w:r>
          </w:p>
        </w:tc>
        <w:tc>
          <w:tcPr>
            <w:tcW w:w="1028" w:type="dxa"/>
          </w:tcPr>
          <w:p w14:paraId="5D96B59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  <w:p w14:paraId="79C1E70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  <w:tc>
          <w:tcPr>
            <w:tcW w:w="1028" w:type="dxa"/>
          </w:tcPr>
          <w:p w14:paraId="1EC9E59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9,817</w:t>
            </w:r>
          </w:p>
          <w:p w14:paraId="4278D1A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7.2%)</w:t>
            </w:r>
          </w:p>
        </w:tc>
        <w:tc>
          <w:tcPr>
            <w:tcW w:w="1028" w:type="dxa"/>
          </w:tcPr>
          <w:p w14:paraId="300FD5A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  <w:p w14:paraId="6A8517C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7%)</w:t>
            </w:r>
          </w:p>
        </w:tc>
        <w:tc>
          <w:tcPr>
            <w:tcW w:w="1028" w:type="dxa"/>
          </w:tcPr>
          <w:p w14:paraId="0EEEF80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9,470</w:t>
            </w:r>
          </w:p>
          <w:p w14:paraId="00ADF53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6C99095A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7ACF2B28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78B7964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780</w:t>
            </w:r>
          </w:p>
          <w:p w14:paraId="360D03E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7%)</w:t>
            </w:r>
          </w:p>
        </w:tc>
        <w:tc>
          <w:tcPr>
            <w:tcW w:w="1028" w:type="dxa"/>
            <w:noWrap/>
          </w:tcPr>
          <w:p w14:paraId="2C5A796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052</w:t>
            </w:r>
          </w:p>
          <w:p w14:paraId="25EF18E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6.6%)</w:t>
            </w:r>
          </w:p>
        </w:tc>
        <w:tc>
          <w:tcPr>
            <w:tcW w:w="1028" w:type="dxa"/>
            <w:noWrap/>
          </w:tcPr>
          <w:p w14:paraId="609B95F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  <w:p w14:paraId="4BD4C6B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  <w:tc>
          <w:tcPr>
            <w:tcW w:w="1028" w:type="dxa"/>
            <w:noWrap/>
          </w:tcPr>
          <w:p w14:paraId="3CD979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7,059</w:t>
            </w:r>
          </w:p>
          <w:p w14:paraId="7E060EF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6.4%)</w:t>
            </w:r>
          </w:p>
        </w:tc>
        <w:tc>
          <w:tcPr>
            <w:tcW w:w="1028" w:type="dxa"/>
          </w:tcPr>
          <w:p w14:paraId="4978DD6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  <w:p w14:paraId="3CD2201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28" w:type="dxa"/>
            <w:noWrap/>
          </w:tcPr>
          <w:p w14:paraId="642504B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8,537</w:t>
            </w:r>
          </w:p>
          <w:p w14:paraId="7B33BB5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0AA631E0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4D4263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21</w:t>
            </w:r>
          </w:p>
          <w:p w14:paraId="79CB86B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0%)</w:t>
            </w:r>
          </w:p>
        </w:tc>
        <w:tc>
          <w:tcPr>
            <w:tcW w:w="1028" w:type="dxa"/>
          </w:tcPr>
          <w:p w14:paraId="0FFB054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052</w:t>
            </w:r>
          </w:p>
          <w:p w14:paraId="2C071C1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1.5%)</w:t>
            </w:r>
          </w:p>
        </w:tc>
        <w:tc>
          <w:tcPr>
            <w:tcW w:w="1028" w:type="dxa"/>
          </w:tcPr>
          <w:p w14:paraId="27CD4BE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  <w:p w14:paraId="09E6144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9%)</w:t>
            </w:r>
          </w:p>
        </w:tc>
        <w:tc>
          <w:tcPr>
            <w:tcW w:w="1028" w:type="dxa"/>
          </w:tcPr>
          <w:p w14:paraId="5AA460C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5,875</w:t>
            </w:r>
          </w:p>
          <w:p w14:paraId="6F207CB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2.0%)</w:t>
            </w:r>
          </w:p>
        </w:tc>
        <w:tc>
          <w:tcPr>
            <w:tcW w:w="1028" w:type="dxa"/>
          </w:tcPr>
          <w:p w14:paraId="4C5E5A7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  <w:p w14:paraId="5AC07D9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 w:rsidDel="009F07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259EC9D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5,594</w:t>
            </w:r>
          </w:p>
          <w:p w14:paraId="57B241F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49013B14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608A81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4) Adalimumab</w:t>
            </w:r>
          </w:p>
        </w:tc>
        <w:tc>
          <w:tcPr>
            <w:tcW w:w="1028" w:type="dxa"/>
            <w:noWrap/>
            <w:hideMark/>
          </w:tcPr>
          <w:p w14:paraId="552692C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  <w:p w14:paraId="43DA2DF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2%)</w:t>
            </w:r>
          </w:p>
        </w:tc>
        <w:tc>
          <w:tcPr>
            <w:tcW w:w="1028" w:type="dxa"/>
            <w:noWrap/>
            <w:hideMark/>
          </w:tcPr>
          <w:p w14:paraId="2421593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  <w:p w14:paraId="2E690EB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.1%)</w:t>
            </w:r>
          </w:p>
        </w:tc>
        <w:tc>
          <w:tcPr>
            <w:tcW w:w="1028" w:type="dxa"/>
            <w:noWrap/>
            <w:hideMark/>
          </w:tcPr>
          <w:p w14:paraId="0F674E7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093AE57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  <w:noWrap/>
            <w:hideMark/>
          </w:tcPr>
          <w:p w14:paraId="338271E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,002</w:t>
            </w:r>
          </w:p>
          <w:p w14:paraId="2E57A88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5.3%)</w:t>
            </w:r>
          </w:p>
        </w:tc>
        <w:tc>
          <w:tcPr>
            <w:tcW w:w="1028" w:type="dxa"/>
          </w:tcPr>
          <w:p w14:paraId="73E9B43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7B4568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0C689F9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0,558</w:t>
            </w:r>
          </w:p>
          <w:p w14:paraId="24BFF55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73340A5B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Jun, 2020</w:t>
            </w:r>
          </w:p>
        </w:tc>
        <w:tc>
          <w:tcPr>
            <w:tcW w:w="1028" w:type="dxa"/>
          </w:tcPr>
          <w:p w14:paraId="2E7E39A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  <w:p w14:paraId="3B7661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2%)</w:t>
            </w:r>
          </w:p>
        </w:tc>
        <w:tc>
          <w:tcPr>
            <w:tcW w:w="1028" w:type="dxa"/>
          </w:tcPr>
          <w:p w14:paraId="4776486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66</w:t>
            </w:r>
          </w:p>
          <w:p w14:paraId="1FC55E7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20.6%)</w:t>
            </w:r>
          </w:p>
        </w:tc>
        <w:tc>
          <w:tcPr>
            <w:tcW w:w="1028" w:type="dxa"/>
          </w:tcPr>
          <w:p w14:paraId="71C6693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63BEC58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8%)</w:t>
            </w:r>
          </w:p>
        </w:tc>
        <w:tc>
          <w:tcPr>
            <w:tcW w:w="1028" w:type="dxa"/>
          </w:tcPr>
          <w:p w14:paraId="28ACE3E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845</w:t>
            </w:r>
          </w:p>
          <w:p w14:paraId="0BB0B5B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4.2%)</w:t>
            </w:r>
          </w:p>
        </w:tc>
        <w:tc>
          <w:tcPr>
            <w:tcW w:w="1028" w:type="dxa"/>
          </w:tcPr>
          <w:p w14:paraId="153722C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F3E70E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197E3FB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,182</w:t>
            </w:r>
          </w:p>
          <w:p w14:paraId="1B5FE5D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2C81FD89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4F443D2A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 xml:space="preserve">(15) Insulin </w:t>
            </w:r>
            <w:proofErr w:type="spellStart"/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aspart</w:t>
            </w:r>
            <w:proofErr w:type="spellEnd"/>
          </w:p>
        </w:tc>
        <w:tc>
          <w:tcPr>
            <w:tcW w:w="1028" w:type="dxa"/>
            <w:noWrap/>
            <w:hideMark/>
          </w:tcPr>
          <w:p w14:paraId="07EB585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132</w:t>
            </w:r>
          </w:p>
          <w:p w14:paraId="6AA9B50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3%)</w:t>
            </w:r>
          </w:p>
        </w:tc>
        <w:tc>
          <w:tcPr>
            <w:tcW w:w="1028" w:type="dxa"/>
            <w:noWrap/>
            <w:hideMark/>
          </w:tcPr>
          <w:p w14:paraId="0B92FE8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182</w:t>
            </w:r>
          </w:p>
          <w:p w14:paraId="213B35D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4%)</w:t>
            </w:r>
          </w:p>
        </w:tc>
        <w:tc>
          <w:tcPr>
            <w:tcW w:w="1028" w:type="dxa"/>
            <w:noWrap/>
            <w:hideMark/>
          </w:tcPr>
          <w:p w14:paraId="778E61A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2C456C5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  <w:hideMark/>
          </w:tcPr>
          <w:p w14:paraId="7E59CDE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5,392</w:t>
            </w:r>
          </w:p>
          <w:p w14:paraId="563DB6C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91.0%)</w:t>
            </w:r>
          </w:p>
        </w:tc>
        <w:tc>
          <w:tcPr>
            <w:tcW w:w="1028" w:type="dxa"/>
          </w:tcPr>
          <w:p w14:paraId="189A5E7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7527CBF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12C85B1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9,859</w:t>
            </w:r>
          </w:p>
          <w:p w14:paraId="2B5B0FD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 w:val="restart"/>
          </w:tcPr>
          <w:p w14:paraId="5F7AA0F0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Mar, 2021</w:t>
            </w:r>
          </w:p>
        </w:tc>
        <w:tc>
          <w:tcPr>
            <w:tcW w:w="1028" w:type="dxa"/>
          </w:tcPr>
          <w:p w14:paraId="7E7CF31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69</w:t>
            </w:r>
          </w:p>
          <w:p w14:paraId="1A87E79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6%)</w:t>
            </w:r>
          </w:p>
        </w:tc>
        <w:tc>
          <w:tcPr>
            <w:tcW w:w="1028" w:type="dxa"/>
          </w:tcPr>
          <w:p w14:paraId="6ACC8B7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182</w:t>
            </w:r>
          </w:p>
          <w:p w14:paraId="440EEE2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3.1%)</w:t>
            </w:r>
          </w:p>
        </w:tc>
        <w:tc>
          <w:tcPr>
            <w:tcW w:w="1028" w:type="dxa"/>
          </w:tcPr>
          <w:p w14:paraId="0BD348A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4397EE0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028" w:type="dxa"/>
          </w:tcPr>
          <w:p w14:paraId="3692C8C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,561</w:t>
            </w:r>
          </w:p>
          <w:p w14:paraId="382D2C0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1.4%)</w:t>
            </w:r>
          </w:p>
        </w:tc>
        <w:tc>
          <w:tcPr>
            <w:tcW w:w="1028" w:type="dxa"/>
          </w:tcPr>
          <w:p w14:paraId="37FF933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62BF6A1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6454D3C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6,665</w:t>
            </w:r>
          </w:p>
          <w:p w14:paraId="254D960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79850454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</w:tcPr>
          <w:p w14:paraId="11E84CEF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nsitivity analysis**</w:t>
            </w:r>
          </w:p>
        </w:tc>
        <w:tc>
          <w:tcPr>
            <w:tcW w:w="1028" w:type="dxa"/>
            <w:noWrap/>
          </w:tcPr>
          <w:p w14:paraId="17DC305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090</w:t>
            </w:r>
          </w:p>
          <w:p w14:paraId="75371FF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4.7%)</w:t>
            </w:r>
          </w:p>
        </w:tc>
        <w:tc>
          <w:tcPr>
            <w:tcW w:w="1028" w:type="dxa"/>
            <w:noWrap/>
          </w:tcPr>
          <w:p w14:paraId="5ED246E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241</w:t>
            </w:r>
          </w:p>
          <w:p w14:paraId="43F8109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1%)</w:t>
            </w:r>
          </w:p>
        </w:tc>
        <w:tc>
          <w:tcPr>
            <w:tcW w:w="1028" w:type="dxa"/>
            <w:noWrap/>
          </w:tcPr>
          <w:p w14:paraId="1EA0916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10F6C02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  <w:noWrap/>
          </w:tcPr>
          <w:p w14:paraId="6536B10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9,776</w:t>
            </w:r>
          </w:p>
          <w:p w14:paraId="7E31FBA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9.9%)</w:t>
            </w:r>
          </w:p>
        </w:tc>
        <w:tc>
          <w:tcPr>
            <w:tcW w:w="1028" w:type="dxa"/>
          </w:tcPr>
          <w:p w14:paraId="5E8F687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3EA8805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</w:tcPr>
          <w:p w14:paraId="614F756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44,243</w:t>
            </w:r>
          </w:p>
          <w:p w14:paraId="405798F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  <w:vMerge/>
          </w:tcPr>
          <w:p w14:paraId="7B93ACBE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B56E8A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</w:p>
          <w:p w14:paraId="0027998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.1%)</w:t>
            </w:r>
          </w:p>
        </w:tc>
        <w:tc>
          <w:tcPr>
            <w:tcW w:w="1028" w:type="dxa"/>
          </w:tcPr>
          <w:p w14:paraId="0A3A4BB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241</w:t>
            </w:r>
          </w:p>
          <w:p w14:paraId="7977FD6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5.0%)</w:t>
            </w:r>
          </w:p>
        </w:tc>
        <w:tc>
          <w:tcPr>
            <w:tcW w:w="1028" w:type="dxa"/>
          </w:tcPr>
          <w:p w14:paraId="0B424B8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09585E3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</w:tcPr>
          <w:p w14:paraId="1E2384E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1,837</w:t>
            </w:r>
          </w:p>
          <w:p w14:paraId="53AF583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79.1%)</w:t>
            </w:r>
          </w:p>
        </w:tc>
        <w:tc>
          <w:tcPr>
            <w:tcW w:w="1028" w:type="dxa"/>
          </w:tcPr>
          <w:p w14:paraId="08D8AB0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7B24D12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028" w:type="dxa"/>
          </w:tcPr>
          <w:p w14:paraId="4E77A65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4,972</w:t>
            </w:r>
          </w:p>
          <w:p w14:paraId="5F346EA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37A2CACF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7F0415A7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6) Ranibizumab</w:t>
            </w:r>
          </w:p>
        </w:tc>
        <w:tc>
          <w:tcPr>
            <w:tcW w:w="1028" w:type="dxa"/>
            <w:noWrap/>
            <w:hideMark/>
          </w:tcPr>
          <w:p w14:paraId="5ABFB3B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  <w:p w14:paraId="075E135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.5%)</w:t>
            </w:r>
          </w:p>
        </w:tc>
        <w:tc>
          <w:tcPr>
            <w:tcW w:w="1028" w:type="dxa"/>
            <w:noWrap/>
            <w:hideMark/>
          </w:tcPr>
          <w:p w14:paraId="3F18388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83</w:t>
            </w:r>
          </w:p>
          <w:p w14:paraId="1F3EA4E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3.3%)</w:t>
            </w:r>
          </w:p>
        </w:tc>
        <w:tc>
          <w:tcPr>
            <w:tcW w:w="1028" w:type="dxa"/>
            <w:noWrap/>
            <w:hideMark/>
          </w:tcPr>
          <w:p w14:paraId="4148514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E62450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6AFF785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6,784</w:t>
            </w:r>
          </w:p>
          <w:p w14:paraId="65B83DB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3.1%)</w:t>
            </w:r>
          </w:p>
        </w:tc>
        <w:tc>
          <w:tcPr>
            <w:tcW w:w="1028" w:type="dxa"/>
          </w:tcPr>
          <w:p w14:paraId="682400B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83CAD5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&lt;0.1%)</w:t>
            </w:r>
          </w:p>
        </w:tc>
        <w:tc>
          <w:tcPr>
            <w:tcW w:w="1028" w:type="dxa"/>
            <w:noWrap/>
            <w:hideMark/>
          </w:tcPr>
          <w:p w14:paraId="5AD2F7A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8,160</w:t>
            </w:r>
          </w:p>
          <w:p w14:paraId="6A730CE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5AC37201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p, 2021</w:t>
            </w:r>
          </w:p>
        </w:tc>
        <w:tc>
          <w:tcPr>
            <w:tcW w:w="1028" w:type="dxa"/>
          </w:tcPr>
          <w:p w14:paraId="16F97A0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  <w:p w14:paraId="7BCAA34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0%)</w:t>
            </w:r>
          </w:p>
        </w:tc>
        <w:tc>
          <w:tcPr>
            <w:tcW w:w="1028" w:type="dxa"/>
          </w:tcPr>
          <w:p w14:paraId="27E69AA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083</w:t>
            </w:r>
          </w:p>
          <w:p w14:paraId="54C70966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35.5%)</w:t>
            </w:r>
          </w:p>
        </w:tc>
        <w:tc>
          <w:tcPr>
            <w:tcW w:w="1028" w:type="dxa"/>
          </w:tcPr>
          <w:p w14:paraId="72C0720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BE29C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28" w:type="dxa"/>
          </w:tcPr>
          <w:p w14:paraId="1F9707FE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,780</w:t>
            </w:r>
          </w:p>
          <w:p w14:paraId="001A5652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58.3%)</w:t>
            </w:r>
          </w:p>
        </w:tc>
        <w:tc>
          <w:tcPr>
            <w:tcW w:w="1028" w:type="dxa"/>
          </w:tcPr>
          <w:p w14:paraId="0D6E405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9A7E895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</w:tcPr>
          <w:p w14:paraId="1992783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3,053</w:t>
            </w:r>
          </w:p>
          <w:p w14:paraId="231A00F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F21E89" w:rsidRPr="003D5276" w14:paraId="315BCE1A" w14:textId="77777777" w:rsidTr="00F21E89">
        <w:trPr>
          <w:gridAfter w:val="1"/>
          <w:wAfter w:w="9" w:type="dxa"/>
          <w:trHeight w:val="370"/>
        </w:trPr>
        <w:tc>
          <w:tcPr>
            <w:tcW w:w="1999" w:type="dxa"/>
            <w:hideMark/>
          </w:tcPr>
          <w:p w14:paraId="7B4B35F2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 xml:space="preserve">(17) </w:t>
            </w:r>
            <w:proofErr w:type="spellStart"/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Pegfilgrastim</w:t>
            </w:r>
            <w:proofErr w:type="spellEnd"/>
          </w:p>
        </w:tc>
        <w:tc>
          <w:tcPr>
            <w:tcW w:w="1028" w:type="dxa"/>
            <w:noWrap/>
            <w:hideMark/>
          </w:tcPr>
          <w:p w14:paraId="0F61817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  <w:p w14:paraId="2AAFC80F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3%)</w:t>
            </w:r>
          </w:p>
        </w:tc>
        <w:tc>
          <w:tcPr>
            <w:tcW w:w="1028" w:type="dxa"/>
            <w:noWrap/>
            <w:hideMark/>
          </w:tcPr>
          <w:p w14:paraId="349AB28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2DBFBF0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.4%)</w:t>
            </w:r>
          </w:p>
        </w:tc>
        <w:tc>
          <w:tcPr>
            <w:tcW w:w="1028" w:type="dxa"/>
            <w:noWrap/>
            <w:hideMark/>
          </w:tcPr>
          <w:p w14:paraId="3010758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2791A1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7AEB266B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9,365</w:t>
            </w:r>
          </w:p>
          <w:p w14:paraId="2A2DC1F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97.2%)</w:t>
            </w:r>
          </w:p>
        </w:tc>
        <w:tc>
          <w:tcPr>
            <w:tcW w:w="1028" w:type="dxa"/>
          </w:tcPr>
          <w:p w14:paraId="3876410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2BAA44EC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28" w:type="dxa"/>
            <w:noWrap/>
            <w:hideMark/>
          </w:tcPr>
          <w:p w14:paraId="3E22EA3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9,921</w:t>
            </w:r>
          </w:p>
          <w:p w14:paraId="5C807A6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028" w:type="dxa"/>
          </w:tcPr>
          <w:p w14:paraId="47E49842" w14:textId="77777777" w:rsidR="006343CC" w:rsidRPr="003D5276" w:rsidRDefault="006343CC" w:rsidP="00BB3E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Sep, 2023</w:t>
            </w:r>
          </w:p>
        </w:tc>
        <w:tc>
          <w:tcPr>
            <w:tcW w:w="1028" w:type="dxa"/>
          </w:tcPr>
          <w:p w14:paraId="27B209D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  <w:p w14:paraId="742FA21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6.7%)</w:t>
            </w:r>
          </w:p>
        </w:tc>
        <w:tc>
          <w:tcPr>
            <w:tcW w:w="1028" w:type="dxa"/>
          </w:tcPr>
          <w:p w14:paraId="62694BC7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  <w:p w14:paraId="7C8CF6D1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.5%)</w:t>
            </w:r>
          </w:p>
        </w:tc>
        <w:tc>
          <w:tcPr>
            <w:tcW w:w="1028" w:type="dxa"/>
          </w:tcPr>
          <w:p w14:paraId="46E5B4D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557CBA9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5%)</w:t>
            </w:r>
          </w:p>
        </w:tc>
        <w:tc>
          <w:tcPr>
            <w:tcW w:w="1028" w:type="dxa"/>
          </w:tcPr>
          <w:p w14:paraId="442D02A3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090</w:t>
            </w:r>
          </w:p>
          <w:p w14:paraId="0DCB04F4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81.5%)</w:t>
            </w:r>
          </w:p>
        </w:tc>
        <w:tc>
          <w:tcPr>
            <w:tcW w:w="1028" w:type="dxa"/>
          </w:tcPr>
          <w:p w14:paraId="4089C108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7FBF392D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028" w:type="dxa"/>
          </w:tcPr>
          <w:p w14:paraId="66017B6A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2,566</w:t>
            </w:r>
          </w:p>
          <w:p w14:paraId="61E88C50" w14:textId="77777777" w:rsidR="006343CC" w:rsidRPr="003D5276" w:rsidRDefault="006343CC" w:rsidP="00BB3E1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D5276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</w:tbl>
    <w:p w14:paraId="29FE8AA5" w14:textId="77777777" w:rsidR="006343CC" w:rsidRPr="003D5276" w:rsidRDefault="006343CC" w:rsidP="006343CC">
      <w:p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>Note: For switchers, only the first switch was assessed and counted (i.e., there were some patients who switched twice or more times)</w:t>
      </w:r>
    </w:p>
    <w:p w14:paraId="2519B58F" w14:textId="77777777" w:rsidR="006343CC" w:rsidRPr="003D5276" w:rsidRDefault="006343CC" w:rsidP="006343CC">
      <w:p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 xml:space="preserve">*The first prescription of original biologics and the first prescription of biosimilars occurred in the same month, so that the researchers could not differentiate which was started first. </w:t>
      </w:r>
    </w:p>
    <w:p w14:paraId="6656EBB7" w14:textId="23B1046D" w:rsidR="006343CC" w:rsidRPr="003D5276" w:rsidRDefault="006343CC" w:rsidP="006343CC">
      <w:p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lastRenderedPageBreak/>
        <w:t xml:space="preserve">**While all the original biologics or biosimilars available in Japan were included in the main analysis, the sensitivity analysis made the changes below (corresponding to </w:t>
      </w:r>
      <w:r w:rsidR="00A06876">
        <w:rPr>
          <w:rFonts w:ascii="Times New Roman" w:hAnsi="Times New Roman" w:cs="Times New Roman" w:hint="eastAsia"/>
          <w:szCs w:val="21"/>
        </w:rPr>
        <w:t xml:space="preserve">Supplementary </w:t>
      </w:r>
      <w:r w:rsidRPr="003D5276">
        <w:rPr>
          <w:rFonts w:ascii="Times New Roman" w:hAnsi="Times New Roman" w:cs="Times New Roman"/>
          <w:szCs w:val="21"/>
        </w:rPr>
        <w:t>Table S1):</w:t>
      </w:r>
    </w:p>
    <w:p w14:paraId="1E4B0A6A" w14:textId="1EA7E68C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 xml:space="preserve">For somatropin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  <w:szCs w:val="21"/>
        </w:rPr>
        <w:t xml:space="preserve"> Genotropin vs. Somatropin BS.</w:t>
      </w:r>
    </w:p>
    <w:p w14:paraId="3FDB47B8" w14:textId="31777002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 xml:space="preserve">For erythropoietin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D5276">
        <w:rPr>
          <w:rFonts w:ascii="Times New Roman" w:hAnsi="Times New Roman" w:cs="Times New Roman"/>
          <w:szCs w:val="21"/>
        </w:rPr>
        <w:t>Espo</w:t>
      </w:r>
      <w:proofErr w:type="spellEnd"/>
      <w:r w:rsidRPr="003D5276">
        <w:rPr>
          <w:rFonts w:ascii="Times New Roman" w:hAnsi="Times New Roman" w:cs="Times New Roman"/>
          <w:szCs w:val="21"/>
        </w:rPr>
        <w:t xml:space="preserve"> vs. Epoetin Alfa BS</w:t>
      </w:r>
      <w:r w:rsidR="00BA3C5B" w:rsidRPr="003D5276">
        <w:rPr>
          <w:rFonts w:ascii="Times New Roman" w:eastAsia="Meiryo UI" w:hAnsi="Times New Roman" w:cs="Times New Roman"/>
          <w:sz w:val="18"/>
          <w:szCs w:val="18"/>
        </w:rPr>
        <w:t xml:space="preserve"> </w:t>
      </w:r>
      <w:r w:rsidR="00BA3C5B" w:rsidRPr="003D5276">
        <w:rPr>
          <w:rFonts w:ascii="Times New Roman" w:hAnsi="Times New Roman" w:cs="Times New Roman"/>
        </w:rPr>
        <w:t>(Epoetin Kappa).</w:t>
      </w:r>
    </w:p>
    <w:p w14:paraId="5A5B350F" w14:textId="4437ACAD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>For insulin glargine, we</w:t>
      </w:r>
      <w:r w:rsidR="00770200" w:rsidRPr="00770200">
        <w:rPr>
          <w:rFonts w:ascii="Times New Roman" w:hAnsi="Times New Roman" w:cs="Times New Roman" w:hint="eastAsia"/>
        </w:rPr>
        <w:t xml:space="preserve">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  <w:szCs w:val="21"/>
        </w:rPr>
        <w:t xml:space="preserve"> Lantus (not including Lantus XR) vs. Insulin Glargine BS.</w:t>
      </w:r>
    </w:p>
    <w:p w14:paraId="780F6AC5" w14:textId="14754958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 xml:space="preserve">For darbepoetin alfa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D5276">
        <w:rPr>
          <w:rFonts w:ascii="Times New Roman" w:hAnsi="Times New Roman" w:cs="Times New Roman"/>
          <w:szCs w:val="21"/>
        </w:rPr>
        <w:t>Nesp</w:t>
      </w:r>
      <w:proofErr w:type="spellEnd"/>
      <w:r w:rsidRPr="003D5276">
        <w:rPr>
          <w:rFonts w:ascii="Times New Roman" w:hAnsi="Times New Roman" w:cs="Times New Roman"/>
          <w:szCs w:val="21"/>
        </w:rPr>
        <w:t xml:space="preserve"> vs. Darbepoetin Alfa BS (not including Darbepoetin Alfa</w:t>
      </w:r>
      <w:r w:rsidR="00BA3C5B" w:rsidRPr="003D5276">
        <w:rPr>
          <w:rFonts w:ascii="Times New Roman" w:hAnsi="Times New Roman" w:cs="Times New Roman"/>
          <w:szCs w:val="21"/>
        </w:rPr>
        <w:t xml:space="preserve"> authorized generic</w:t>
      </w:r>
      <w:r w:rsidRPr="003D5276">
        <w:rPr>
          <w:rFonts w:ascii="Times New Roman" w:hAnsi="Times New Roman" w:cs="Times New Roman"/>
          <w:szCs w:val="21"/>
        </w:rPr>
        <w:t>).</w:t>
      </w:r>
    </w:p>
    <w:p w14:paraId="027FFE1B" w14:textId="51D9AEC6" w:rsidR="00EC4A4D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 xml:space="preserve">For insulin lispro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  <w:szCs w:val="21"/>
        </w:rPr>
        <w:t xml:space="preserve"> Humalog (not including Humalog Mix and Humalog N) vs. Insulin Lispro BS.</w:t>
      </w:r>
    </w:p>
    <w:p w14:paraId="3967766B" w14:textId="7796E3C0" w:rsidR="00FA42D0" w:rsidRPr="003D5276" w:rsidRDefault="00EC4A4D" w:rsidP="00EC4A4D">
      <w:pPr>
        <w:pStyle w:val="a9"/>
        <w:numPr>
          <w:ilvl w:val="0"/>
          <w:numId w:val="5"/>
        </w:numPr>
        <w:rPr>
          <w:rFonts w:ascii="Times New Roman" w:hAnsi="Times New Roman" w:cs="Times New Roman"/>
          <w:szCs w:val="21"/>
        </w:rPr>
      </w:pPr>
      <w:r w:rsidRPr="003D5276">
        <w:rPr>
          <w:rFonts w:ascii="Times New Roman" w:hAnsi="Times New Roman" w:cs="Times New Roman"/>
          <w:szCs w:val="21"/>
        </w:rPr>
        <w:t xml:space="preserve">For insulin </w:t>
      </w:r>
      <w:proofErr w:type="spellStart"/>
      <w:r w:rsidRPr="003D5276">
        <w:rPr>
          <w:rFonts w:ascii="Times New Roman" w:hAnsi="Times New Roman" w:cs="Times New Roman"/>
          <w:szCs w:val="21"/>
        </w:rPr>
        <w:t>aspart</w:t>
      </w:r>
      <w:proofErr w:type="spellEnd"/>
      <w:r w:rsidRPr="003D5276">
        <w:rPr>
          <w:rFonts w:ascii="Times New Roman" w:hAnsi="Times New Roman" w:cs="Times New Roman"/>
          <w:szCs w:val="21"/>
        </w:rPr>
        <w:t xml:space="preserve">, we </w:t>
      </w:r>
      <w:r w:rsidR="00770200">
        <w:rPr>
          <w:rFonts w:ascii="Times New Roman" w:hAnsi="Times New Roman" w:cs="Times New Roman" w:hint="eastAsia"/>
        </w:rPr>
        <w:t>considered</w:t>
      </w:r>
      <w:r w:rsidRPr="003D527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3D5276">
        <w:rPr>
          <w:rFonts w:ascii="Times New Roman" w:hAnsi="Times New Roman" w:cs="Times New Roman"/>
          <w:szCs w:val="21"/>
        </w:rPr>
        <w:t>NovoRapid</w:t>
      </w:r>
      <w:proofErr w:type="spellEnd"/>
      <w:r w:rsidRPr="003D5276">
        <w:rPr>
          <w:rFonts w:ascii="Times New Roman" w:hAnsi="Times New Roman" w:cs="Times New Roman"/>
          <w:szCs w:val="21"/>
        </w:rPr>
        <w:t xml:space="preserve"> (not including </w:t>
      </w:r>
      <w:proofErr w:type="spellStart"/>
      <w:r w:rsidRPr="003D5276">
        <w:rPr>
          <w:rFonts w:ascii="Times New Roman" w:hAnsi="Times New Roman" w:cs="Times New Roman"/>
          <w:szCs w:val="21"/>
        </w:rPr>
        <w:t>NovoRapid</w:t>
      </w:r>
      <w:proofErr w:type="spellEnd"/>
      <w:r w:rsidRPr="003D5276">
        <w:rPr>
          <w:rFonts w:ascii="Times New Roman" w:hAnsi="Times New Roman" w:cs="Times New Roman"/>
          <w:szCs w:val="21"/>
        </w:rPr>
        <w:t xml:space="preserve"> Mix) vs. Insulin Aspart BS.</w:t>
      </w:r>
    </w:p>
    <w:sectPr w:rsidR="00FA42D0" w:rsidRPr="003D5276" w:rsidSect="006343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7F835" w14:textId="77777777" w:rsidR="00212D07" w:rsidRDefault="00212D07" w:rsidP="004D1BB0">
      <w:r>
        <w:separator/>
      </w:r>
    </w:p>
  </w:endnote>
  <w:endnote w:type="continuationSeparator" w:id="0">
    <w:p w14:paraId="2E6EBD41" w14:textId="77777777" w:rsidR="00212D07" w:rsidRDefault="00212D07" w:rsidP="004D1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389A9" w14:textId="77777777" w:rsidR="00212D07" w:rsidRDefault="00212D07" w:rsidP="004D1BB0">
      <w:r>
        <w:separator/>
      </w:r>
    </w:p>
  </w:footnote>
  <w:footnote w:type="continuationSeparator" w:id="0">
    <w:p w14:paraId="403B7716" w14:textId="77777777" w:rsidR="00212D07" w:rsidRDefault="00212D07" w:rsidP="004D1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64D5C"/>
    <w:multiLevelType w:val="hybridMultilevel"/>
    <w:tmpl w:val="32F0B25A"/>
    <w:lvl w:ilvl="0" w:tplc="650E30D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B71610"/>
    <w:multiLevelType w:val="hybridMultilevel"/>
    <w:tmpl w:val="EC60AFEA"/>
    <w:lvl w:ilvl="0" w:tplc="0B228F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3C06282"/>
    <w:multiLevelType w:val="hybridMultilevel"/>
    <w:tmpl w:val="B288C118"/>
    <w:lvl w:ilvl="0" w:tplc="49D0127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27401F9"/>
    <w:multiLevelType w:val="hybridMultilevel"/>
    <w:tmpl w:val="D2861DF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42277EE"/>
    <w:multiLevelType w:val="hybridMultilevel"/>
    <w:tmpl w:val="7B0E3EAC"/>
    <w:lvl w:ilvl="0" w:tplc="C6AA08E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7D77061"/>
    <w:multiLevelType w:val="hybridMultilevel"/>
    <w:tmpl w:val="EC60AFE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9CB6BBE"/>
    <w:multiLevelType w:val="hybridMultilevel"/>
    <w:tmpl w:val="C06EDE66"/>
    <w:lvl w:ilvl="0" w:tplc="9DF6744A">
      <w:start w:val="1"/>
      <w:numFmt w:val="decimalEnclosedCircle"/>
      <w:lvlText w:val="%1"/>
      <w:lvlJc w:val="left"/>
      <w:pPr>
        <w:ind w:left="444" w:hanging="44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3351CC3"/>
    <w:multiLevelType w:val="hybridMultilevel"/>
    <w:tmpl w:val="AF586A52"/>
    <w:lvl w:ilvl="0" w:tplc="D10E9286">
      <w:start w:val="5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60B3EFD"/>
    <w:multiLevelType w:val="hybridMultilevel"/>
    <w:tmpl w:val="0E066544"/>
    <w:lvl w:ilvl="0" w:tplc="64FECDB4">
      <w:start w:val="1"/>
      <w:numFmt w:val="decimalEnclosedCircle"/>
      <w:lvlText w:val="%1"/>
      <w:lvlJc w:val="left"/>
      <w:pPr>
        <w:ind w:left="504" w:hanging="50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FAB7E8D"/>
    <w:multiLevelType w:val="hybridMultilevel"/>
    <w:tmpl w:val="301E5E3A"/>
    <w:lvl w:ilvl="0" w:tplc="5C9A0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1873E41"/>
    <w:multiLevelType w:val="hybridMultilevel"/>
    <w:tmpl w:val="45D463FA"/>
    <w:lvl w:ilvl="0" w:tplc="233AB30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9065339"/>
    <w:multiLevelType w:val="hybridMultilevel"/>
    <w:tmpl w:val="65746DF8"/>
    <w:lvl w:ilvl="0" w:tplc="47B8F5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10633155">
    <w:abstractNumId w:val="9"/>
  </w:num>
  <w:num w:numId="2" w16cid:durableId="1758942851">
    <w:abstractNumId w:val="4"/>
  </w:num>
  <w:num w:numId="3" w16cid:durableId="1280841239">
    <w:abstractNumId w:val="6"/>
  </w:num>
  <w:num w:numId="4" w16cid:durableId="517550898">
    <w:abstractNumId w:val="8"/>
  </w:num>
  <w:num w:numId="5" w16cid:durableId="1599828703">
    <w:abstractNumId w:val="3"/>
  </w:num>
  <w:num w:numId="6" w16cid:durableId="668409266">
    <w:abstractNumId w:val="5"/>
  </w:num>
  <w:num w:numId="7" w16cid:durableId="553472732">
    <w:abstractNumId w:val="11"/>
  </w:num>
  <w:num w:numId="8" w16cid:durableId="1722056319">
    <w:abstractNumId w:val="2"/>
  </w:num>
  <w:num w:numId="9" w16cid:durableId="376780874">
    <w:abstractNumId w:val="0"/>
  </w:num>
  <w:num w:numId="10" w16cid:durableId="1883402576">
    <w:abstractNumId w:val="10"/>
  </w:num>
  <w:num w:numId="11" w16cid:durableId="609163681">
    <w:abstractNumId w:val="1"/>
  </w:num>
  <w:num w:numId="12" w16cid:durableId="18028390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D0"/>
    <w:rsid w:val="00013828"/>
    <w:rsid w:val="000165C0"/>
    <w:rsid w:val="00053B1F"/>
    <w:rsid w:val="000645A6"/>
    <w:rsid w:val="00082DFE"/>
    <w:rsid w:val="00091203"/>
    <w:rsid w:val="000D3490"/>
    <w:rsid w:val="000D4EE3"/>
    <w:rsid w:val="000D769C"/>
    <w:rsid w:val="000E72B9"/>
    <w:rsid w:val="000F5FBE"/>
    <w:rsid w:val="00101820"/>
    <w:rsid w:val="0011210F"/>
    <w:rsid w:val="00123B02"/>
    <w:rsid w:val="00130F4E"/>
    <w:rsid w:val="001E5C96"/>
    <w:rsid w:val="001E6F78"/>
    <w:rsid w:val="00212D07"/>
    <w:rsid w:val="00217F7E"/>
    <w:rsid w:val="00260BC4"/>
    <w:rsid w:val="00280918"/>
    <w:rsid w:val="002844A8"/>
    <w:rsid w:val="00290CC3"/>
    <w:rsid w:val="002B0FFB"/>
    <w:rsid w:val="002B5E26"/>
    <w:rsid w:val="00327F70"/>
    <w:rsid w:val="00335F78"/>
    <w:rsid w:val="00346648"/>
    <w:rsid w:val="00347C5B"/>
    <w:rsid w:val="0035191C"/>
    <w:rsid w:val="00351D95"/>
    <w:rsid w:val="00373AFC"/>
    <w:rsid w:val="003808FF"/>
    <w:rsid w:val="003D5276"/>
    <w:rsid w:val="003F600D"/>
    <w:rsid w:val="00405D53"/>
    <w:rsid w:val="00415039"/>
    <w:rsid w:val="0046770F"/>
    <w:rsid w:val="004902A1"/>
    <w:rsid w:val="00493F67"/>
    <w:rsid w:val="004A1EC5"/>
    <w:rsid w:val="004B4431"/>
    <w:rsid w:val="004D1BB0"/>
    <w:rsid w:val="0051047F"/>
    <w:rsid w:val="00534955"/>
    <w:rsid w:val="00551871"/>
    <w:rsid w:val="00562C07"/>
    <w:rsid w:val="00563DA6"/>
    <w:rsid w:val="0059041E"/>
    <w:rsid w:val="005A05EB"/>
    <w:rsid w:val="005A4BA2"/>
    <w:rsid w:val="005C7F4F"/>
    <w:rsid w:val="005D228B"/>
    <w:rsid w:val="005F63AD"/>
    <w:rsid w:val="006343CC"/>
    <w:rsid w:val="00655AFD"/>
    <w:rsid w:val="006A59A3"/>
    <w:rsid w:val="006B40A3"/>
    <w:rsid w:val="006E3171"/>
    <w:rsid w:val="006E47E8"/>
    <w:rsid w:val="007075E4"/>
    <w:rsid w:val="00711E8C"/>
    <w:rsid w:val="00755FE4"/>
    <w:rsid w:val="00770200"/>
    <w:rsid w:val="007B3F5A"/>
    <w:rsid w:val="007E592D"/>
    <w:rsid w:val="0081449A"/>
    <w:rsid w:val="00817694"/>
    <w:rsid w:val="00865E3C"/>
    <w:rsid w:val="008764C7"/>
    <w:rsid w:val="00882EFD"/>
    <w:rsid w:val="0089552F"/>
    <w:rsid w:val="008B7EF5"/>
    <w:rsid w:val="008D1BD8"/>
    <w:rsid w:val="008E0634"/>
    <w:rsid w:val="008E33CD"/>
    <w:rsid w:val="009152BE"/>
    <w:rsid w:val="00916BFC"/>
    <w:rsid w:val="00935343"/>
    <w:rsid w:val="00950074"/>
    <w:rsid w:val="009513AD"/>
    <w:rsid w:val="00953C77"/>
    <w:rsid w:val="009B168F"/>
    <w:rsid w:val="009C2921"/>
    <w:rsid w:val="009D593A"/>
    <w:rsid w:val="009D7D1B"/>
    <w:rsid w:val="009F0A5F"/>
    <w:rsid w:val="00A06876"/>
    <w:rsid w:val="00A263E8"/>
    <w:rsid w:val="00A520CF"/>
    <w:rsid w:val="00A74283"/>
    <w:rsid w:val="00A8559F"/>
    <w:rsid w:val="00AB216D"/>
    <w:rsid w:val="00AC3305"/>
    <w:rsid w:val="00AE51A5"/>
    <w:rsid w:val="00AF1454"/>
    <w:rsid w:val="00B10C26"/>
    <w:rsid w:val="00B17679"/>
    <w:rsid w:val="00B347C4"/>
    <w:rsid w:val="00B52F8B"/>
    <w:rsid w:val="00B559B1"/>
    <w:rsid w:val="00B57710"/>
    <w:rsid w:val="00B61562"/>
    <w:rsid w:val="00B73F61"/>
    <w:rsid w:val="00B86CC0"/>
    <w:rsid w:val="00B90437"/>
    <w:rsid w:val="00BA3C5B"/>
    <w:rsid w:val="00BC01EE"/>
    <w:rsid w:val="00BE6D9C"/>
    <w:rsid w:val="00C121CB"/>
    <w:rsid w:val="00C1642B"/>
    <w:rsid w:val="00C168EF"/>
    <w:rsid w:val="00C40640"/>
    <w:rsid w:val="00C633BA"/>
    <w:rsid w:val="00C63F7B"/>
    <w:rsid w:val="00C846DF"/>
    <w:rsid w:val="00C963CB"/>
    <w:rsid w:val="00CB6BDC"/>
    <w:rsid w:val="00CC20FA"/>
    <w:rsid w:val="00CD48B7"/>
    <w:rsid w:val="00CE2447"/>
    <w:rsid w:val="00D13F17"/>
    <w:rsid w:val="00D359B9"/>
    <w:rsid w:val="00D35D0C"/>
    <w:rsid w:val="00D52D71"/>
    <w:rsid w:val="00D71E66"/>
    <w:rsid w:val="00D754B9"/>
    <w:rsid w:val="00D81B75"/>
    <w:rsid w:val="00DB501F"/>
    <w:rsid w:val="00DC1019"/>
    <w:rsid w:val="00DF0F63"/>
    <w:rsid w:val="00E00C41"/>
    <w:rsid w:val="00E25282"/>
    <w:rsid w:val="00E35252"/>
    <w:rsid w:val="00E4733C"/>
    <w:rsid w:val="00E64262"/>
    <w:rsid w:val="00E72C7E"/>
    <w:rsid w:val="00E81928"/>
    <w:rsid w:val="00E86133"/>
    <w:rsid w:val="00E90907"/>
    <w:rsid w:val="00EC4A4D"/>
    <w:rsid w:val="00EF2156"/>
    <w:rsid w:val="00EF401C"/>
    <w:rsid w:val="00F043FE"/>
    <w:rsid w:val="00F20B60"/>
    <w:rsid w:val="00F21E89"/>
    <w:rsid w:val="00F3126D"/>
    <w:rsid w:val="00F35896"/>
    <w:rsid w:val="00F36C34"/>
    <w:rsid w:val="00F71E35"/>
    <w:rsid w:val="00F8242A"/>
    <w:rsid w:val="00F8419C"/>
    <w:rsid w:val="00FA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B0BC3E"/>
  <w15:chartTrackingRefBased/>
  <w15:docId w15:val="{EFE47298-9163-4AC6-92CA-4B786E3B5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AF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A42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2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2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2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2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2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2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42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42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42D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42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42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A4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2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A42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2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A42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2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A42D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42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A42D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A42D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FA42D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D1BB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D1BB0"/>
    <w:rPr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4D1BB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D1BB0"/>
    <w:rPr>
      <w:sz w:val="21"/>
      <w:szCs w:val="22"/>
    </w:rPr>
  </w:style>
  <w:style w:type="character" w:styleId="af">
    <w:name w:val="annotation reference"/>
    <w:basedOn w:val="a0"/>
    <w:uiPriority w:val="99"/>
    <w:semiHidden/>
    <w:unhideWhenUsed/>
    <w:rsid w:val="00916BF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916BF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916BFC"/>
    <w:rPr>
      <w:sz w:val="21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16BF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16BFC"/>
    <w:rPr>
      <w:b/>
      <w:bCs/>
      <w:sz w:val="21"/>
      <w:szCs w:val="22"/>
    </w:rPr>
  </w:style>
  <w:style w:type="paragraph" w:styleId="af4">
    <w:name w:val="Revision"/>
    <w:hidden/>
    <w:uiPriority w:val="99"/>
    <w:semiHidden/>
    <w:rsid w:val="002844A8"/>
    <w:pPr>
      <w:spacing w:after="0" w:line="240" w:lineRule="auto"/>
    </w:pPr>
    <w:rPr>
      <w:sz w:val="21"/>
      <w:szCs w:val="22"/>
    </w:rPr>
  </w:style>
  <w:style w:type="paragraph" w:styleId="af5">
    <w:name w:val="Balloon Text"/>
    <w:basedOn w:val="a"/>
    <w:link w:val="af6"/>
    <w:uiPriority w:val="99"/>
    <w:semiHidden/>
    <w:unhideWhenUsed/>
    <w:rsid w:val="006343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6343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90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元美奈子</dc:creator>
  <cp:keywords/>
  <dc:description/>
  <cp:lastModifiedBy>Masao Iwagami</cp:lastModifiedBy>
  <cp:revision>6</cp:revision>
  <cp:lastPrinted>2025-03-18T08:37:00Z</cp:lastPrinted>
  <dcterms:created xsi:type="dcterms:W3CDTF">2025-05-08T06:22:00Z</dcterms:created>
  <dcterms:modified xsi:type="dcterms:W3CDTF">2025-05-08T21:02:00Z</dcterms:modified>
</cp:coreProperties>
</file>